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9AE4A6" w14:textId="32CCF83A" w:rsidR="00135D4B" w:rsidRPr="000B0813" w:rsidRDefault="00135D4B" w:rsidP="00135D4B">
      <w:pPr>
        <w:pStyle w:val="Hoofdtekst"/>
        <w:rPr>
          <w:rFonts w:ascii="Calibri" w:hAnsi="Calibri" w:cs="Calibri"/>
          <w:b/>
          <w:bCs/>
          <w:iCs/>
          <w:color w:val="833C0B" w:themeColor="accent2" w:themeShade="80"/>
          <w:sz w:val="22"/>
          <w:szCs w:val="22"/>
          <w:lang w:val="en-GB"/>
        </w:rPr>
      </w:pPr>
      <w:r w:rsidRPr="000B0813">
        <w:rPr>
          <w:rFonts w:asciiTheme="minorHAnsi" w:eastAsiaTheme="minorHAnsi" w:hAnsiTheme="minorHAnsi" w:cstheme="minorBidi"/>
          <w:b/>
          <w:color w:val="000000" w:themeColor="text1"/>
          <w:sz w:val="26"/>
          <w:szCs w:val="26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</w:rPr>
        <w:t>Supplementary Table 1</w:t>
      </w:r>
    </w:p>
    <w:p w14:paraId="7C5B9F62" w14:textId="77777777" w:rsidR="00135D4B" w:rsidRPr="000B0813" w:rsidRDefault="00135D4B" w:rsidP="00135D4B">
      <w:pPr>
        <w:pStyle w:val="Hoofdtekst"/>
        <w:rPr>
          <w:rFonts w:ascii="Calibri" w:hAnsi="Calibri" w:cs="Calibri"/>
          <w:iCs/>
          <w:color w:val="833C0B" w:themeColor="accent2" w:themeShade="80"/>
          <w:sz w:val="22"/>
          <w:szCs w:val="22"/>
          <w:lang w:val="en-GB"/>
        </w:rPr>
      </w:pPr>
    </w:p>
    <w:tbl>
      <w:tblPr>
        <w:tblW w:w="5883" w:type="dxa"/>
        <w:tblInd w:w="-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0"/>
        <w:gridCol w:w="1543"/>
      </w:tblGrid>
      <w:tr w:rsidR="00135D4B" w:rsidRPr="000B0813" w14:paraId="61F16E99" w14:textId="77777777" w:rsidTr="00135D4B">
        <w:trPr>
          <w:trHeight w:val="300"/>
        </w:trPr>
        <w:tc>
          <w:tcPr>
            <w:tcW w:w="4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7E08" w14:textId="77777777" w:rsidR="00135D4B" w:rsidRPr="000B0813" w:rsidRDefault="00135D4B" w:rsidP="00135D4B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Detection of infection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E9EEEC" w14:textId="09C8034D" w:rsidR="00135D4B" w:rsidRPr="000B0813" w:rsidRDefault="00135D4B" w:rsidP="00135D4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</w:pPr>
            <w:proofErr w:type="gramStart"/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n</w:t>
            </w:r>
            <w:proofErr w:type="gramEnd"/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</w:tr>
      <w:tr w:rsidR="00135D4B" w:rsidRPr="000B0813" w14:paraId="52FF49F4" w14:textId="77777777" w:rsidTr="00135D4B">
        <w:trPr>
          <w:trHeight w:val="300"/>
        </w:trPr>
        <w:tc>
          <w:tcPr>
            <w:tcW w:w="4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C777" w14:textId="7A05F4E4" w:rsidR="00135D4B" w:rsidRPr="000B0813" w:rsidRDefault="00135D4B" w:rsidP="00135D4B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val="en-GB" w:eastAsia="nl-NL"/>
              </w:rPr>
              <w:t xml:space="preserve">   Baseline, i.e. prior to 1</w:t>
            </w:r>
            <w:r w:rsidRPr="000B0813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vertAlign w:val="superscript"/>
                <w:lang w:val="en-GB" w:eastAsia="nl-NL"/>
              </w:rPr>
              <w:t>st</w:t>
            </w:r>
            <w:r w:rsidRPr="000B0813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val="en-GB" w:eastAsia="nl-NL"/>
              </w:rPr>
              <w:t xml:space="preserve"> vaccination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ECD893" w14:textId="23FE0D4A" w:rsidR="00135D4B" w:rsidRPr="000B0813" w:rsidRDefault="00135D4B" w:rsidP="00135D4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34 (37)</w:t>
            </w:r>
          </w:p>
        </w:tc>
      </w:tr>
      <w:tr w:rsidR="00135D4B" w:rsidRPr="000B0813" w14:paraId="7CE56654" w14:textId="77777777" w:rsidTr="00135D4B">
        <w:trPr>
          <w:trHeight w:val="300"/>
        </w:trPr>
        <w:tc>
          <w:tcPr>
            <w:tcW w:w="4340" w:type="dxa"/>
            <w:shd w:val="clear" w:color="auto" w:fill="auto"/>
            <w:noWrap/>
            <w:vAlign w:val="bottom"/>
            <w:hideMark/>
          </w:tcPr>
          <w:p w14:paraId="26C50330" w14:textId="3372B6FC" w:rsidR="00135D4B" w:rsidRPr="000B0813" w:rsidRDefault="00135D4B" w:rsidP="00135D4B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val="en-GB" w:eastAsia="nl-NL"/>
              </w:rPr>
              <w:t xml:space="preserve">   After baseline until 2</w:t>
            </w:r>
            <w:r w:rsidRPr="000B0813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vertAlign w:val="superscript"/>
                <w:lang w:val="en-GB" w:eastAsia="nl-NL"/>
              </w:rPr>
              <w:t>nd</w:t>
            </w:r>
            <w:r w:rsidRPr="000B0813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val="en-GB" w:eastAsia="nl-NL"/>
              </w:rPr>
              <w:t xml:space="preserve"> response measurement</w:t>
            </w:r>
          </w:p>
        </w:tc>
        <w:tc>
          <w:tcPr>
            <w:tcW w:w="1543" w:type="dxa"/>
            <w:shd w:val="clear" w:color="auto" w:fill="F2F2F2" w:themeFill="background1" w:themeFillShade="F2"/>
            <w:noWrap/>
            <w:vAlign w:val="bottom"/>
            <w:hideMark/>
          </w:tcPr>
          <w:p w14:paraId="6F181157" w14:textId="745496C4" w:rsidR="00135D4B" w:rsidRPr="000B0813" w:rsidRDefault="00135D4B" w:rsidP="00135D4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9 (10)</w:t>
            </w:r>
          </w:p>
        </w:tc>
      </w:tr>
      <w:tr w:rsidR="00135D4B" w:rsidRPr="000B0813" w14:paraId="3826420E" w14:textId="77777777" w:rsidTr="00135D4B">
        <w:trPr>
          <w:trHeight w:val="300"/>
        </w:trPr>
        <w:tc>
          <w:tcPr>
            <w:tcW w:w="4340" w:type="dxa"/>
            <w:shd w:val="clear" w:color="auto" w:fill="auto"/>
            <w:noWrap/>
            <w:vAlign w:val="bottom"/>
            <w:hideMark/>
          </w:tcPr>
          <w:p w14:paraId="0793912A" w14:textId="74427D49" w:rsidR="00135D4B" w:rsidRPr="000B0813" w:rsidRDefault="00135D4B" w:rsidP="00135D4B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val="en-GB" w:eastAsia="nl-NL"/>
              </w:rPr>
              <w:t xml:space="preserve">   After 2</w:t>
            </w:r>
            <w:r w:rsidRPr="000B0813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vertAlign w:val="superscript"/>
                <w:lang w:val="en-GB" w:eastAsia="nl-NL"/>
              </w:rPr>
              <w:t>nd</w:t>
            </w:r>
            <w:r w:rsidRPr="000B0813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val="en-GB" w:eastAsia="nl-NL"/>
              </w:rPr>
              <w:t xml:space="preserve"> until 3</w:t>
            </w:r>
            <w:r w:rsidRPr="000B0813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vertAlign w:val="superscript"/>
                <w:lang w:val="en-GB" w:eastAsia="nl-NL"/>
              </w:rPr>
              <w:t>rd</w:t>
            </w:r>
            <w:r w:rsidRPr="000B0813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val="en-GB" w:eastAsia="nl-NL"/>
              </w:rPr>
              <w:t xml:space="preserve"> response measurement</w:t>
            </w:r>
          </w:p>
        </w:tc>
        <w:tc>
          <w:tcPr>
            <w:tcW w:w="1543" w:type="dxa"/>
            <w:shd w:val="clear" w:color="auto" w:fill="F2F2F2" w:themeFill="background1" w:themeFillShade="F2"/>
            <w:noWrap/>
            <w:vAlign w:val="bottom"/>
            <w:hideMark/>
          </w:tcPr>
          <w:p w14:paraId="4334BA6B" w14:textId="1F571699" w:rsidR="00135D4B" w:rsidRPr="000B0813" w:rsidRDefault="00135D4B" w:rsidP="00135D4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21 (23)</w:t>
            </w:r>
          </w:p>
        </w:tc>
      </w:tr>
      <w:tr w:rsidR="00135D4B" w:rsidRPr="000B0813" w14:paraId="4C0FABE1" w14:textId="77777777" w:rsidTr="002D7478">
        <w:trPr>
          <w:trHeight w:val="300"/>
        </w:trPr>
        <w:tc>
          <w:tcPr>
            <w:tcW w:w="4340" w:type="dxa"/>
            <w:shd w:val="clear" w:color="auto" w:fill="auto"/>
            <w:noWrap/>
            <w:vAlign w:val="bottom"/>
            <w:hideMark/>
          </w:tcPr>
          <w:p w14:paraId="2EC0DE04" w14:textId="3CC7CD7A" w:rsidR="00135D4B" w:rsidRPr="000B0813" w:rsidRDefault="00135D4B" w:rsidP="00135D4B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val="en-GB" w:eastAsia="nl-NL"/>
              </w:rPr>
              <w:t xml:space="preserve">   After 3</w:t>
            </w:r>
            <w:r w:rsidRPr="000B0813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vertAlign w:val="superscript"/>
                <w:lang w:val="en-GB" w:eastAsia="nl-NL"/>
              </w:rPr>
              <w:t>rd</w:t>
            </w:r>
            <w:r w:rsidRPr="000B0813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val="en-GB" w:eastAsia="nl-NL"/>
              </w:rPr>
              <w:t xml:space="preserve"> until 4</w:t>
            </w:r>
            <w:r w:rsidRPr="000B0813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vertAlign w:val="superscript"/>
                <w:lang w:val="en-GB" w:eastAsia="nl-NL"/>
              </w:rPr>
              <w:t>th</w:t>
            </w:r>
            <w:r w:rsidRPr="000B0813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val="en-GB" w:eastAsia="nl-NL"/>
              </w:rPr>
              <w:t xml:space="preserve"> response measurement</w:t>
            </w:r>
          </w:p>
        </w:tc>
        <w:tc>
          <w:tcPr>
            <w:tcW w:w="1543" w:type="dxa"/>
            <w:shd w:val="clear" w:color="auto" w:fill="F2F2F2" w:themeFill="background1" w:themeFillShade="F2"/>
            <w:noWrap/>
            <w:vAlign w:val="bottom"/>
            <w:hideMark/>
          </w:tcPr>
          <w:p w14:paraId="38120B82" w14:textId="76705C46" w:rsidR="00135D4B" w:rsidRPr="000B0813" w:rsidRDefault="00135D4B" w:rsidP="00135D4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27 (30)</w:t>
            </w:r>
          </w:p>
        </w:tc>
      </w:tr>
      <w:tr w:rsidR="00135D4B" w:rsidRPr="000B0813" w14:paraId="4B315426" w14:textId="77777777" w:rsidTr="002D7478">
        <w:trPr>
          <w:trHeight w:val="300"/>
        </w:trPr>
        <w:tc>
          <w:tcPr>
            <w:tcW w:w="4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ACC2" w14:textId="77777777" w:rsidR="00135D4B" w:rsidRPr="000B0813" w:rsidRDefault="00135D4B" w:rsidP="00135D4B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bCs/>
                <w:i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Cs/>
                <w:i/>
                <w:color w:val="000000"/>
                <w:kern w:val="24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8D5609" w14:textId="3472F2DF" w:rsidR="00135D4B" w:rsidRPr="000B0813" w:rsidRDefault="00135D4B" w:rsidP="00135D4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Cs/>
                <w:i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Cs/>
                <w:i/>
                <w:color w:val="000000"/>
                <w:kern w:val="24"/>
                <w:sz w:val="18"/>
                <w:szCs w:val="18"/>
                <w:lang w:val="en-GB" w:eastAsia="nl-NL"/>
              </w:rPr>
              <w:t>91 (100)</w:t>
            </w:r>
          </w:p>
        </w:tc>
      </w:tr>
    </w:tbl>
    <w:p w14:paraId="30A1A6BE" w14:textId="77777777" w:rsidR="00135D4B" w:rsidRPr="000B0813" w:rsidRDefault="00135D4B">
      <w:pPr>
        <w:rPr>
          <w:b/>
          <w:color w:val="000000" w:themeColor="text1"/>
          <w:sz w:val="26"/>
          <w:szCs w:val="26"/>
          <w:lang w:val="en-GB"/>
        </w:rPr>
      </w:pPr>
    </w:p>
    <w:p w14:paraId="23EDF4CD" w14:textId="6D0D32E4" w:rsidR="00135D4B" w:rsidRPr="00CF4B1A" w:rsidRDefault="00135D4B" w:rsidP="00135D4B">
      <w:pPr>
        <w:spacing w:line="360" w:lineRule="auto"/>
        <w:jc w:val="both"/>
        <w:rPr>
          <w:rFonts w:eastAsiaTheme="minorEastAsia" w:hAnsi="Calibri"/>
          <w:b/>
          <w:bCs/>
          <w:color w:val="000000" w:themeColor="text1"/>
          <w:kern w:val="24"/>
          <w:sz w:val="20"/>
          <w:szCs w:val="20"/>
          <w:lang w:val="en-GB"/>
        </w:rPr>
      </w:pPr>
      <w:r w:rsidRPr="00CF4B1A">
        <w:rPr>
          <w:rFonts w:eastAsiaTheme="minorEastAsia" w:hAnsi="Calibri"/>
          <w:b/>
          <w:bCs/>
          <w:color w:val="000000" w:themeColor="text1"/>
          <w:kern w:val="24"/>
          <w:sz w:val="20"/>
          <w:szCs w:val="20"/>
          <w:lang w:val="en-GB"/>
        </w:rPr>
        <w:t xml:space="preserve">Supplementary Table 1: SARS-CoV-2 (breakthrough) infections. </w:t>
      </w:r>
      <w:r w:rsidRPr="00CF4B1A">
        <w:rPr>
          <w:rFonts w:eastAsiaTheme="minorEastAsia" w:hAnsi="Calibri"/>
          <w:bCs/>
          <w:color w:val="000000" w:themeColor="text1"/>
          <w:kern w:val="24"/>
          <w:sz w:val="20"/>
          <w:szCs w:val="20"/>
          <w:lang w:val="en-GB"/>
        </w:rPr>
        <w:t xml:space="preserve">Timing of infection of the 91 study participants who were SARS-CoV-2 infected prior to or after inclusion in the study. </w:t>
      </w:r>
    </w:p>
    <w:p w14:paraId="10461A46" w14:textId="6B4E29AC" w:rsidR="00135D4B" w:rsidRPr="000B0813" w:rsidRDefault="00135D4B">
      <w:pPr>
        <w:rPr>
          <w:b/>
          <w:color w:val="000000" w:themeColor="text1"/>
          <w:sz w:val="26"/>
          <w:szCs w:val="26"/>
          <w:lang w:val="en-GB"/>
        </w:rPr>
      </w:pPr>
      <w:r w:rsidRPr="000B0813">
        <w:rPr>
          <w:b/>
          <w:color w:val="000000" w:themeColor="text1"/>
          <w:sz w:val="26"/>
          <w:szCs w:val="26"/>
          <w:lang w:val="en-GB"/>
        </w:rPr>
        <w:br w:type="page"/>
      </w:r>
    </w:p>
    <w:p w14:paraId="401EA23E" w14:textId="77777777" w:rsidR="0025005D" w:rsidRPr="000B0813" w:rsidRDefault="0025005D" w:rsidP="0025005D">
      <w:pPr>
        <w:spacing w:after="0" w:line="360" w:lineRule="auto"/>
        <w:jc w:val="both"/>
        <w:rPr>
          <w:b/>
          <w:color w:val="000000" w:themeColor="text1"/>
          <w:sz w:val="26"/>
          <w:szCs w:val="26"/>
          <w:lang w:val="en-GB"/>
        </w:rPr>
      </w:pPr>
      <w:r w:rsidRPr="000B0813">
        <w:rPr>
          <w:b/>
          <w:color w:val="000000" w:themeColor="text1"/>
          <w:sz w:val="26"/>
          <w:szCs w:val="26"/>
          <w:lang w:val="en-GB"/>
        </w:rPr>
        <w:lastRenderedPageBreak/>
        <w:t>Supplementary Table 2</w:t>
      </w:r>
    </w:p>
    <w:tbl>
      <w:tblPr>
        <w:tblW w:w="94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567"/>
        <w:gridCol w:w="1134"/>
        <w:gridCol w:w="851"/>
        <w:gridCol w:w="708"/>
        <w:gridCol w:w="851"/>
        <w:gridCol w:w="1984"/>
        <w:gridCol w:w="993"/>
      </w:tblGrid>
      <w:tr w:rsidR="0025005D" w:rsidRPr="00BF1F32" w14:paraId="5908455C" w14:textId="77777777" w:rsidTr="00BF1F32">
        <w:trPr>
          <w:trHeight w:val="40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2EA5B" w14:textId="77777777" w:rsidR="0025005D" w:rsidRPr="000B0813" w:rsidRDefault="0025005D" w:rsidP="00BF1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2589FE" w14:textId="77777777" w:rsidR="0025005D" w:rsidRPr="000B0813" w:rsidRDefault="0025005D" w:rsidP="00BF1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2B7C2A" w14:textId="77777777" w:rsidR="0025005D" w:rsidRPr="000B0813" w:rsidRDefault="0025005D" w:rsidP="00BF1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471525" w14:textId="77777777" w:rsidR="0025005D" w:rsidRPr="000B0813" w:rsidRDefault="0025005D" w:rsidP="00BF1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536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032DFF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Indication for exclusion from analyses</w:t>
            </w:r>
          </w:p>
        </w:tc>
      </w:tr>
      <w:tr w:rsidR="0025005D" w:rsidRPr="00BF1F32" w14:paraId="6FC707D6" w14:textId="77777777" w:rsidTr="00BF1F32">
        <w:trPr>
          <w:trHeight w:val="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59BD54" w14:textId="77777777" w:rsidR="0025005D" w:rsidRPr="000B0813" w:rsidRDefault="0025005D" w:rsidP="00BF1F32">
            <w:pPr>
              <w:spacing w:after="0" w:line="240" w:lineRule="auto"/>
              <w:rPr>
                <w:rFonts w:ascii="Arial" w:eastAsia="Times New Roman" w:hAnsi="Arial" w:cs="Arial"/>
                <w:sz w:val="2"/>
                <w:szCs w:val="2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C1105C" w14:textId="77777777" w:rsidR="0025005D" w:rsidRPr="000B0813" w:rsidRDefault="0025005D" w:rsidP="00BF1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9D9941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0D0172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FD3A0B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A8AAB5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A9E57B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D55FC0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"/>
                <w:szCs w:val="2"/>
                <w:lang w:val="en-GB" w:eastAsia="nl-NL"/>
              </w:rPr>
            </w:pPr>
          </w:p>
        </w:tc>
      </w:tr>
      <w:tr w:rsidR="0025005D" w:rsidRPr="000B0813" w14:paraId="4A0B71E7" w14:textId="77777777" w:rsidTr="00BF1F32">
        <w:trPr>
          <w:trHeight w:val="5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49AB2" w14:textId="77777777" w:rsidR="0025005D" w:rsidRPr="000B0813" w:rsidRDefault="0025005D" w:rsidP="00BF1F3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2F858B" w14:textId="77777777" w:rsidR="0025005D" w:rsidRPr="000B0813" w:rsidRDefault="0025005D" w:rsidP="00BF1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22E809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Ag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2C6022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Women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0E166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 xml:space="preserve">Death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83F95F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proofErr w:type="spellStart"/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Discon-tinuation</w:t>
            </w:r>
            <w:proofErr w:type="spellEnd"/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0279F8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 xml:space="preserve">No fourth vaccination or response measurement 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0DEB5E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N IgG &gt;14.3 BAU/mL</w:t>
            </w: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vertAlign w:val="superscript"/>
                <w:lang w:val="en-GB" w:eastAsia="nl-NL"/>
              </w:rPr>
              <w:t>1</w:t>
            </w:r>
          </w:p>
        </w:tc>
      </w:tr>
      <w:tr w:rsidR="0025005D" w:rsidRPr="000B0813" w14:paraId="194FC638" w14:textId="77777777" w:rsidTr="00BF1F32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1D9564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8FB70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n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D2D6ED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Median (IQR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8BF07A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proofErr w:type="gram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n</w:t>
            </w:r>
            <w:proofErr w:type="gramEnd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9562DE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proofErr w:type="gram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n</w:t>
            </w:r>
            <w:proofErr w:type="gramEnd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FEC3B9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proofErr w:type="gram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n</w:t>
            </w:r>
            <w:proofErr w:type="gramEnd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A791C3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proofErr w:type="gram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n</w:t>
            </w:r>
            <w:proofErr w:type="gramEnd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F9B90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proofErr w:type="gram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n</w:t>
            </w:r>
            <w:proofErr w:type="gramEnd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</w:tr>
      <w:tr w:rsidR="0025005D" w:rsidRPr="000B0813" w14:paraId="02305E1E" w14:textId="77777777" w:rsidTr="00BF1F32">
        <w:trPr>
          <w:trHeight w:val="35"/>
        </w:trPr>
        <w:tc>
          <w:tcPr>
            <w:tcW w:w="24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42332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6E845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94DE5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E382F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E55CB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E03BE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2764D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13F91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2"/>
                <w:szCs w:val="2"/>
                <w:lang w:val="en-GB" w:eastAsia="nl-NL"/>
              </w:rPr>
            </w:pPr>
          </w:p>
        </w:tc>
      </w:tr>
      <w:tr w:rsidR="0025005D" w:rsidRPr="000B0813" w14:paraId="4E3DD163" w14:textId="77777777" w:rsidTr="00BF1F32">
        <w:trPr>
          <w:trHeight w:val="188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76078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 xml:space="preserve">All patients 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C9E96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C9372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8 (47-65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143AC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34 (43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DED5C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42 (14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7AE07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46 (15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C0095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70 (5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F3D41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91 (29)</w:t>
            </w:r>
          </w:p>
        </w:tc>
      </w:tr>
      <w:tr w:rsidR="0025005D" w:rsidRPr="000B0813" w14:paraId="2490B0C3" w14:textId="77777777" w:rsidTr="00BF1F32">
        <w:trPr>
          <w:trHeight w:val="188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69696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BC73F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76BB2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B3ACB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B6140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EB67C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B6B8A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98BB0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25005D" w:rsidRPr="000B0813" w14:paraId="4E701ED8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9E9CD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Lymph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B49D3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BC9CA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935AF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D323F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D7326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777F5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1D549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25005D" w:rsidRPr="000B0813" w14:paraId="44E349DF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C2FB1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During anti-CD20 therap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E705D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9A288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4 (58-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D3A43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7 (3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0E3AB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 (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B1453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 (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7A212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9 (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1785C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 (28)</w:t>
            </w:r>
          </w:p>
        </w:tc>
      </w:tr>
      <w:tr w:rsidR="0025005D" w:rsidRPr="000B0813" w14:paraId="75D2ACF7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5D1CB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Anti-CD20 therapy &lt;12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m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E3429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3D373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5 (51-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3B25A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8 (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DFCC9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 (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79FE8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4 (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E6EE9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 (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19C36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4 (27)</w:t>
            </w:r>
          </w:p>
        </w:tc>
      </w:tr>
      <w:tr w:rsidR="0025005D" w:rsidRPr="000B0813" w14:paraId="7603B236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26868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BEAM-autologous HCT &lt;12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m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C2E2E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470BB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0 (39-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57D7E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 (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C1028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4B003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 (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148FD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 (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A134F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 (9)</w:t>
            </w:r>
          </w:p>
        </w:tc>
      </w:tr>
      <w:tr w:rsidR="0025005D" w:rsidRPr="000B0813" w14:paraId="49C80468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8ACC5" w14:textId="77777777" w:rsidR="0025005D" w:rsidRPr="000B0813" w:rsidRDefault="0025005D" w:rsidP="00BF1F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8AB74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64938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3DF82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242DD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BDA73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83029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C9E0B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25005D" w:rsidRPr="000B0813" w14:paraId="72308022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DDFA7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CD19 CAR T cell therap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9C34A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5BB83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9 (49-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74AF6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7 (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385F3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4 (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69929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 (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EAA96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 (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31D87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 (26)</w:t>
            </w:r>
          </w:p>
        </w:tc>
      </w:tr>
      <w:tr w:rsidR="0025005D" w:rsidRPr="000B0813" w14:paraId="079BD09F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08C1E" w14:textId="77777777" w:rsidR="0025005D" w:rsidRPr="000B0813" w:rsidRDefault="0025005D" w:rsidP="00BF1F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C26CE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96063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38E9A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2A594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6ED85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2B71F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7F5C2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25005D" w:rsidRPr="000B0813" w14:paraId="02B6E39B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F1FA0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C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D425A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728AC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02E3F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ADF9B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12A67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49D3D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1159C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25005D" w:rsidRPr="000B0813" w14:paraId="0A3AFE68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6744C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Watch and wa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849EC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8CA10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7 (61-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C8DCC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5 (5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8979C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 (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D26F8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4 (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CD621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9 (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F8841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8 (29)</w:t>
            </w:r>
          </w:p>
        </w:tc>
      </w:tr>
      <w:tr w:rsidR="0025005D" w:rsidRPr="000B0813" w14:paraId="2A319908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E98A0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Ibrutini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1F87C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67606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3 (58-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AC13C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4 (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3FAC8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 (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89849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 (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6E2E4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 (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B0B69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4 (29)</w:t>
            </w:r>
          </w:p>
        </w:tc>
      </w:tr>
      <w:tr w:rsidR="0025005D" w:rsidRPr="000B0813" w14:paraId="08FAD566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8923C" w14:textId="77777777" w:rsidR="0025005D" w:rsidRPr="000B0813" w:rsidRDefault="0025005D" w:rsidP="00BF1F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EE8D4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6EF79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DC25C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60F3F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3DD32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9A3ED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28FFE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25005D" w:rsidRPr="000B0813" w14:paraId="3E0212A7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96088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Multiple myel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8F6E8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4F048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2D75E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D097D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1E02B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1B0DC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A963A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25005D" w:rsidRPr="000B0813" w14:paraId="6E91C1EC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25EF7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Induction therap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222D1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E73C7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8 (56-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CA0EA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 (3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60228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 (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D8781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 (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44AEF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 (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BA265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 (38)</w:t>
            </w:r>
          </w:p>
        </w:tc>
      </w:tr>
      <w:tr w:rsidR="0025005D" w:rsidRPr="000B0813" w14:paraId="6E7FDB44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974A4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Daratumuma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CA5CD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1645F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0 (54-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43B26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4 (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DE1D7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 (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DE86C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 (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A3F9E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8 (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755B5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4 (27)</w:t>
            </w:r>
          </w:p>
        </w:tc>
      </w:tr>
      <w:tr w:rsidR="0025005D" w:rsidRPr="000B0813" w14:paraId="5974B3FC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BA9BA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IMi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B1F4E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CF244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0 (56-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6E927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7 (3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B5DD3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 (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B4DA1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 (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DFB7E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2 (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60118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9 (39)</w:t>
            </w:r>
          </w:p>
        </w:tc>
      </w:tr>
      <w:tr w:rsidR="0025005D" w:rsidRPr="000B0813" w14:paraId="5C4EA99C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9A236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HDM-autologous HCT  &lt;9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m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0DF62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6B6D9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2 (60-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19399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8 (4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83C95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 (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8FE77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 (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6E902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7 (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5BA09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8 (40)</w:t>
            </w:r>
          </w:p>
        </w:tc>
      </w:tr>
      <w:tr w:rsidR="0025005D" w:rsidRPr="000B0813" w14:paraId="2A837057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DA44F" w14:textId="77777777" w:rsidR="0025005D" w:rsidRPr="000B0813" w:rsidRDefault="0025005D" w:rsidP="00BF1F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544FC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47307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DBA92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B4383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9D593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35233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55AA7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25005D" w:rsidRPr="00BF1F32" w14:paraId="32198084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991E0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AML and high-risk M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DF0CD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BCBAD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19892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6E217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C9061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BB52D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25450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25005D" w:rsidRPr="000B0813" w14:paraId="686BFED4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420BF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Hypomethylating</w:t>
            </w:r>
            <w:proofErr w:type="spellEnd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ag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8FC3A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129CB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71 (60-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D19CD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 (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3AB22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 (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91324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 (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0131C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 (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9FA80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 (0)</w:t>
            </w:r>
          </w:p>
        </w:tc>
      </w:tr>
      <w:tr w:rsidR="0025005D" w:rsidRPr="000B0813" w14:paraId="1E474026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BEE73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Consolidation chemotherap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766AD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ADDD4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40 (25-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CE5D6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 (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9F1BA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 (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B1BC6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 (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56568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 (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FFE99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 (22)</w:t>
            </w:r>
          </w:p>
        </w:tc>
      </w:tr>
      <w:tr w:rsidR="0025005D" w:rsidRPr="000B0813" w14:paraId="2EFC1078" w14:textId="77777777" w:rsidTr="00BF1F32">
        <w:trPr>
          <w:trHeight w:val="1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4C25B" w14:textId="77777777" w:rsidR="0025005D" w:rsidRPr="000B0813" w:rsidRDefault="0025005D" w:rsidP="00BF1F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0DAA6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0F7FB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644AD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5A1A7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7406F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FC814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B745F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25005D" w:rsidRPr="000B0813" w14:paraId="335DDF25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088AA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MP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796A8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B8E02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3E0FB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AD993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98E74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ADEDE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4C59C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25005D" w:rsidRPr="000B0813" w14:paraId="20DE09F6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65061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Ruxolitini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66D16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3A248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6 (51-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59454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7 (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80AC4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20081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 (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A4615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7 (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F58C9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8 (53)</w:t>
            </w:r>
          </w:p>
        </w:tc>
      </w:tr>
      <w:tr w:rsidR="0025005D" w:rsidRPr="000B0813" w14:paraId="5E6BEBA4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0EE6C" w14:textId="77777777" w:rsidR="0025005D" w:rsidRPr="000B0813" w:rsidRDefault="0025005D" w:rsidP="00BF1F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766B9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C979B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0F6CB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8894A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7908F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18C06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5A65C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25005D" w:rsidRPr="000B0813" w14:paraId="0FF8830C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BD2B5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CM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F6BAE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2CADB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CE277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8BDD5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75C9C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8AA68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E3A89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25005D" w:rsidRPr="000B0813" w14:paraId="3B41E0CE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81EB4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Tyrosine kinase inhibi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EB3D5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5E76C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1 (43-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BC312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8 (7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76328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3BDC4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 (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3BF94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7 (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94D29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7 (29)</w:t>
            </w:r>
          </w:p>
        </w:tc>
      </w:tr>
      <w:tr w:rsidR="0025005D" w:rsidRPr="000B0813" w14:paraId="39CB41BD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A208A" w14:textId="77777777" w:rsidR="0025005D" w:rsidRPr="000B0813" w:rsidRDefault="0025005D" w:rsidP="00BF1F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F48F1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E143A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AC446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864AE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B4A57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FD15B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F83AD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25005D" w:rsidRPr="000B0813" w14:paraId="133E17C0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5CAD9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Allogeneic H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3C2D9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6B469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3CEC1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F74D8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24BD1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354DA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AE8B3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25005D" w:rsidRPr="000B0813" w14:paraId="12D0AD5B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1CE3B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&lt;6 month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19117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7E929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6 (43-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8A082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8 (3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29A88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 (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F1E43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 (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8B56C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2 (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4DC35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4 (18)</w:t>
            </w:r>
          </w:p>
        </w:tc>
      </w:tr>
      <w:tr w:rsidR="0025005D" w:rsidRPr="000B0813" w14:paraId="1D282598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73633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Chronic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GvH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740EE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2D4B6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6 (46-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71352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0 (5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D1C63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 (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6D582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 (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9CA60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1 (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578CE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8 (40)</w:t>
            </w:r>
          </w:p>
        </w:tc>
      </w:tr>
      <w:tr w:rsidR="0025005D" w:rsidRPr="000B0813" w14:paraId="4E332BC9" w14:textId="77777777" w:rsidTr="00BF1F32">
        <w:trPr>
          <w:trHeight w:val="1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6F8E2" w14:textId="77777777" w:rsidR="0025005D" w:rsidRPr="000B0813" w:rsidRDefault="0025005D" w:rsidP="00BF1F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6C693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CD264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009C3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369F7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4E054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EC7D1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4537A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25005D" w:rsidRPr="000B0813" w14:paraId="0C8B4B57" w14:textId="77777777" w:rsidTr="00BF1F32">
        <w:trPr>
          <w:trHeight w:val="1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3AE44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Sickle cell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11DED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5E1EB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8BF87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858A3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D40B4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80AEA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77E75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25005D" w:rsidRPr="000B0813" w14:paraId="21C96589" w14:textId="77777777" w:rsidTr="00BF1F32">
        <w:trPr>
          <w:trHeight w:val="168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5ED65" w14:textId="77777777" w:rsidR="0025005D" w:rsidRPr="000B0813" w:rsidRDefault="0025005D" w:rsidP="00BF1F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Hydroxyure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11CA6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4E7CC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5 (28-4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D2844" w14:textId="77777777" w:rsidR="0025005D" w:rsidRPr="000B0813" w:rsidRDefault="0025005D" w:rsidP="00BF1F3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4 (4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EAA86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086DC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 (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277E4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9 (9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E5B17" w14:textId="77777777" w:rsidR="0025005D" w:rsidRPr="000B0813" w:rsidRDefault="0025005D" w:rsidP="00BF1F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9 (29)</w:t>
            </w:r>
          </w:p>
        </w:tc>
      </w:tr>
    </w:tbl>
    <w:p w14:paraId="46490CFD" w14:textId="77777777" w:rsidR="0025005D" w:rsidRPr="000B0813" w:rsidRDefault="0025005D" w:rsidP="0025005D">
      <w:pPr>
        <w:spacing w:after="0" w:line="360" w:lineRule="auto"/>
        <w:jc w:val="both"/>
        <w:rPr>
          <w:b/>
          <w:color w:val="000000" w:themeColor="text1"/>
          <w:lang w:val="en-GB"/>
        </w:rPr>
      </w:pPr>
    </w:p>
    <w:p w14:paraId="30C3C093" w14:textId="565D1B19" w:rsidR="0025005D" w:rsidRPr="00CF4B1A" w:rsidRDefault="0025005D" w:rsidP="0025005D">
      <w:pPr>
        <w:spacing w:line="360" w:lineRule="auto"/>
        <w:rPr>
          <w:b/>
          <w:color w:val="000000" w:themeColor="text1"/>
          <w:sz w:val="20"/>
          <w:szCs w:val="20"/>
          <w:lang w:val="en-GB"/>
        </w:rPr>
      </w:pPr>
      <w:r w:rsidRPr="00CF4B1A">
        <w:rPr>
          <w:rFonts w:eastAsiaTheme="minorEastAsia" w:hAnsi="Calibri"/>
          <w:b/>
          <w:bCs/>
          <w:color w:val="000000" w:themeColor="text1"/>
          <w:kern w:val="24"/>
          <w:sz w:val="20"/>
          <w:szCs w:val="20"/>
          <w:lang w:val="en-GB"/>
        </w:rPr>
        <w:t>Supplementary Table 2:</w:t>
      </w:r>
      <w:r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/>
        </w:rPr>
        <w:t xml:space="preserve"> </w:t>
      </w:r>
      <w:r w:rsidRPr="00CF4B1A">
        <w:rPr>
          <w:rFonts w:eastAsiaTheme="minorEastAsia" w:hAnsi="Calibri"/>
          <w:b/>
          <w:bCs/>
          <w:color w:val="000000" w:themeColor="text1"/>
          <w:kern w:val="24"/>
          <w:sz w:val="20"/>
          <w:szCs w:val="20"/>
          <w:lang w:val="en-GB"/>
        </w:rPr>
        <w:t xml:space="preserve">Characteristics of study participants excluded from analyses. </w:t>
      </w:r>
      <w:r w:rsidRPr="00CF4B1A">
        <w:rPr>
          <w:rFonts w:eastAsiaTheme="minorEastAsia" w:hAnsi="Calibri"/>
          <w:color w:val="000000" w:themeColor="text1"/>
          <w:kern w:val="24"/>
          <w:position w:val="6"/>
          <w:sz w:val="20"/>
          <w:szCs w:val="20"/>
          <w:vertAlign w:val="superscript"/>
          <w:lang w:val="en-GB"/>
        </w:rPr>
        <w:t>1</w:t>
      </w:r>
      <w:r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/>
        </w:rPr>
        <w:t>Partially overlapping with other exclusion criteria.</w:t>
      </w:r>
      <w:r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 xml:space="preserve"> </w:t>
      </w:r>
      <w:r w:rsidR="00BF1F32" w:rsidRPr="00CF4B1A">
        <w:rPr>
          <w:rFonts w:eastAsiaTheme="minorEastAsia" w:hAnsi="Calibri"/>
          <w:kern w:val="24"/>
          <w:sz w:val="20"/>
          <w:szCs w:val="20"/>
          <w:lang w:val="en-GB" w:eastAsia="nl-NL"/>
        </w:rPr>
        <w:t xml:space="preserve">N: </w:t>
      </w:r>
      <w:proofErr w:type="spellStart"/>
      <w:r w:rsidR="00BF1F32" w:rsidRPr="00CF4B1A">
        <w:rPr>
          <w:rFonts w:eastAsiaTheme="minorEastAsia" w:hAnsi="Calibri"/>
          <w:kern w:val="24"/>
          <w:sz w:val="20"/>
          <w:szCs w:val="20"/>
          <w:lang w:val="en-GB" w:eastAsia="nl-NL"/>
        </w:rPr>
        <w:t>nucleocapsid</w:t>
      </w:r>
      <w:proofErr w:type="spellEnd"/>
      <w:r w:rsidR="00BF1F32" w:rsidRPr="00CF4B1A">
        <w:rPr>
          <w:rFonts w:eastAsiaTheme="minorEastAsia" w:hAnsi="Calibri"/>
          <w:kern w:val="24"/>
          <w:sz w:val="20"/>
          <w:szCs w:val="20"/>
          <w:lang w:val="en-GB" w:eastAsia="nl-NL"/>
        </w:rPr>
        <w:t xml:space="preserve">; BAU: </w:t>
      </w:r>
      <w:r w:rsidR="00BF1F32" w:rsidRPr="00CF4B1A">
        <w:rPr>
          <w:rFonts w:eastAsia="Times New Roman"/>
          <w:sz w:val="20"/>
          <w:szCs w:val="20"/>
          <w:lang w:val="en-GB"/>
        </w:rPr>
        <w:t>binding antibody units</w:t>
      </w:r>
      <w:r w:rsidR="00BF1F32" w:rsidRPr="00CF4B1A">
        <w:rPr>
          <w:rFonts w:eastAsiaTheme="minorEastAsia" w:hAnsi="Calibri"/>
          <w:kern w:val="24"/>
          <w:sz w:val="20"/>
          <w:szCs w:val="20"/>
          <w:lang w:val="en-GB" w:eastAsia="nl-NL"/>
        </w:rPr>
        <w:t xml:space="preserve">; </w:t>
      </w:r>
      <w:proofErr w:type="spellStart"/>
      <w:r w:rsidR="00BF1F32" w:rsidRPr="00CF4B1A">
        <w:rPr>
          <w:rFonts w:eastAsiaTheme="minorEastAsia" w:hAnsi="Calibri"/>
          <w:kern w:val="24"/>
          <w:sz w:val="20"/>
          <w:szCs w:val="20"/>
          <w:lang w:val="en-GB" w:eastAsia="nl-NL"/>
        </w:rPr>
        <w:t>mo</w:t>
      </w:r>
      <w:proofErr w:type="spellEnd"/>
      <w:r w:rsidR="00BF1F32" w:rsidRPr="00CF4B1A">
        <w:rPr>
          <w:rFonts w:eastAsiaTheme="minorEastAsia" w:hAnsi="Calibri"/>
          <w:kern w:val="24"/>
          <w:sz w:val="20"/>
          <w:szCs w:val="20"/>
          <w:lang w:val="en-GB" w:eastAsia="nl-NL"/>
        </w:rPr>
        <w:t>: months</w:t>
      </w:r>
      <w:r w:rsidR="00BF1F32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 xml:space="preserve">; </w:t>
      </w:r>
      <w:r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/>
        </w:rPr>
        <w:t xml:space="preserve">BEAM: </w:t>
      </w:r>
      <w:proofErr w:type="spellStart"/>
      <w:r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/>
        </w:rPr>
        <w:t>carmustine</w:t>
      </w:r>
      <w:proofErr w:type="spellEnd"/>
      <w:r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/>
        </w:rPr>
        <w:t xml:space="preserve">, etoposide, </w:t>
      </w:r>
      <w:proofErr w:type="spellStart"/>
      <w:r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/>
        </w:rPr>
        <w:t>cytarabine</w:t>
      </w:r>
      <w:proofErr w:type="spellEnd"/>
      <w:r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/>
        </w:rPr>
        <w:t xml:space="preserve">, </w:t>
      </w:r>
      <w:proofErr w:type="spellStart"/>
      <w:r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/>
        </w:rPr>
        <w:t>melphalan</w:t>
      </w:r>
      <w:proofErr w:type="spellEnd"/>
      <w:r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/>
        </w:rPr>
        <w:t xml:space="preserve">; HCT: hematopoietic cell transplantation; CAR: chimeric antigen receptor; CLL: chronic lymphocytic </w:t>
      </w:r>
      <w:r w:rsidR="000B0813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/>
        </w:rPr>
        <w:t>leukaemia</w:t>
      </w:r>
      <w:r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/>
        </w:rPr>
        <w:t xml:space="preserve">; </w:t>
      </w:r>
      <w:proofErr w:type="spellStart"/>
      <w:r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/>
        </w:rPr>
        <w:t>IMiD</w:t>
      </w:r>
      <w:proofErr w:type="spellEnd"/>
      <w:r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/>
        </w:rPr>
        <w:t xml:space="preserve">: immunomodulatory imide drug; HDM: high-dose </w:t>
      </w:r>
      <w:proofErr w:type="spellStart"/>
      <w:r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/>
        </w:rPr>
        <w:t>melphalan</w:t>
      </w:r>
      <w:proofErr w:type="spellEnd"/>
      <w:r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/>
        </w:rPr>
        <w:t xml:space="preserve">; AML: acute myeloid </w:t>
      </w:r>
      <w:r w:rsidR="000B0813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/>
        </w:rPr>
        <w:t>leukaemia</w:t>
      </w:r>
      <w:r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/>
        </w:rPr>
        <w:t xml:space="preserve">; MDS: myelodysplastic syndrome; MPN: myeloproliferative neoplasm; CML: chronic myeloid </w:t>
      </w:r>
      <w:r w:rsidR="000B0813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/>
        </w:rPr>
        <w:t>leukaemia</w:t>
      </w:r>
      <w:r w:rsid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/>
        </w:rPr>
        <w:t xml:space="preserve">; </w:t>
      </w:r>
      <w:proofErr w:type="spellStart"/>
      <w:r w:rsid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/>
        </w:rPr>
        <w:t>GvHD</w:t>
      </w:r>
      <w:proofErr w:type="spellEnd"/>
      <w:r w:rsid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/>
        </w:rPr>
        <w:t>: graft-versus-</w:t>
      </w:r>
      <w:r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/>
        </w:rPr>
        <w:t>host disease.</w:t>
      </w:r>
      <w:r w:rsidRPr="00CF4B1A">
        <w:rPr>
          <w:b/>
          <w:color w:val="000000" w:themeColor="text1"/>
          <w:sz w:val="20"/>
          <w:szCs w:val="20"/>
          <w:lang w:val="en-GB"/>
        </w:rPr>
        <w:br w:type="page"/>
      </w:r>
    </w:p>
    <w:p w14:paraId="44974DB5" w14:textId="2DD7D6B5" w:rsidR="0035160C" w:rsidRPr="000B0813" w:rsidRDefault="0035160C" w:rsidP="00784779">
      <w:pPr>
        <w:spacing w:line="360" w:lineRule="auto"/>
        <w:jc w:val="both"/>
        <w:rPr>
          <w:color w:val="000000" w:themeColor="text1"/>
          <w:lang w:val="en-GB"/>
        </w:rPr>
      </w:pPr>
      <w:r w:rsidRPr="000B0813">
        <w:rPr>
          <w:b/>
          <w:color w:val="000000" w:themeColor="text1"/>
          <w:sz w:val="26"/>
          <w:szCs w:val="26"/>
          <w:lang w:val="en-GB"/>
        </w:rPr>
        <w:lastRenderedPageBreak/>
        <w:t>Supplementary Tabl</w:t>
      </w:r>
      <w:r w:rsidR="0025005D" w:rsidRPr="000B0813">
        <w:rPr>
          <w:b/>
          <w:color w:val="000000" w:themeColor="text1"/>
          <w:sz w:val="26"/>
          <w:szCs w:val="26"/>
          <w:lang w:val="en-GB"/>
        </w:rPr>
        <w:t>e 3</w:t>
      </w:r>
    </w:p>
    <w:tbl>
      <w:tblPr>
        <w:tblW w:w="99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60"/>
        <w:gridCol w:w="420"/>
        <w:gridCol w:w="1280"/>
        <w:gridCol w:w="785"/>
        <w:gridCol w:w="709"/>
        <w:gridCol w:w="709"/>
        <w:gridCol w:w="1559"/>
        <w:gridCol w:w="1701"/>
      </w:tblGrid>
      <w:tr w:rsidR="0035160C" w:rsidRPr="000B0813" w14:paraId="38569F64" w14:textId="77777777" w:rsidTr="001844DA">
        <w:trPr>
          <w:trHeight w:val="2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99EC53C" w14:textId="77777777" w:rsidR="0035160C" w:rsidRPr="000B0813" w:rsidRDefault="0035160C" w:rsidP="003516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B0162A4" w14:textId="77777777" w:rsidR="0035160C" w:rsidRPr="000B0813" w:rsidRDefault="0035160C" w:rsidP="003516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F32113C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Ag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ECBF49B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Wome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1738E90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Seroconversion</w:t>
            </w: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  <w:lang w:val="en-GB" w:eastAsia="nl-NL"/>
              </w:rPr>
              <w:t>1</w:t>
            </w: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310342" w14:textId="74A881AD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S1 IgG (BAU/m</w:t>
            </w:r>
            <w:r w:rsidR="003E5B2C"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L</w:t>
            </w: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)</w:t>
            </w:r>
          </w:p>
        </w:tc>
      </w:tr>
      <w:tr w:rsidR="0035160C" w:rsidRPr="000B0813" w14:paraId="2A6ED7C3" w14:textId="77777777" w:rsidTr="001B5CFC">
        <w:trPr>
          <w:trHeight w:val="189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E2DA3CE" w14:textId="77777777" w:rsidR="0035160C" w:rsidRPr="000B0813" w:rsidRDefault="0035160C" w:rsidP="003516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205ED" w14:textId="77777777" w:rsidR="0035160C" w:rsidRPr="000B0813" w:rsidRDefault="0035160C" w:rsidP="003516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DA4B1C" w14:textId="41782726" w:rsidR="0035160C" w:rsidRPr="000B0813" w:rsidRDefault="0035160C" w:rsidP="001B5CF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804E3C" w14:textId="77777777" w:rsidR="0035160C" w:rsidRPr="000B0813" w:rsidRDefault="0035160C" w:rsidP="001B5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461E33" w14:textId="3982B200" w:rsidR="0035160C" w:rsidRPr="000B0813" w:rsidRDefault="001B5CFC" w:rsidP="001B5CF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Thir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017288" w14:textId="43FC3000" w:rsidR="0035160C" w:rsidRPr="000B0813" w:rsidRDefault="001B5CFC" w:rsidP="001B5CF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Four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938361" w14:textId="733B0E06" w:rsidR="0035160C" w:rsidRPr="000B0813" w:rsidRDefault="001B5CFC" w:rsidP="001B5CF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Thi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23EE04" w14:textId="1E3F3C7D" w:rsidR="0035160C" w:rsidRPr="000B0813" w:rsidRDefault="001B5CFC" w:rsidP="001B5CF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Fourth</w:t>
            </w:r>
          </w:p>
        </w:tc>
      </w:tr>
      <w:tr w:rsidR="0035160C" w:rsidRPr="000B0813" w14:paraId="266F9F35" w14:textId="77777777" w:rsidTr="001844DA">
        <w:trPr>
          <w:trHeight w:val="327"/>
        </w:trPr>
        <w:tc>
          <w:tcPr>
            <w:tcW w:w="2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958122D" w14:textId="77777777" w:rsidR="0035160C" w:rsidRPr="000B0813" w:rsidRDefault="0035160C" w:rsidP="003516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2BE4D58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 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9AA12B2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Median (IQR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C9BF575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proofErr w:type="gram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n</w:t>
            </w:r>
            <w:proofErr w:type="gramEnd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6244538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proofErr w:type="gram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n</w:t>
            </w:r>
            <w:proofErr w:type="gramEnd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8806CA1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proofErr w:type="gram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n</w:t>
            </w:r>
            <w:proofErr w:type="gramEnd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1D43CEC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631FACE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Median (IQR)</w:t>
            </w:r>
          </w:p>
        </w:tc>
      </w:tr>
      <w:tr w:rsidR="00AE166B" w:rsidRPr="000B0813" w14:paraId="1AEF1127" w14:textId="77777777" w:rsidTr="001844DA">
        <w:trPr>
          <w:trHeight w:val="41"/>
        </w:trPr>
        <w:tc>
          <w:tcPr>
            <w:tcW w:w="276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2F1DA2D" w14:textId="77777777" w:rsidR="00AE166B" w:rsidRPr="000B0813" w:rsidRDefault="00AE166B" w:rsidP="00D73FDA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34BBCA1" w14:textId="77777777" w:rsidR="00AE166B" w:rsidRPr="000B0813" w:rsidRDefault="00AE166B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B901C85" w14:textId="77777777" w:rsidR="00AE166B" w:rsidRPr="000B0813" w:rsidRDefault="00AE166B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78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2A2DE5B" w14:textId="77777777" w:rsidR="00AE166B" w:rsidRPr="000B0813" w:rsidRDefault="00AE166B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D3910D5" w14:textId="77777777" w:rsidR="00AE166B" w:rsidRPr="000B0813" w:rsidRDefault="00AE166B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147866C" w14:textId="77777777" w:rsidR="00AE166B" w:rsidRPr="000B0813" w:rsidRDefault="00AE166B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FFCA08F" w14:textId="77777777" w:rsidR="00AE166B" w:rsidRPr="000B0813" w:rsidRDefault="00AE166B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9A85C71" w14:textId="77777777" w:rsidR="00AE166B" w:rsidRPr="000B0813" w:rsidRDefault="00AE166B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"/>
                <w:szCs w:val="2"/>
                <w:lang w:val="en-GB" w:eastAsia="nl-NL"/>
              </w:rPr>
            </w:pPr>
          </w:p>
        </w:tc>
      </w:tr>
      <w:tr w:rsidR="0035160C" w:rsidRPr="000B0813" w14:paraId="0A5B9D6A" w14:textId="77777777" w:rsidTr="001844DA">
        <w:trPr>
          <w:trHeight w:val="262"/>
        </w:trPr>
        <w:tc>
          <w:tcPr>
            <w:tcW w:w="27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3B7D16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 xml:space="preserve">All patients </w:t>
            </w:r>
          </w:p>
        </w:tc>
        <w:tc>
          <w:tcPr>
            <w:tcW w:w="4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3A7DC0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64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F6F08A" w14:textId="15C93AD8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63</w:t>
            </w:r>
            <w:r w:rsidR="000F43A0"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(56</w:t>
            </w: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-69)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76A40A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59 (36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7FFF89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50 (91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7ACD76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63 (99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290587" w14:textId="358B8F20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2999</w:t>
            </w:r>
            <w:r w:rsidR="000F43A0"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(348-8807</w:t>
            </w: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C5E7D4" w14:textId="664D2379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4559</w:t>
            </w:r>
            <w:r w:rsidR="000F43A0"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(1007-12516</w:t>
            </w: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)</w:t>
            </w:r>
          </w:p>
        </w:tc>
      </w:tr>
      <w:tr w:rsidR="0035160C" w:rsidRPr="000B0813" w14:paraId="2F94A500" w14:textId="77777777" w:rsidTr="00DD36F7">
        <w:trPr>
          <w:trHeight w:val="11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B2A679" w14:textId="77777777" w:rsidR="0035160C" w:rsidRPr="000B0813" w:rsidRDefault="0035160C" w:rsidP="00D73FD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A96E4A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F8C9F3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684A8A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00731D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4CF75A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BA0D0B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930E34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49FCA86B" w14:textId="77777777" w:rsidTr="00DD36F7">
        <w:trPr>
          <w:trHeight w:val="17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8ACF1B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Lymphom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384469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A51E86" w14:textId="3BBC2FF0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90E53B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B6C725" w14:textId="3D87CD8C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02D7EB" w14:textId="1DE55904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222769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4EED92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3A680C35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D5FB6A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During anti-CD20 therap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1B1CF3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327178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63 (59-6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37BE3E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3 (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8A2C77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5 (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D896D6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0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1F8620" w14:textId="145F7532" w:rsidR="0035160C" w:rsidRPr="000B0813" w:rsidRDefault="00AC67B3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2 (1</w:t>
            </w:r>
            <w:r w:rsidR="0035160C"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-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697988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309 (175-5943)</w:t>
            </w:r>
          </w:p>
        </w:tc>
      </w:tr>
      <w:tr w:rsidR="0035160C" w:rsidRPr="000B0813" w14:paraId="789D1AE9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A910C4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Anti-CD20 therapy &lt;12 month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F4FBEF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71B34C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66 (53-7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F862A5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8 (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ED2D55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4 (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F0E41C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8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6BAB8F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588 (63-32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A17F4A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766 (672-6424)</w:t>
            </w:r>
          </w:p>
        </w:tc>
      </w:tr>
      <w:tr w:rsidR="0035160C" w:rsidRPr="000B0813" w14:paraId="220F1F55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1E6577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BEAM-autologous HCT &lt;12 month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2753C8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C5F96C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64 (55-7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FE6EF0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3 (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F2CAB2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7 (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5702E0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1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164116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2852 (2-271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CBD09F" w14:textId="0285B541" w:rsidR="0035160C" w:rsidRPr="000B0813" w:rsidRDefault="00AC67B3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7424</w:t>
            </w:r>
            <w:r w:rsidR="0035160C"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(401-17918)</w:t>
            </w:r>
          </w:p>
        </w:tc>
      </w:tr>
      <w:tr w:rsidR="00CD041D" w:rsidRPr="000B0813" w14:paraId="1CB74AF7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CDA6C4" w14:textId="77777777" w:rsidR="00CD041D" w:rsidRPr="000B0813" w:rsidRDefault="00CD041D" w:rsidP="00D73FDA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B8366F9" w14:textId="77777777" w:rsidR="00CD041D" w:rsidRPr="000B0813" w:rsidRDefault="00CD041D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B123A05" w14:textId="77777777" w:rsidR="00CD041D" w:rsidRPr="000B0813" w:rsidRDefault="00CD041D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548AA4F" w14:textId="77777777" w:rsidR="00CD041D" w:rsidRPr="000B0813" w:rsidRDefault="00CD041D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FBA6009" w14:textId="77777777" w:rsidR="00CD041D" w:rsidRPr="000B0813" w:rsidRDefault="00CD041D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C02E9BF" w14:textId="77777777" w:rsidR="00CD041D" w:rsidRPr="000B0813" w:rsidRDefault="00CD041D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6CE323C" w14:textId="77777777" w:rsidR="00CD041D" w:rsidRPr="000B0813" w:rsidRDefault="00CD041D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F69E65C" w14:textId="77777777" w:rsidR="00CD041D" w:rsidRPr="000B0813" w:rsidRDefault="00CD041D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737C6D75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C44686" w14:textId="60CCC275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CD19 CAR T cell therap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D2346F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32512D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64 (53-7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6116CC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 (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B455B7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4943DE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0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BD7531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6328 (155-539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458E99" w14:textId="6C23915C" w:rsidR="0035160C" w:rsidRPr="000B0813" w:rsidRDefault="00AC67B3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8243 (641-41117</w:t>
            </w:r>
            <w:r w:rsidR="0035160C"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)</w:t>
            </w:r>
          </w:p>
        </w:tc>
      </w:tr>
      <w:tr w:rsidR="0035160C" w:rsidRPr="000B0813" w14:paraId="099AB94E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80053D" w14:textId="77777777" w:rsidR="0035160C" w:rsidRPr="000B0813" w:rsidRDefault="0035160C" w:rsidP="00D73FD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559FA5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DA5668" w14:textId="0294AA2D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31A8F9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2C4675" w14:textId="1C512AE9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979C7E" w14:textId="70E7E6B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5B6B23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29F4A1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5A530ED7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C39FA2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CL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CFC977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70BC3C" w14:textId="0B8AE28F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F23A1D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AC4F18" w14:textId="6A2246F6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62F60F" w14:textId="4009425B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86429E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B65E78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6D51E101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6D2180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Watch and wai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AB0BB5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ED0149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68 (60-7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5721E5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4 (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BBEF89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9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E12E18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9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B20198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2784 (1460-75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F40ADF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7833 (2694-11967)</w:t>
            </w:r>
          </w:p>
        </w:tc>
      </w:tr>
      <w:tr w:rsidR="0035160C" w:rsidRPr="000B0813" w14:paraId="64699EEE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31D4F4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Ibrutinib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C37C92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8E9E1D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69 (61-73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54BDC4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3 (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00CC29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A5376F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0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4C5E6F" w14:textId="5BE82FD8" w:rsidR="0035160C" w:rsidRPr="000B0813" w:rsidRDefault="00F34BE8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2761</w:t>
            </w:r>
            <w:r w:rsidR="0035160C"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(1207-54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CFC29B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798 (398-5996)</w:t>
            </w:r>
          </w:p>
        </w:tc>
      </w:tr>
      <w:tr w:rsidR="0035160C" w:rsidRPr="000B0813" w14:paraId="5ECAA19D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02FC82" w14:textId="77777777" w:rsidR="0035160C" w:rsidRPr="000B0813" w:rsidRDefault="0035160C" w:rsidP="00D73FD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9DDE37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62DFC4" w14:textId="3E43619E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2F1860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C70139" w14:textId="3A04CBF5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86EC8F" w14:textId="65113C82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2DDF61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DF2CE7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400AFC35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A6EA77" w14:textId="0346980E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Multiple myelom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7D9653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FC9F61" w14:textId="614B4481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7B330A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61E890" w14:textId="1F8FFDAE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23C5A9" w14:textId="7203B681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62CD12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61FBEF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412F4659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7A44D1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Induction therap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AEA4F2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FAB965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67 (65-7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A74936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3 (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B05737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5 (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0E8E1B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6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6E7355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3034 (111-101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4B4F56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4227 (1411-10818)</w:t>
            </w:r>
          </w:p>
        </w:tc>
      </w:tr>
      <w:tr w:rsidR="0035160C" w:rsidRPr="000B0813" w14:paraId="1BA91411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AA8F56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Daratumumab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49B4BB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A71F48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60 (54-6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67F395" w14:textId="030A46D0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5</w:t>
            </w:r>
            <w:r w:rsidR="007A6126"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(45</w:t>
            </w: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F88096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1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69ABDF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1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F35864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729 (351-49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92BEA8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2182 (596-6608)</w:t>
            </w:r>
          </w:p>
        </w:tc>
      </w:tr>
      <w:tr w:rsidR="0035160C" w:rsidRPr="000B0813" w14:paraId="5D8FB333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738C45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IMiD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D90078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F3C76C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62 (56-6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364D2F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4 (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3BBA79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6D88DA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0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27E552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2369 (1504-40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953144" w14:textId="2B36C60B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3203</w:t>
            </w:r>
            <w:r w:rsidR="00F34BE8"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(1020-7703</w:t>
            </w: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)</w:t>
            </w:r>
          </w:p>
        </w:tc>
      </w:tr>
      <w:tr w:rsidR="0035160C" w:rsidRPr="000B0813" w14:paraId="416567B6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DA9FE3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HDM-autologous HCT &lt;9 month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34CB0B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5E16F8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65 (59-68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A42E38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3 (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8DD337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8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ECB9A6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8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9AF8E3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8244 (4292-122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4ADF4D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0202 (6017-32810)</w:t>
            </w:r>
          </w:p>
        </w:tc>
      </w:tr>
      <w:tr w:rsidR="0035160C" w:rsidRPr="000B0813" w14:paraId="3A184918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4889AE" w14:textId="77777777" w:rsidR="0035160C" w:rsidRPr="000B0813" w:rsidRDefault="0035160C" w:rsidP="00D73FD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D6CCDF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7E8018" w14:textId="137D58D8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0506F0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E80684" w14:textId="4AC61230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4EF448" w14:textId="2BB48C5D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FE5196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8CC2C2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BF1F32" w14:paraId="1329E0E5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B8F589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AML and high-risk MD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B05E1C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17541B" w14:textId="487985DB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0253EB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5A3C7B" w14:textId="7910F3A1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CF19EA" w14:textId="1A5F55DC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22210A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5A6036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5D8C9CBD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A56C89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Hypomethylating</w:t>
            </w:r>
            <w:proofErr w:type="spellEnd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agent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419838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7944A8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73 (71-73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4BB03B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3 (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B4A10D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6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932C7E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5 (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1E9D2A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704 (212-31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80215C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3126 (321-9464)</w:t>
            </w:r>
          </w:p>
        </w:tc>
      </w:tr>
      <w:tr w:rsidR="0035160C" w:rsidRPr="000B0813" w14:paraId="3BE0535B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65E216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Consolidation chemotherap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9F679E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56FB88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60 (49-6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FC4FCC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3 (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8E1236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5D77F0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0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CEEF42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1514 (6868-204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BD6BE0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32264 (11937-48083)</w:t>
            </w:r>
          </w:p>
        </w:tc>
      </w:tr>
      <w:tr w:rsidR="0035160C" w:rsidRPr="000B0813" w14:paraId="4BBB3BA4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EAA1E0" w14:textId="77777777" w:rsidR="0035160C" w:rsidRPr="000B0813" w:rsidRDefault="0035160C" w:rsidP="00D73FD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50E3B7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3CDF6A" w14:textId="566DA1D3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53A9C4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A4B03F" w14:textId="46E611BD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0A5E65" w14:textId="034363B2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D405C2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EDBEBD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70C16F2C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EBDA64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MP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262A09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2770D6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20AC36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7B9817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868998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593A86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270A43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1B1CF455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D2EC16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Ruxolitinib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B7E0A3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317C20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57 (50-6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737FDD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3 (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FD2082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D50703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0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7ACFFD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487 (725-28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89E4D7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3488 (893-3925)</w:t>
            </w:r>
          </w:p>
        </w:tc>
      </w:tr>
      <w:tr w:rsidR="0035160C" w:rsidRPr="000B0813" w14:paraId="3181A71F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D62DC1" w14:textId="77777777" w:rsidR="0035160C" w:rsidRPr="000B0813" w:rsidRDefault="0035160C" w:rsidP="00D73FD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A62CE3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14F042" w14:textId="4B544395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51EE1E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28BC15" w14:textId="7AB19381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C43A88" w14:textId="0974ADAF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06697F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09EACD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5E64BB37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F51246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CM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CAE23E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56440F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7DBDA0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E09C95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E3EAD4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B493AA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91D9FF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4F22551D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6F13EE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Tyrosine kinase inhibito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5C8155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DA54A0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60 (52-6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ED4130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3 (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EA97B8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CB3A0C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0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7EADC9" w14:textId="4DD465AB" w:rsidR="0035160C" w:rsidRPr="000B0813" w:rsidRDefault="00F34BE8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6191 (4161-8637</w:t>
            </w:r>
            <w:r w:rsidR="0035160C"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DDC02D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8981 (5406-9842)</w:t>
            </w:r>
          </w:p>
        </w:tc>
      </w:tr>
      <w:tr w:rsidR="0035160C" w:rsidRPr="000B0813" w14:paraId="161C24A0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282069" w14:textId="77777777" w:rsidR="0035160C" w:rsidRPr="000B0813" w:rsidRDefault="0035160C" w:rsidP="00D73FD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70450B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159C3A" w14:textId="5C37C2C0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171FC2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2A2247" w14:textId="62373815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71DE9A" w14:textId="7B6F72E3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75877F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DBECE7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30A649BD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B5C546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Allogeneic HC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5DDC47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D8856D" w14:textId="7D9778EE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83AD8B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A58C94" w14:textId="37073613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0EF6DD" w14:textId="2AB25B3C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2141BF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E3FE79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7461B001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67B312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&lt;6 month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4DAA76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911A27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61 (57-6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A5273B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6 (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DEE3D7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3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D78E0A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3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70F4DF" w14:textId="6D4C9055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2651</w:t>
            </w:r>
            <w:r w:rsidR="00F34BE8"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(395-33943</w:t>
            </w: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6EBD52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8207 (10346-26416)</w:t>
            </w:r>
          </w:p>
        </w:tc>
      </w:tr>
      <w:tr w:rsidR="0035160C" w:rsidRPr="000B0813" w14:paraId="2E14796D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A9FF90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Chronic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GvHD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BE120D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C7554A" w14:textId="59805719" w:rsidR="0035160C" w:rsidRPr="000B0813" w:rsidRDefault="00AC67B3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5</w:t>
            </w:r>
            <w:r w:rsidR="0035160C"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7 (52-68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1FC630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3 (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02CBCB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1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5118F6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1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379CFD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3392 (760-122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8E670E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5776 (1535-11844)</w:t>
            </w:r>
          </w:p>
        </w:tc>
      </w:tr>
      <w:tr w:rsidR="0035160C" w:rsidRPr="000B0813" w14:paraId="1E97D779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830F74" w14:textId="77777777" w:rsidR="0035160C" w:rsidRPr="000B0813" w:rsidRDefault="0035160C" w:rsidP="00D73FD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F4D292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3F076D" w14:textId="1762C898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0CB903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228ED1" w14:textId="43B620BF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CDC2E3" w14:textId="3D131BB3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BA6BEF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CB981F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49CE1F8C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31FA53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Intercurrent</w:t>
            </w:r>
            <w:proofErr w:type="spellEnd"/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 xml:space="preserve"> cell therap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5D12EE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ABE099" w14:textId="211A737A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D40089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254F06" w14:textId="0ECCD3CF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558F6B" w14:textId="62E6606C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6BC77A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D0515C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7B4CD5BD" w14:textId="77777777" w:rsidTr="001844DA">
        <w:trPr>
          <w:trHeight w:val="19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9D11A2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Allogeneic HC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BA2A2D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F0CE45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2629AD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198805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840E2B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20661C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F9F585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</w:tr>
      <w:tr w:rsidR="0035160C" w:rsidRPr="000B0813" w14:paraId="0321D700" w14:textId="77777777" w:rsidTr="001844DA">
        <w:trPr>
          <w:trHeight w:val="74"/>
        </w:trPr>
        <w:tc>
          <w:tcPr>
            <w:tcW w:w="2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B0BF7A" w14:textId="2152F942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C</w:t>
            </w:r>
            <w:r w:rsidR="00915A75"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D19 C</w:t>
            </w: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AR T cell therapy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AE8311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E6CB31" w14:textId="121A35EE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65</w:t>
            </w:r>
            <w:r w:rsidR="00AC67B3"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(65-65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0DCA20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 (1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1017B9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 (1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6AF5D7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 (1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660694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731 (731-7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1754EC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104 (104-104)</w:t>
            </w:r>
          </w:p>
        </w:tc>
      </w:tr>
    </w:tbl>
    <w:p w14:paraId="73BB242D" w14:textId="63F84DFF" w:rsidR="000158C8" w:rsidRPr="000B0813" w:rsidRDefault="000158C8" w:rsidP="008B63C3">
      <w:pPr>
        <w:spacing w:after="0" w:line="360" w:lineRule="auto"/>
        <w:jc w:val="both"/>
        <w:rPr>
          <w:b/>
          <w:color w:val="000000" w:themeColor="text1"/>
          <w:lang w:val="en-GB"/>
        </w:rPr>
      </w:pPr>
    </w:p>
    <w:p w14:paraId="44802B9F" w14:textId="49C959CB" w:rsidR="0035160C" w:rsidRPr="00CF4B1A" w:rsidRDefault="0025005D" w:rsidP="00451412">
      <w:pPr>
        <w:spacing w:line="360" w:lineRule="auto"/>
        <w:jc w:val="both"/>
        <w:rPr>
          <w:b/>
          <w:color w:val="000000" w:themeColor="text1"/>
          <w:sz w:val="20"/>
          <w:szCs w:val="20"/>
          <w:lang w:val="en-GB"/>
        </w:rPr>
      </w:pPr>
      <w:r w:rsidRPr="00CF4B1A">
        <w:rPr>
          <w:rFonts w:eastAsiaTheme="minorEastAsia" w:hAnsi="Calibri"/>
          <w:b/>
          <w:bCs/>
          <w:color w:val="000000" w:themeColor="text1"/>
          <w:kern w:val="24"/>
          <w:sz w:val="20"/>
          <w:szCs w:val="20"/>
          <w:lang w:val="en-GB" w:eastAsia="nl-NL"/>
        </w:rPr>
        <w:t>Supplementary Table 3</w:t>
      </w:r>
      <w:r w:rsidR="0035160C" w:rsidRPr="00CF4B1A">
        <w:rPr>
          <w:rFonts w:eastAsiaTheme="minorEastAsia" w:hAnsi="Calibri"/>
          <w:b/>
          <w:bCs/>
          <w:color w:val="000000" w:themeColor="text1"/>
          <w:kern w:val="24"/>
          <w:sz w:val="20"/>
          <w:szCs w:val="20"/>
          <w:lang w:val="en-GB" w:eastAsia="nl-NL"/>
        </w:rPr>
        <w:t>:</w:t>
      </w:r>
      <w:r w:rsidR="0035160C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 xml:space="preserve"> </w:t>
      </w:r>
      <w:r w:rsidR="0035160C" w:rsidRPr="00CF4B1A">
        <w:rPr>
          <w:rFonts w:eastAsiaTheme="minorEastAsia" w:hAnsi="Calibri"/>
          <w:b/>
          <w:bCs/>
          <w:color w:val="000000" w:themeColor="text1"/>
          <w:kern w:val="24"/>
          <w:sz w:val="20"/>
          <w:szCs w:val="20"/>
          <w:lang w:val="en-GB" w:eastAsia="nl-NL"/>
        </w:rPr>
        <w:t xml:space="preserve">Characteristics and S1 IgG serum concentrations of patients selected for </w:t>
      </w:r>
      <w:r w:rsidR="00361680" w:rsidRPr="00CF4B1A">
        <w:rPr>
          <w:rFonts w:eastAsiaTheme="minorEastAsia" w:hAnsi="Calibri"/>
          <w:b/>
          <w:bCs/>
          <w:color w:val="000000" w:themeColor="text1"/>
          <w:kern w:val="24"/>
          <w:sz w:val="20"/>
          <w:szCs w:val="20"/>
          <w:lang w:val="en-GB" w:eastAsia="nl-NL"/>
        </w:rPr>
        <w:t xml:space="preserve">antibody </w:t>
      </w:r>
      <w:r w:rsidR="00177E7C" w:rsidRPr="00CF4B1A">
        <w:rPr>
          <w:rFonts w:eastAsiaTheme="minorEastAsia" w:hAnsi="Calibri"/>
          <w:b/>
          <w:bCs/>
          <w:color w:val="000000" w:themeColor="text1"/>
          <w:kern w:val="24"/>
          <w:sz w:val="20"/>
          <w:szCs w:val="20"/>
          <w:lang w:val="en-GB" w:eastAsia="nl-NL"/>
        </w:rPr>
        <w:t>neutralis</w:t>
      </w:r>
      <w:r w:rsidR="0035160C" w:rsidRPr="00CF4B1A">
        <w:rPr>
          <w:rFonts w:eastAsiaTheme="minorEastAsia" w:hAnsi="Calibri"/>
          <w:b/>
          <w:bCs/>
          <w:color w:val="000000" w:themeColor="text1"/>
          <w:kern w:val="24"/>
          <w:sz w:val="20"/>
          <w:szCs w:val="20"/>
          <w:lang w:val="en-GB" w:eastAsia="nl-NL"/>
        </w:rPr>
        <w:t xml:space="preserve">ing activity analysis. </w:t>
      </w:r>
      <w:r w:rsidR="0035160C" w:rsidRPr="00CF4B1A">
        <w:rPr>
          <w:rFonts w:eastAsiaTheme="minorEastAsia" w:hAnsi="Calibri"/>
          <w:color w:val="000000" w:themeColor="text1"/>
          <w:kern w:val="24"/>
          <w:position w:val="6"/>
          <w:sz w:val="20"/>
          <w:szCs w:val="20"/>
          <w:vertAlign w:val="superscript"/>
          <w:lang w:val="en-GB" w:eastAsia="nl-NL"/>
        </w:rPr>
        <w:t>1</w:t>
      </w:r>
      <w:r w:rsidR="0035160C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>Seroconversion: S1 IgG &gt; 10 BAU/</w:t>
      </w:r>
      <w:proofErr w:type="spellStart"/>
      <w:r w:rsidR="0035160C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>m</w:t>
      </w:r>
      <w:r w:rsidR="003E5B2C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>L</w:t>
      </w:r>
      <w:r w:rsidR="0035160C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>.</w:t>
      </w:r>
      <w:proofErr w:type="spellEnd"/>
      <w:r w:rsidR="00CF4B1A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 xml:space="preserve"> S1: spike protein subunit 1; </w:t>
      </w:r>
      <w:r w:rsidR="00CF4B1A" w:rsidRPr="00CF4B1A">
        <w:rPr>
          <w:rFonts w:eastAsiaTheme="minorEastAsia" w:hAnsi="Calibri"/>
          <w:kern w:val="24"/>
          <w:sz w:val="20"/>
          <w:szCs w:val="20"/>
          <w:lang w:val="en-GB" w:eastAsia="nl-NL"/>
        </w:rPr>
        <w:t xml:space="preserve">BAU: </w:t>
      </w:r>
      <w:r w:rsidR="00CF4B1A" w:rsidRPr="00CF4B1A">
        <w:rPr>
          <w:rFonts w:eastAsia="Times New Roman"/>
          <w:sz w:val="20"/>
          <w:szCs w:val="20"/>
          <w:lang w:val="en-GB"/>
        </w:rPr>
        <w:t>binding antibody units</w:t>
      </w:r>
      <w:r w:rsidR="00CF4B1A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 xml:space="preserve">; </w:t>
      </w:r>
      <w:r w:rsidR="0035160C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 xml:space="preserve">BEAM: </w:t>
      </w:r>
      <w:proofErr w:type="spellStart"/>
      <w:r w:rsidR="0035160C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>carmustine</w:t>
      </w:r>
      <w:proofErr w:type="spellEnd"/>
      <w:r w:rsidR="0035160C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 xml:space="preserve">, etoposide, </w:t>
      </w:r>
      <w:proofErr w:type="spellStart"/>
      <w:r w:rsidR="0035160C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>cytarabine</w:t>
      </w:r>
      <w:proofErr w:type="spellEnd"/>
      <w:r w:rsidR="0035160C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 xml:space="preserve">, </w:t>
      </w:r>
      <w:proofErr w:type="spellStart"/>
      <w:r w:rsidR="0035160C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>melphalan</w:t>
      </w:r>
      <w:proofErr w:type="spellEnd"/>
      <w:r w:rsidR="0035160C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 xml:space="preserve">; HCT: hematopoietic cell transplantation; CAR: chimeric antigen receptor; CLL: chronic lymphocytic </w:t>
      </w:r>
      <w:r w:rsidR="000B0813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>leukaemia</w:t>
      </w:r>
      <w:r w:rsidR="0035160C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 xml:space="preserve">; </w:t>
      </w:r>
      <w:proofErr w:type="spellStart"/>
      <w:r w:rsidR="0035160C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>IMiD</w:t>
      </w:r>
      <w:proofErr w:type="spellEnd"/>
      <w:r w:rsidR="0035160C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 xml:space="preserve">: immunomodulatory imide drug; HDM: high-dose </w:t>
      </w:r>
      <w:proofErr w:type="spellStart"/>
      <w:r w:rsidR="0035160C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>melphalan</w:t>
      </w:r>
      <w:proofErr w:type="spellEnd"/>
      <w:r w:rsidR="0035160C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 xml:space="preserve">; AML: acute myeloid </w:t>
      </w:r>
      <w:r w:rsidR="000B0813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>leukaemia</w:t>
      </w:r>
      <w:r w:rsidR="0035160C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 xml:space="preserve">; MDS: myelodysplastic syndrome; MPN: myeloproliferative neoplasm; CML: chronic myeloid </w:t>
      </w:r>
      <w:r w:rsidR="000B0813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>leukaemia</w:t>
      </w:r>
      <w:r w:rsid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 xml:space="preserve">; </w:t>
      </w:r>
      <w:proofErr w:type="spellStart"/>
      <w:r w:rsid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>GvHD</w:t>
      </w:r>
      <w:proofErr w:type="spellEnd"/>
      <w:r w:rsid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>: graft-versus-</w:t>
      </w:r>
      <w:r w:rsidR="0035160C" w:rsidRPr="00CF4B1A">
        <w:rPr>
          <w:rFonts w:eastAsiaTheme="minorEastAsia" w:hAnsi="Calibri"/>
          <w:color w:val="000000" w:themeColor="text1"/>
          <w:kern w:val="24"/>
          <w:sz w:val="20"/>
          <w:szCs w:val="20"/>
          <w:lang w:val="en-GB" w:eastAsia="nl-NL"/>
        </w:rPr>
        <w:t>host disease.</w:t>
      </w:r>
      <w:r w:rsidR="0035160C" w:rsidRPr="00CF4B1A">
        <w:rPr>
          <w:b/>
          <w:color w:val="000000" w:themeColor="text1"/>
          <w:sz w:val="20"/>
          <w:szCs w:val="20"/>
          <w:lang w:val="en-GB"/>
        </w:rPr>
        <w:br w:type="page"/>
      </w:r>
    </w:p>
    <w:p w14:paraId="0AB5F91E" w14:textId="77607153" w:rsidR="0035160C" w:rsidRPr="000B0813" w:rsidRDefault="0035160C" w:rsidP="0035160C">
      <w:pPr>
        <w:spacing w:after="0" w:line="360" w:lineRule="auto"/>
        <w:jc w:val="both"/>
        <w:rPr>
          <w:b/>
          <w:color w:val="000000" w:themeColor="text1"/>
          <w:sz w:val="26"/>
          <w:szCs w:val="26"/>
          <w:lang w:val="en-GB"/>
        </w:rPr>
      </w:pPr>
      <w:r w:rsidRPr="000B0813">
        <w:rPr>
          <w:b/>
          <w:color w:val="000000" w:themeColor="text1"/>
          <w:sz w:val="26"/>
          <w:szCs w:val="26"/>
          <w:lang w:val="en-GB"/>
        </w:rPr>
        <w:lastRenderedPageBreak/>
        <w:t>Supplementary Tabl</w:t>
      </w:r>
      <w:r w:rsidR="0025005D" w:rsidRPr="000B0813">
        <w:rPr>
          <w:b/>
          <w:color w:val="000000" w:themeColor="text1"/>
          <w:sz w:val="26"/>
          <w:szCs w:val="26"/>
          <w:lang w:val="en-GB"/>
        </w:rPr>
        <w:t>e 4</w:t>
      </w:r>
    </w:p>
    <w:tbl>
      <w:tblPr>
        <w:tblW w:w="103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567"/>
        <w:gridCol w:w="1134"/>
        <w:gridCol w:w="992"/>
        <w:gridCol w:w="1134"/>
        <w:gridCol w:w="709"/>
        <w:gridCol w:w="1134"/>
        <w:gridCol w:w="1134"/>
        <w:gridCol w:w="1134"/>
      </w:tblGrid>
      <w:tr w:rsidR="0035160C" w:rsidRPr="000B0813" w14:paraId="59DF012E" w14:textId="77777777" w:rsidTr="001844DA">
        <w:trPr>
          <w:trHeight w:val="1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ED089C" w14:textId="77777777" w:rsidR="0035160C" w:rsidRPr="000B0813" w:rsidRDefault="0035160C" w:rsidP="00351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703218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Number of patient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3EB25D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Age (years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4D6623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Wome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542A14" w14:textId="66FD528D" w:rsidR="004F2C49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B cells (cells/µl)*</w:t>
            </w:r>
          </w:p>
        </w:tc>
      </w:tr>
      <w:tr w:rsidR="0035160C" w:rsidRPr="000B0813" w14:paraId="779DE870" w14:textId="77777777" w:rsidTr="001844DA">
        <w:trPr>
          <w:trHeight w:val="35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3D193A" w14:textId="77777777" w:rsidR="0035160C" w:rsidRPr="000B0813" w:rsidRDefault="0035160C" w:rsidP="00351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FDA5E7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D274F9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Median (IQR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DE3711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proofErr w:type="gram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n</w:t>
            </w:r>
            <w:proofErr w:type="gramEnd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F3735F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Median (IQR)</w:t>
            </w:r>
          </w:p>
        </w:tc>
      </w:tr>
      <w:tr w:rsidR="0035160C" w:rsidRPr="000B0813" w14:paraId="29801035" w14:textId="77777777" w:rsidTr="001844DA">
        <w:trPr>
          <w:trHeight w:val="1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EB0439" w14:textId="77777777" w:rsidR="0035160C" w:rsidRPr="000B0813" w:rsidRDefault="0035160C" w:rsidP="003516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0E0281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Arial" w:cs="Arial"/>
                <w:color w:val="70AD47"/>
                <w:kern w:val="24"/>
                <w:sz w:val="18"/>
                <w:szCs w:val="18"/>
                <w:lang w:val="en-GB" w:eastAsia="nl-NL"/>
              </w:rPr>
              <w:t>■■■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82FC30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Arial" w:cs="Arial"/>
                <w:color w:val="FF0000"/>
                <w:kern w:val="24"/>
                <w:sz w:val="18"/>
                <w:szCs w:val="18"/>
                <w:lang w:val="en-GB" w:eastAsia="nl-NL"/>
              </w:rPr>
              <w:t>■■</w:t>
            </w:r>
            <w:r w:rsidRPr="000B0813">
              <w:rPr>
                <w:rFonts w:ascii="Calibri" w:eastAsia="Times New Roman" w:hAnsi="Arial" w:cs="Arial"/>
                <w:color w:val="70AD47"/>
                <w:kern w:val="24"/>
                <w:sz w:val="18"/>
                <w:szCs w:val="18"/>
                <w:lang w:val="en-GB" w:eastAsia="nl-NL"/>
              </w:rPr>
              <w:t>■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117183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Arial" w:cs="Arial"/>
                <w:color w:val="70AD47"/>
                <w:kern w:val="24"/>
                <w:sz w:val="18"/>
                <w:szCs w:val="18"/>
                <w:lang w:val="en-GB" w:eastAsia="nl-NL"/>
              </w:rPr>
              <w:t>■■■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3C91A6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Arial" w:cs="Arial"/>
                <w:color w:val="FF0000"/>
                <w:kern w:val="24"/>
                <w:sz w:val="18"/>
                <w:szCs w:val="18"/>
                <w:lang w:val="en-GB" w:eastAsia="nl-NL"/>
              </w:rPr>
              <w:t>■■</w:t>
            </w:r>
            <w:r w:rsidRPr="000B0813">
              <w:rPr>
                <w:rFonts w:ascii="Calibri" w:eastAsia="Times New Roman" w:hAnsi="Arial" w:cs="Arial"/>
                <w:color w:val="70AD47"/>
                <w:kern w:val="24"/>
                <w:sz w:val="18"/>
                <w:szCs w:val="18"/>
                <w:lang w:val="en-GB" w:eastAsia="nl-NL"/>
              </w:rPr>
              <w:t>■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AC45B9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Arial" w:cs="Arial"/>
                <w:color w:val="70AD47"/>
                <w:kern w:val="24"/>
                <w:sz w:val="18"/>
                <w:szCs w:val="18"/>
                <w:lang w:val="en-GB" w:eastAsia="nl-NL"/>
              </w:rPr>
              <w:t>■■■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FBC1CA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Arial" w:cs="Arial"/>
                <w:color w:val="FF0000"/>
                <w:kern w:val="24"/>
                <w:sz w:val="18"/>
                <w:szCs w:val="18"/>
                <w:lang w:val="en-GB" w:eastAsia="nl-NL"/>
              </w:rPr>
              <w:t>■■</w:t>
            </w:r>
            <w:r w:rsidRPr="000B0813">
              <w:rPr>
                <w:rFonts w:ascii="Calibri" w:eastAsia="Times New Roman" w:hAnsi="Arial" w:cs="Arial"/>
                <w:color w:val="70AD47"/>
                <w:kern w:val="24"/>
                <w:sz w:val="18"/>
                <w:szCs w:val="18"/>
                <w:lang w:val="en-GB" w:eastAsia="nl-NL"/>
              </w:rPr>
              <w:t>■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465EB1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Arial" w:cs="Arial"/>
                <w:color w:val="70AD47"/>
                <w:kern w:val="24"/>
                <w:sz w:val="18"/>
                <w:szCs w:val="18"/>
                <w:lang w:val="en-GB" w:eastAsia="nl-NL"/>
              </w:rPr>
              <w:t>■■■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AB6CF6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Arial" w:cs="Arial"/>
                <w:color w:val="FF0000"/>
                <w:kern w:val="24"/>
                <w:sz w:val="18"/>
                <w:szCs w:val="18"/>
                <w:lang w:val="en-GB" w:eastAsia="nl-NL"/>
              </w:rPr>
              <w:t>■■</w:t>
            </w:r>
            <w:r w:rsidRPr="000B0813">
              <w:rPr>
                <w:rFonts w:ascii="Calibri" w:eastAsia="Times New Roman" w:hAnsi="Arial" w:cs="Arial"/>
                <w:color w:val="70AD47"/>
                <w:kern w:val="24"/>
                <w:sz w:val="18"/>
                <w:szCs w:val="18"/>
                <w:lang w:val="en-GB" w:eastAsia="nl-NL"/>
              </w:rPr>
              <w:t>■■</w:t>
            </w:r>
          </w:p>
        </w:tc>
      </w:tr>
      <w:tr w:rsidR="0035160C" w:rsidRPr="000B0813" w14:paraId="5DBCD08A" w14:textId="77777777" w:rsidTr="001844DA">
        <w:trPr>
          <w:trHeight w:val="335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FA7807" w14:textId="77777777" w:rsidR="0035160C" w:rsidRPr="000B0813" w:rsidRDefault="0035160C" w:rsidP="003516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 B cell deple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DB75EB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4775E3" w14:textId="4873C809" w:rsidR="0035160C" w:rsidRPr="000B0813" w:rsidRDefault="00C76B19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Reconstitut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82642E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49DC9B" w14:textId="582EA70E" w:rsidR="0035160C" w:rsidRPr="000B0813" w:rsidRDefault="00C76B19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Reconstitut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A0DA02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D870CD" w14:textId="3238698E" w:rsidR="0035160C" w:rsidRPr="000B0813" w:rsidRDefault="00C76B19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Reconstitut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16C538B" w14:textId="77777777" w:rsidR="0035160C" w:rsidRPr="000B0813" w:rsidRDefault="0035160C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CDEAFE" w14:textId="2FF76BDF" w:rsidR="0035160C" w:rsidRPr="000B0813" w:rsidRDefault="00C76B19" w:rsidP="0035160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Reconstituting</w:t>
            </w:r>
          </w:p>
        </w:tc>
      </w:tr>
      <w:tr w:rsidR="00AE166B" w:rsidRPr="000B0813" w14:paraId="7374B1E6" w14:textId="77777777" w:rsidTr="001844DA">
        <w:trPr>
          <w:trHeight w:val="42"/>
        </w:trPr>
        <w:tc>
          <w:tcPr>
            <w:tcW w:w="24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C091DB" w14:textId="77777777" w:rsidR="00AE166B" w:rsidRPr="000B0813" w:rsidRDefault="00AE166B" w:rsidP="00D73FDA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A86FA1" w14:textId="77777777" w:rsidR="00AE166B" w:rsidRPr="000B0813" w:rsidRDefault="00AE166B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CF2AA3" w14:textId="77777777" w:rsidR="00AE166B" w:rsidRPr="000B0813" w:rsidRDefault="00AE166B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A37D11" w14:textId="77777777" w:rsidR="00AE166B" w:rsidRPr="000B0813" w:rsidRDefault="00AE166B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01C474" w14:textId="77777777" w:rsidR="00AE166B" w:rsidRPr="000B0813" w:rsidRDefault="00AE166B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DA505C" w14:textId="77777777" w:rsidR="00AE166B" w:rsidRPr="000B0813" w:rsidRDefault="00AE166B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49B86E" w14:textId="77777777" w:rsidR="00AE166B" w:rsidRPr="000B0813" w:rsidRDefault="00AE166B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353A16" w14:textId="77777777" w:rsidR="00AE166B" w:rsidRPr="000B0813" w:rsidRDefault="00AE166B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2"/>
                <w:szCs w:val="2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024DF0" w14:textId="77777777" w:rsidR="00AE166B" w:rsidRPr="000B0813" w:rsidRDefault="00AE166B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2"/>
                <w:szCs w:val="2"/>
                <w:lang w:val="en-GB" w:eastAsia="nl-NL"/>
              </w:rPr>
            </w:pPr>
          </w:p>
        </w:tc>
      </w:tr>
      <w:tr w:rsidR="0035160C" w:rsidRPr="000B0813" w14:paraId="04AED1C0" w14:textId="77777777" w:rsidTr="001844DA"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9915CD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 xml:space="preserve">All patients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E620E2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1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88358C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7B2595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1 (55-6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5DAA5C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5 (60-69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5D4E2F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7 (3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8D34D9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1 (5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311F28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81 (102-28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850F75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72 (8-161)</w:t>
            </w:r>
          </w:p>
        </w:tc>
      </w:tr>
      <w:tr w:rsidR="0035160C" w:rsidRPr="000B0813" w14:paraId="777AA3A2" w14:textId="77777777" w:rsidTr="001844D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B168D9" w14:textId="77777777" w:rsidR="0035160C" w:rsidRPr="000B0813" w:rsidRDefault="0035160C" w:rsidP="00D73FD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102C37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7D1C96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BE81D5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878BF6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11566E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2D6950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2E1A79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BA69D3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5ADB6033" w14:textId="77777777" w:rsidTr="001844DA">
        <w:trPr>
          <w:trHeight w:val="1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E471D7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Lymph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F025D6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E86FB0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1190F9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F378B9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6B29FE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36FED7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DB6AD3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9E1012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591EFCEF" w14:textId="77777777" w:rsidTr="001844DA">
        <w:trPr>
          <w:trHeight w:val="1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066051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During aCD20 therap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A9CA75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C8CBD6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40A8B5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45 (45-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950B08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1 (53-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D52599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102371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 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2C7D1E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 (0-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8C449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05 (60-205)</w:t>
            </w:r>
          </w:p>
        </w:tc>
      </w:tr>
      <w:tr w:rsidR="0035160C" w:rsidRPr="000B0813" w14:paraId="231306EC" w14:textId="77777777" w:rsidTr="001844DA">
        <w:trPr>
          <w:trHeight w:val="1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DA438E" w14:textId="696DF42F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Anti-CD20 </w:t>
            </w:r>
            <w:r w:rsidR="00636CA6"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therapy </w:t>
            </w: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&lt;12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m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5E5330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AA1F8C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88FFCB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72 (72-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CA08F6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9 (64-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C667E8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8D255F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4 (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DF76A5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870 (870-8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75636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73 (70-165)</w:t>
            </w:r>
          </w:p>
        </w:tc>
      </w:tr>
      <w:tr w:rsidR="0035160C" w:rsidRPr="000B0813" w14:paraId="5CCC0243" w14:textId="77777777" w:rsidTr="001844DA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FD5325" w14:textId="3F22630B" w:rsidR="0035160C" w:rsidRPr="000B0813" w:rsidRDefault="00222FB8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BEAM-autologous HCT</w:t>
            </w:r>
            <w:r w:rsidR="0035160C"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&lt;12 </w:t>
            </w:r>
            <w:proofErr w:type="spellStart"/>
            <w:r w:rsidR="0035160C"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m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6B69E4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CA1331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4EFD98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5 (52-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636BEF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3 (57-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30A71B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87BD9A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81B474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87 (308-3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4BB8E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90 (55-125)</w:t>
            </w:r>
          </w:p>
        </w:tc>
      </w:tr>
      <w:tr w:rsidR="0035160C" w:rsidRPr="000B0813" w14:paraId="5ABCC862" w14:textId="77777777" w:rsidTr="001844DA">
        <w:trPr>
          <w:trHeight w:val="21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7FAFB7" w14:textId="77777777" w:rsidR="0035160C" w:rsidRPr="000B0813" w:rsidRDefault="0035160C" w:rsidP="00D73FD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84BE1F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7E7F68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EA91F3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EDD09A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6855B3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AC7EE2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8C692F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AC1C0B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0A411631" w14:textId="77777777" w:rsidTr="001844DA">
        <w:trPr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603125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CD19 CAR T cell therap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4A0E3D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112409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A039FE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9 (67-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DDC57A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71 (66-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EDAB11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C88B88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 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9DD0E1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91 (296-4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62ED94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 (1-6)</w:t>
            </w:r>
          </w:p>
        </w:tc>
      </w:tr>
      <w:tr w:rsidR="0035160C" w:rsidRPr="000B0813" w14:paraId="492BBFCF" w14:textId="77777777" w:rsidTr="001844DA">
        <w:trPr>
          <w:trHeight w:val="1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FD1DF4" w14:textId="77777777" w:rsidR="0035160C" w:rsidRPr="000B0813" w:rsidRDefault="0035160C" w:rsidP="00D73FD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7316C5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3D6A98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2F19C5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FC5828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CEDC36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E2E0C1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D51D7C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D901ED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47BC0BD3" w14:textId="77777777" w:rsidTr="001844DA">
        <w:trPr>
          <w:trHeight w:val="1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6A3274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C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1E6634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43BF78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152B9E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37421D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F013CB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345AF7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929844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E816B6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2D528026" w14:textId="77777777" w:rsidTr="001844DA">
        <w:trPr>
          <w:trHeight w:val="1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1E70FA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Watch and wa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E0D9B2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0C6851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0ABF92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2 (52-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641D35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C13393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E46685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3DC72B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65 (265-2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0EA811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</w:tr>
      <w:tr w:rsidR="0035160C" w:rsidRPr="000B0813" w14:paraId="6ECA59F6" w14:textId="77777777" w:rsidTr="001844DA">
        <w:trPr>
          <w:trHeight w:val="1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0B01D4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Ibrutini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51FB8E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2C52C0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6F5343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70 (61-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D9FE12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1 (61-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F4AC04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 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77E721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EA9004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65 (133-2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3B7AE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 (0-0)</w:t>
            </w:r>
          </w:p>
        </w:tc>
      </w:tr>
      <w:tr w:rsidR="0035160C" w:rsidRPr="000B0813" w14:paraId="6B7ACD8D" w14:textId="77777777" w:rsidTr="001844DA">
        <w:trPr>
          <w:trHeight w:val="1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EA24B5" w14:textId="77777777" w:rsidR="0035160C" w:rsidRPr="000B0813" w:rsidRDefault="0035160C" w:rsidP="00D73FD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8F14CA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1D457A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FF26B9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7D5308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E75338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7041D0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99CACA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057589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38C483E5" w14:textId="77777777" w:rsidTr="001844DA">
        <w:trPr>
          <w:trHeight w:val="1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2C90AF" w14:textId="1E1C6C68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Multiple myel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B76A29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705F8A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0E1743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9F2EEB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D7D571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245BB8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DF6B80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2BD62D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0BB016C0" w14:textId="77777777" w:rsidTr="001844DA">
        <w:trPr>
          <w:trHeight w:val="1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04B24B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Induction therap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38D9BC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05F01D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D97B2D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5743BD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CE940F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12DA97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58B635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5309EA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</w:tr>
      <w:tr w:rsidR="0035160C" w:rsidRPr="000B0813" w14:paraId="6EE2C1AB" w14:textId="77777777" w:rsidTr="001844DA">
        <w:trPr>
          <w:trHeight w:val="1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6574D3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Daratumuma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3FC1E2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FDBF11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9798FD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5 (60-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D4E306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163C9A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4 (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1FB2D1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1BD1B8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00 (46-2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4958DC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</w:tr>
      <w:tr w:rsidR="0035160C" w:rsidRPr="000B0813" w14:paraId="750743B1" w14:textId="77777777" w:rsidTr="001844DA">
        <w:trPr>
          <w:trHeight w:val="1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2C9D7B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IMi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A241F0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C86E41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3A73D3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9 (54-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7A590B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B6CA59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7D7984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ABBE34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60 (137-2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ACB777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</w:tr>
      <w:tr w:rsidR="0035160C" w:rsidRPr="000B0813" w14:paraId="60CB8A51" w14:textId="77777777" w:rsidTr="001844DA">
        <w:trPr>
          <w:trHeight w:val="11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BCD9FC" w14:textId="6F561285" w:rsidR="0035160C" w:rsidRPr="000B0813" w:rsidRDefault="00222FB8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HDM-autologous HCT</w:t>
            </w:r>
            <w:r w:rsidR="0035160C"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&lt;9 </w:t>
            </w:r>
            <w:proofErr w:type="spellStart"/>
            <w:r w:rsidR="0035160C"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m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03559E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F8434D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3A9D96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3 (59-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BC81AC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C778D5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 (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733295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686899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08 (70-2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81BA0E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</w:tr>
      <w:tr w:rsidR="0035160C" w:rsidRPr="000B0813" w14:paraId="68827C68" w14:textId="77777777" w:rsidTr="001844DA">
        <w:trPr>
          <w:trHeight w:val="1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864074" w14:textId="77777777" w:rsidR="0035160C" w:rsidRPr="000B0813" w:rsidRDefault="0035160C" w:rsidP="00D73FD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63AC15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CD8AE7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56A1A0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834B92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F6EEB8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30B1AE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1D39D4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4036C9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BF1F32" w14:paraId="47A75DF7" w14:textId="77777777" w:rsidTr="001844DA">
        <w:trPr>
          <w:trHeight w:val="1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EB953E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AML and high-risk M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C96835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AF7653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5B030D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90ECB5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D5A435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0977E4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4962BD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5D9844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51CD9A3D" w14:textId="77777777" w:rsidTr="001844DA">
        <w:trPr>
          <w:trHeight w:val="1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CCB0D5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Hypomethylating</w:t>
            </w:r>
            <w:proofErr w:type="spellEnd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ag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A8CEFF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19CA99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7E581B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06B57C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6D404B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486CF8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8912E7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A6F338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</w:tr>
      <w:tr w:rsidR="0035160C" w:rsidRPr="000B0813" w14:paraId="3A3D9AFD" w14:textId="77777777" w:rsidTr="001844DA">
        <w:trPr>
          <w:trHeight w:val="1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A2E968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Consolidation therap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E10D0E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BE9680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A059C3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0 (56-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A03639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5 (65-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4D253C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9A6ACD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002BEB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80 (332-3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A18A25" w14:textId="77777777" w:rsidR="0035160C" w:rsidRPr="000B0813" w:rsidRDefault="0035160C" w:rsidP="00D73FD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9 (69-69)</w:t>
            </w:r>
          </w:p>
        </w:tc>
      </w:tr>
      <w:tr w:rsidR="0035160C" w:rsidRPr="000B0813" w14:paraId="7F8128EE" w14:textId="77777777" w:rsidTr="001844DA">
        <w:trPr>
          <w:trHeight w:val="1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6FA4F7" w14:textId="77777777" w:rsidR="0035160C" w:rsidRPr="000B0813" w:rsidRDefault="0035160C" w:rsidP="00D73FD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187565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5C591E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D39AEF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EB7DCC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45ACB7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FFA565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790761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1CFF75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513BA898" w14:textId="77777777" w:rsidTr="001844DA">
        <w:trPr>
          <w:trHeight w:val="1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0C355D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MP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67F0DA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8F9A49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1EBA1C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D6AAFA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69F463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D16350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DBDCBD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B00EFB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5A7133A2" w14:textId="77777777" w:rsidTr="001844DA">
        <w:trPr>
          <w:trHeight w:val="1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BFC142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Ruxolitini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65EC59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28F769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A85256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1 (53-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6B62E4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BDA0C3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 (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CD542C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22F513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00 (174-2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20B29E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</w:tr>
      <w:tr w:rsidR="0035160C" w:rsidRPr="000B0813" w14:paraId="247363ED" w14:textId="77777777" w:rsidTr="001844DA">
        <w:trPr>
          <w:trHeight w:val="2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D6BEB2" w14:textId="77777777" w:rsidR="0035160C" w:rsidRPr="000B0813" w:rsidRDefault="0035160C" w:rsidP="00D73FD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5E7B46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ABE047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C7F84E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8DB37C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2B6C26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E0A7F2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97ED51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7826C0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33963ECB" w14:textId="77777777" w:rsidTr="001844DA">
        <w:trPr>
          <w:trHeight w:val="21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CD3C35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CM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8BB789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0CED64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FC0160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CD9704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2757CF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60747E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61ECE0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C924D2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1E8EF926" w14:textId="77777777" w:rsidTr="001844DA">
        <w:trPr>
          <w:trHeight w:val="12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F3B58F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Tyrosine kinase inhibi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88F130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9987CB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FB49EB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9 (52-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4F87AC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14C061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 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251C7B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C29351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52 (104-1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9A7532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</w:tr>
      <w:tr w:rsidR="0035160C" w:rsidRPr="000B0813" w14:paraId="6F023FE9" w14:textId="77777777" w:rsidTr="001844DA">
        <w:trPr>
          <w:trHeight w:val="1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F8F58D" w14:textId="77777777" w:rsidR="0035160C" w:rsidRPr="000B0813" w:rsidRDefault="0035160C" w:rsidP="00D73FD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F11EC2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35A7C1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71888E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90A0A6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70042F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5D2690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9D3197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842813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15004CCA" w14:textId="77777777" w:rsidTr="001844DA">
        <w:trPr>
          <w:trHeight w:val="23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5AB3C6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Allogeneic H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AF7C95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4B4F2B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292C2A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9037B9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B6A6B2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25E97B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7B0667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B1546B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75F5E15B" w14:textId="77777777" w:rsidTr="001844DA">
        <w:trPr>
          <w:trHeight w:val="14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8E9289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&lt;6 month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98719A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4B06FF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584D9D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3 (59-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A645DE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1 (59-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D33A94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 (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7B0CF1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AC56D6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309 (179-4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C2F0D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200 (158-310)</w:t>
            </w:r>
          </w:p>
        </w:tc>
      </w:tr>
      <w:tr w:rsidR="0035160C" w:rsidRPr="000B0813" w14:paraId="72E03DB8" w14:textId="77777777" w:rsidTr="001844DA">
        <w:trPr>
          <w:trHeight w:val="16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D365E1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Chronic </w:t>
            </w:r>
            <w:proofErr w:type="spellStart"/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GvH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F85276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805E19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A6A7D9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1 (56-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81DD3D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1149D8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5 (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4AD7C1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4403B8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89 (93-3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4F864E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</w:tr>
      <w:tr w:rsidR="0035160C" w:rsidRPr="000B0813" w14:paraId="2A7FA69F" w14:textId="77777777" w:rsidTr="001844DA">
        <w:trPr>
          <w:trHeight w:val="1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AC9E74" w14:textId="77777777" w:rsidR="0035160C" w:rsidRPr="000B0813" w:rsidRDefault="0035160C" w:rsidP="00D73FD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477D1E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97AB7C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9A87BE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5659BD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BDA012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B2A867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F37DC3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2C95E7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22AD0E27" w14:textId="77777777" w:rsidTr="001844DA">
        <w:trPr>
          <w:trHeight w:val="1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27E438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>Intercurrent</w:t>
            </w:r>
            <w:proofErr w:type="spellEnd"/>
            <w:r w:rsidRPr="000B081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nl-NL"/>
              </w:rPr>
              <w:t xml:space="preserve"> cell therap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6B3CF7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0EBD0D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777617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FA0615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C8102B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2138D4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8E1CEC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F83F9B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</w:p>
        </w:tc>
      </w:tr>
      <w:tr w:rsidR="0035160C" w:rsidRPr="000B0813" w14:paraId="2B39B79C" w14:textId="77777777" w:rsidTr="001844DA">
        <w:trPr>
          <w:trHeight w:val="1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04B6C6" w14:textId="77777777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Allogeneic H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E4A425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79ED98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9CA502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2 (62-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72E775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267A60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319874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B28356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 (0-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657B59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N/A</w:t>
            </w:r>
          </w:p>
        </w:tc>
      </w:tr>
      <w:tr w:rsidR="0035160C" w:rsidRPr="000B0813" w14:paraId="25BB54D8" w14:textId="77777777" w:rsidTr="001844DA">
        <w:trPr>
          <w:trHeight w:val="249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45B0F0" w14:textId="6F5342D6" w:rsidR="0035160C" w:rsidRPr="000B0813" w:rsidRDefault="0035160C" w:rsidP="00D73F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   C</w:t>
            </w:r>
            <w:r w:rsidR="00915A75"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>D19 C</w:t>
            </w:r>
            <w:r w:rsidRPr="000B081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nl-NL"/>
              </w:rPr>
              <w:t xml:space="preserve">AR T cell therapy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A1DC26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878C67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2202CB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6 (66-6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D1E223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65 (65-6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DD41FE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 (1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3968B2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1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7229B7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 (0-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B71C08" w14:textId="77777777" w:rsidR="0035160C" w:rsidRPr="000B0813" w:rsidRDefault="0035160C" w:rsidP="00D73FDA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GB" w:eastAsia="nl-NL"/>
              </w:rPr>
              <w:t>0 (0-0)</w:t>
            </w:r>
          </w:p>
        </w:tc>
      </w:tr>
    </w:tbl>
    <w:p w14:paraId="3A07A6A7" w14:textId="193B01EC" w:rsidR="0035160C" w:rsidRPr="000B0813" w:rsidRDefault="0035160C" w:rsidP="008B63C3">
      <w:pPr>
        <w:spacing w:after="0" w:line="360" w:lineRule="auto"/>
        <w:jc w:val="both"/>
        <w:rPr>
          <w:b/>
          <w:color w:val="000000" w:themeColor="text1"/>
          <w:lang w:val="en-GB"/>
        </w:rPr>
      </w:pPr>
    </w:p>
    <w:p w14:paraId="7B0B7C47" w14:textId="5958F4DC" w:rsidR="002D7478" w:rsidRPr="005C6CE5" w:rsidRDefault="0025005D" w:rsidP="002D7478">
      <w:pPr>
        <w:pStyle w:val="Normaalweb"/>
        <w:spacing w:before="0" w:beforeAutospacing="0" w:after="0" w:afterAutospacing="0" w:line="360" w:lineRule="auto"/>
        <w:jc w:val="both"/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</w:pPr>
      <w:r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>Supplementary Table 4</w:t>
      </w:r>
      <w:r w:rsidR="0035160C"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>:</w:t>
      </w:r>
      <w:r w:rsidR="0035160C"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 xml:space="preserve"> </w:t>
      </w:r>
      <w:r w:rsidR="0035160C"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 xml:space="preserve">Characteristics of </w:t>
      </w:r>
      <w:r w:rsidR="006A7E63"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>‘</w:t>
      </w:r>
      <w:r w:rsidR="0035160C"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>never</w:t>
      </w:r>
      <w:r w:rsidR="002D7478"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 xml:space="preserve"> B cell </w:t>
      </w:r>
      <w:r w:rsidR="0035160C"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>d</w:t>
      </w:r>
      <w:r w:rsidR="002D7478"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>epleted</w:t>
      </w:r>
      <w:r w:rsidR="006A7E63"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>’</w:t>
      </w:r>
      <w:r w:rsidR="002D7478"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 xml:space="preserve"> and </w:t>
      </w:r>
      <w:r w:rsidR="006A7E63"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>‘</w:t>
      </w:r>
      <w:r w:rsidR="002D7478"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 xml:space="preserve">B cell </w:t>
      </w:r>
      <w:r w:rsidR="00C76B19"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>reconstituting</w:t>
      </w:r>
      <w:r w:rsidR="006A7E63"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>’</w:t>
      </w:r>
      <w:r w:rsidR="0035160C"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 xml:space="preserve"> patients. </w:t>
      </w:r>
      <w:r w:rsidR="0035160C"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>*Number of circulating B cells at time of fourth vaccination</w:t>
      </w:r>
      <w:r w:rsidR="00C84D6C"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 xml:space="preserve"> (normal values 100-500 cells/µL)</w:t>
      </w:r>
      <w:r w:rsidR="0035160C"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 xml:space="preserve">. </w:t>
      </w:r>
      <w:r w:rsidR="00CF4B1A"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 xml:space="preserve">Mo: months; </w:t>
      </w:r>
      <w:r w:rsidR="0035160C"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 xml:space="preserve">BEAM: </w:t>
      </w:r>
      <w:proofErr w:type="spellStart"/>
      <w:r w:rsidR="0035160C"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>carmustine</w:t>
      </w:r>
      <w:proofErr w:type="spellEnd"/>
      <w:r w:rsidR="0035160C"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 xml:space="preserve">, etoposide, </w:t>
      </w:r>
      <w:proofErr w:type="spellStart"/>
      <w:r w:rsidR="0035160C"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>cytarabine</w:t>
      </w:r>
      <w:proofErr w:type="spellEnd"/>
      <w:r w:rsidR="0035160C"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 xml:space="preserve">, </w:t>
      </w:r>
      <w:proofErr w:type="spellStart"/>
      <w:r w:rsidR="0035160C"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>melphalan</w:t>
      </w:r>
      <w:proofErr w:type="spellEnd"/>
      <w:r w:rsidR="0035160C"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 xml:space="preserve">; HCT: hematopoietic cell transplantation; CAR: chimeric antigen receptor; CLL: chronic lymphocytic </w:t>
      </w:r>
      <w:r w:rsidR="000B0813"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>leukaemia</w:t>
      </w:r>
      <w:r w:rsidR="0035160C"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 xml:space="preserve">; </w:t>
      </w:r>
      <w:proofErr w:type="spellStart"/>
      <w:r w:rsidR="0035160C"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>IMiD</w:t>
      </w:r>
      <w:proofErr w:type="spellEnd"/>
      <w:r w:rsidR="0035160C"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 xml:space="preserve">: immunomodulatory imide drug; HDM: high-dose </w:t>
      </w:r>
      <w:proofErr w:type="spellStart"/>
      <w:r w:rsidR="0035160C"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>melphalan</w:t>
      </w:r>
      <w:proofErr w:type="spellEnd"/>
      <w:r w:rsidR="0035160C"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 xml:space="preserve">; AML: acute myeloid </w:t>
      </w:r>
      <w:r w:rsidR="000B0813"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>leukaemia</w:t>
      </w:r>
      <w:r w:rsidR="0035160C"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 xml:space="preserve">; MDS: myelodysplastic syndrome; MPN: myeloproliferative neoplasm; CML: chronic myeloid </w:t>
      </w:r>
      <w:r w:rsidR="000B0813"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>leukaemia</w:t>
      </w:r>
      <w:r w:rsid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 xml:space="preserve">; </w:t>
      </w:r>
      <w:proofErr w:type="spellStart"/>
      <w:r w:rsid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>GvHD</w:t>
      </w:r>
      <w:proofErr w:type="spellEnd"/>
      <w:r w:rsid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>: graft-versus-</w:t>
      </w:r>
      <w:r w:rsidR="0035160C"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>host disease.</w:t>
      </w:r>
    </w:p>
    <w:p w14:paraId="45BA941B" w14:textId="596A7353" w:rsidR="002D7478" w:rsidRPr="000B0813" w:rsidRDefault="002D7478" w:rsidP="002D7478">
      <w:pPr>
        <w:rPr>
          <w:rFonts w:eastAsiaTheme="minorEastAsia" w:hAnsi="Calibri"/>
          <w:color w:val="000000" w:themeColor="text1"/>
          <w:kern w:val="24"/>
          <w:lang w:val="en-GB" w:eastAsia="nl-NL"/>
        </w:rPr>
      </w:pPr>
      <w:r w:rsidRPr="000B0813">
        <w:rPr>
          <w:rFonts w:eastAsiaTheme="minorEastAsia" w:hAnsi="Calibri"/>
          <w:color w:val="000000" w:themeColor="text1"/>
          <w:kern w:val="24"/>
          <w:lang w:val="en-GB"/>
        </w:rPr>
        <w:br w:type="page"/>
      </w:r>
      <w:r w:rsidRPr="000B0813">
        <w:rPr>
          <w:b/>
          <w:color w:val="000000" w:themeColor="text1"/>
          <w:sz w:val="26"/>
          <w:szCs w:val="26"/>
          <w:lang w:val="en-GB"/>
        </w:rPr>
        <w:lastRenderedPageBreak/>
        <w:t>Supplementary Table 5</w:t>
      </w:r>
    </w:p>
    <w:tbl>
      <w:tblPr>
        <w:tblStyle w:val="Tabelraster"/>
        <w:tblW w:w="7040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7"/>
        <w:gridCol w:w="1423"/>
        <w:gridCol w:w="1423"/>
        <w:gridCol w:w="1137"/>
      </w:tblGrid>
      <w:tr w:rsidR="002D7478" w:rsidRPr="000B0813" w14:paraId="099C9CBC" w14:textId="77777777" w:rsidTr="002D7478">
        <w:trPr>
          <w:trHeight w:val="559"/>
        </w:trPr>
        <w:tc>
          <w:tcPr>
            <w:tcW w:w="3057" w:type="dxa"/>
            <w:tcBorders>
              <w:bottom w:val="single" w:sz="4" w:space="0" w:color="auto"/>
            </w:tcBorders>
            <w:vAlign w:val="bottom"/>
          </w:tcPr>
          <w:p w14:paraId="2956919E" w14:textId="621B861C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b/>
                <w:color w:val="auto"/>
                <w:sz w:val="18"/>
                <w:szCs w:val="18"/>
                <w:lang w:val="en-GB"/>
              </w:rPr>
              <w:t>B cell depletion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5B15544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Arial" w:cs="Arial"/>
                <w:b/>
                <w:color w:val="70AD47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Arial" w:cs="Arial"/>
                <w:b/>
                <w:color w:val="70AD47"/>
                <w:kern w:val="24"/>
                <w:sz w:val="18"/>
                <w:szCs w:val="18"/>
                <w:lang w:val="en-GB" w:eastAsia="nl-NL"/>
              </w:rPr>
              <w:t>■■■■</w:t>
            </w:r>
          </w:p>
          <w:p w14:paraId="6DE5F6CC" w14:textId="78DB41A5" w:rsidR="002D7478" w:rsidRPr="000B0813" w:rsidRDefault="002D7478" w:rsidP="002D7478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bottom"/>
          </w:tcPr>
          <w:p w14:paraId="180751C7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Arial" w:cs="Arial"/>
                <w:b/>
                <w:color w:val="70AD47"/>
                <w:kern w:val="24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eastAsia="Times New Roman" w:hAnsi="Arial" w:cs="Arial"/>
                <w:b/>
                <w:color w:val="FF0000"/>
                <w:kern w:val="24"/>
                <w:sz w:val="18"/>
                <w:szCs w:val="18"/>
                <w:lang w:val="en-GB" w:eastAsia="nl-NL"/>
              </w:rPr>
              <w:t>■■</w:t>
            </w:r>
            <w:r w:rsidRPr="000B0813">
              <w:rPr>
                <w:rFonts w:ascii="Calibri" w:eastAsia="Times New Roman" w:hAnsi="Arial" w:cs="Arial"/>
                <w:b/>
                <w:color w:val="70AD47"/>
                <w:kern w:val="24"/>
                <w:sz w:val="18"/>
                <w:szCs w:val="18"/>
                <w:lang w:val="en-GB" w:eastAsia="nl-NL"/>
              </w:rPr>
              <w:t>■■</w:t>
            </w:r>
          </w:p>
          <w:p w14:paraId="0C157B31" w14:textId="1F692C23" w:rsidR="002D7478" w:rsidRPr="000B0813" w:rsidRDefault="002D7478" w:rsidP="002D7478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GB"/>
              </w:rPr>
              <w:t>Reconstituting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F23C07F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GB"/>
              </w:rPr>
              <w:t>p value</w:t>
            </w:r>
          </w:p>
        </w:tc>
      </w:tr>
      <w:tr w:rsidR="002D7478" w:rsidRPr="00BF1F32" w14:paraId="5C845A85" w14:textId="77777777" w:rsidTr="00DC2A07">
        <w:trPr>
          <w:trHeight w:val="346"/>
        </w:trPr>
        <w:tc>
          <w:tcPr>
            <w:tcW w:w="3057" w:type="dxa"/>
            <w:tcBorders>
              <w:top w:val="single" w:sz="4" w:space="0" w:color="auto"/>
            </w:tcBorders>
            <w:vAlign w:val="bottom"/>
          </w:tcPr>
          <w:p w14:paraId="2E3F21CA" w14:textId="37410DEC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GB"/>
              </w:rPr>
              <w:t>CD3+ T cells (cells/</w:t>
            </w:r>
            <w:r w:rsidRPr="000B0813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GB"/>
              </w:rPr>
              <w:sym w:font="Symbol" w:char="F06D"/>
            </w:r>
            <w:r w:rsidRPr="000B0813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GB"/>
              </w:rPr>
              <w:t>l) – median (IQR)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7001FD1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Arial" w:cs="Arial"/>
                <w:color w:val="70AD47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vAlign w:val="bottom"/>
          </w:tcPr>
          <w:p w14:paraId="6AD1822B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Arial" w:cs="Arial"/>
                <w:color w:val="FF0000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27BA562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2D7478" w:rsidRPr="000B0813" w14:paraId="10473601" w14:textId="77777777" w:rsidTr="002D7478">
        <w:tc>
          <w:tcPr>
            <w:tcW w:w="3057" w:type="dxa"/>
          </w:tcPr>
          <w:p w14:paraId="58358E8B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43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at 1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vertAlign w:val="superscript"/>
                <w:lang w:val="en-GB"/>
              </w:rPr>
              <w:t>st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vaccination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bottom"/>
          </w:tcPr>
          <w:p w14:paraId="19AA57D2" w14:textId="77777777" w:rsidR="002D7478" w:rsidRPr="000B0813" w:rsidRDefault="002D7478" w:rsidP="00BF1F32">
            <w:pPr>
              <w:pStyle w:val="Hoofdtekst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996 (677-1540)</w:t>
            </w:r>
          </w:p>
        </w:tc>
        <w:tc>
          <w:tcPr>
            <w:tcW w:w="1423" w:type="dxa"/>
            <w:vAlign w:val="bottom"/>
          </w:tcPr>
          <w:p w14:paraId="36F7C74A" w14:textId="77777777" w:rsidR="002D7478" w:rsidRPr="000B0813" w:rsidRDefault="002D7478" w:rsidP="00BF1F32">
            <w:pPr>
              <w:pStyle w:val="Hoofdtekst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603 (311-848)</w:t>
            </w:r>
          </w:p>
        </w:tc>
        <w:tc>
          <w:tcPr>
            <w:tcW w:w="1137" w:type="dxa"/>
            <w:shd w:val="clear" w:color="auto" w:fill="F2F2F2" w:themeFill="background1" w:themeFillShade="F2"/>
          </w:tcPr>
          <w:p w14:paraId="5AA53DF8" w14:textId="77777777" w:rsidR="002D7478" w:rsidRPr="000B0813" w:rsidRDefault="002D7478" w:rsidP="00BF1F32">
            <w:pPr>
              <w:jc w:val="center"/>
              <w:rPr>
                <w:rFonts w:ascii="Calibri" w:hAnsi="Calibri" w:cs="Calibri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hAnsi="Calibri" w:cs="Calibri"/>
                <w:sz w:val="18"/>
                <w:szCs w:val="18"/>
                <w:lang w:val="en-GB"/>
              </w:rPr>
              <w:t>0.0021 (**)</w:t>
            </w:r>
          </w:p>
        </w:tc>
      </w:tr>
      <w:tr w:rsidR="002D7478" w:rsidRPr="000B0813" w14:paraId="260A91D1" w14:textId="77777777" w:rsidTr="002D7478">
        <w:tc>
          <w:tcPr>
            <w:tcW w:w="3057" w:type="dxa"/>
          </w:tcPr>
          <w:p w14:paraId="16EF6EDA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43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at 2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vertAlign w:val="superscript"/>
                <w:lang w:val="en-GB"/>
              </w:rPr>
              <w:t>nd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vaccination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bottom"/>
          </w:tcPr>
          <w:p w14:paraId="7A7C544B" w14:textId="77777777" w:rsidR="002D7478" w:rsidRPr="000B0813" w:rsidRDefault="002D7478" w:rsidP="00BF1F32">
            <w:pPr>
              <w:pStyle w:val="Hoofdtekst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984 (679-1487)</w:t>
            </w:r>
          </w:p>
        </w:tc>
        <w:tc>
          <w:tcPr>
            <w:tcW w:w="1423" w:type="dxa"/>
            <w:vAlign w:val="bottom"/>
          </w:tcPr>
          <w:p w14:paraId="0EBABCCE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641 (177-1331)</w:t>
            </w:r>
          </w:p>
        </w:tc>
        <w:tc>
          <w:tcPr>
            <w:tcW w:w="1137" w:type="dxa"/>
            <w:shd w:val="clear" w:color="auto" w:fill="F2F2F2" w:themeFill="background1" w:themeFillShade="F2"/>
          </w:tcPr>
          <w:p w14:paraId="2CE9F28B" w14:textId="77777777" w:rsidR="002D7478" w:rsidRPr="000B0813" w:rsidRDefault="002D7478" w:rsidP="00BF1F32">
            <w:pPr>
              <w:jc w:val="center"/>
              <w:rPr>
                <w:rFonts w:ascii="Calibri" w:hAnsi="Calibri" w:cs="Calibri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hAnsi="Calibri" w:cs="Calibri"/>
                <w:sz w:val="18"/>
                <w:szCs w:val="18"/>
                <w:lang w:val="en-GB"/>
              </w:rPr>
              <w:t>0.0315 (*)</w:t>
            </w:r>
          </w:p>
        </w:tc>
      </w:tr>
      <w:tr w:rsidR="002D7478" w:rsidRPr="000B0813" w14:paraId="7F4A3B8A" w14:textId="77777777" w:rsidTr="002D7478">
        <w:tc>
          <w:tcPr>
            <w:tcW w:w="3057" w:type="dxa"/>
          </w:tcPr>
          <w:p w14:paraId="7E88D829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43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at 3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vertAlign w:val="superscript"/>
                <w:lang w:val="en-GB"/>
              </w:rPr>
              <w:t>rd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vaccination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bottom"/>
          </w:tcPr>
          <w:p w14:paraId="62D9A9E8" w14:textId="77777777" w:rsidR="002D7478" w:rsidRPr="000B0813" w:rsidRDefault="002D7478" w:rsidP="00BF1F32">
            <w:pPr>
              <w:pStyle w:val="Hoofdtekst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869 (627-1376)</w:t>
            </w:r>
          </w:p>
        </w:tc>
        <w:tc>
          <w:tcPr>
            <w:tcW w:w="1423" w:type="dxa"/>
            <w:vAlign w:val="bottom"/>
          </w:tcPr>
          <w:p w14:paraId="535823CA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725 (428-1216)</w:t>
            </w:r>
          </w:p>
        </w:tc>
        <w:tc>
          <w:tcPr>
            <w:tcW w:w="1137" w:type="dxa"/>
            <w:shd w:val="clear" w:color="auto" w:fill="F2F2F2" w:themeFill="background1" w:themeFillShade="F2"/>
          </w:tcPr>
          <w:p w14:paraId="7761D58B" w14:textId="77777777" w:rsidR="002D7478" w:rsidRPr="000B0813" w:rsidRDefault="002D7478" w:rsidP="00BF1F32">
            <w:pPr>
              <w:jc w:val="center"/>
              <w:rPr>
                <w:rFonts w:ascii="Calibri" w:hAnsi="Calibri" w:cs="Calibri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hAnsi="Calibri" w:cs="Calibri"/>
                <w:sz w:val="18"/>
                <w:szCs w:val="18"/>
                <w:lang w:val="en-GB"/>
              </w:rPr>
              <w:t>0.0440 (*)</w:t>
            </w:r>
          </w:p>
        </w:tc>
      </w:tr>
      <w:tr w:rsidR="002D7478" w:rsidRPr="000B0813" w14:paraId="403EA9FE" w14:textId="77777777" w:rsidTr="00DC2A07">
        <w:trPr>
          <w:trHeight w:val="327"/>
        </w:trPr>
        <w:tc>
          <w:tcPr>
            <w:tcW w:w="3057" w:type="dxa"/>
          </w:tcPr>
          <w:p w14:paraId="5DDB1BAF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43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at 4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vertAlign w:val="superscript"/>
                <w:lang w:val="en-GB"/>
              </w:rPr>
              <w:t>th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vaccination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14:paraId="39C200D6" w14:textId="77777777" w:rsidR="002D7478" w:rsidRPr="000B0813" w:rsidRDefault="002D7478" w:rsidP="00DC2A07">
            <w:pPr>
              <w:pStyle w:val="Hoofdtekst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796 (608-1320)</w:t>
            </w:r>
          </w:p>
        </w:tc>
        <w:tc>
          <w:tcPr>
            <w:tcW w:w="1423" w:type="dxa"/>
          </w:tcPr>
          <w:p w14:paraId="62A6D9AC" w14:textId="77777777" w:rsidR="002D7478" w:rsidRPr="000B0813" w:rsidRDefault="002D7478" w:rsidP="00DC2A07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672 (391-903)</w:t>
            </w:r>
          </w:p>
        </w:tc>
        <w:tc>
          <w:tcPr>
            <w:tcW w:w="1137" w:type="dxa"/>
            <w:shd w:val="clear" w:color="auto" w:fill="F2F2F2" w:themeFill="background1" w:themeFillShade="F2"/>
          </w:tcPr>
          <w:p w14:paraId="35F983B6" w14:textId="77777777" w:rsidR="002D7478" w:rsidRPr="000B0813" w:rsidRDefault="002D7478" w:rsidP="00DC2A07">
            <w:pPr>
              <w:jc w:val="center"/>
              <w:rPr>
                <w:rFonts w:ascii="Calibri" w:hAnsi="Calibri" w:cs="Calibri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hAnsi="Calibri" w:cs="Calibri"/>
                <w:sz w:val="18"/>
                <w:szCs w:val="18"/>
                <w:lang w:val="en-GB"/>
              </w:rPr>
              <w:t>0.0322 (*)</w:t>
            </w:r>
          </w:p>
        </w:tc>
      </w:tr>
      <w:tr w:rsidR="002D7478" w:rsidRPr="00BF1F32" w14:paraId="08320B03" w14:textId="77777777" w:rsidTr="002D7478">
        <w:tc>
          <w:tcPr>
            <w:tcW w:w="3057" w:type="dxa"/>
          </w:tcPr>
          <w:p w14:paraId="3F0C5D0D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GB"/>
              </w:rPr>
              <w:t>CD4+ T cells (cells/</w:t>
            </w:r>
            <w:r w:rsidRPr="000B0813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GB"/>
              </w:rPr>
              <w:sym w:font="Symbol" w:char="F06D"/>
            </w:r>
            <w:r w:rsidRPr="000B0813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GB"/>
              </w:rPr>
              <w:t>l) – median (IQR)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bottom"/>
          </w:tcPr>
          <w:p w14:paraId="585A8527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23" w:type="dxa"/>
            <w:vAlign w:val="bottom"/>
          </w:tcPr>
          <w:p w14:paraId="23B3034F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  <w:shd w:val="clear" w:color="auto" w:fill="F2F2F2" w:themeFill="background1" w:themeFillShade="F2"/>
          </w:tcPr>
          <w:p w14:paraId="2592B4E2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</w:p>
        </w:tc>
      </w:tr>
      <w:tr w:rsidR="002D7478" w:rsidRPr="000B0813" w14:paraId="0841166F" w14:textId="77777777" w:rsidTr="002D7478">
        <w:tc>
          <w:tcPr>
            <w:tcW w:w="3057" w:type="dxa"/>
          </w:tcPr>
          <w:p w14:paraId="02DD1B74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43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at 1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vertAlign w:val="superscript"/>
                <w:lang w:val="en-GB"/>
              </w:rPr>
              <w:t>st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vaccination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bottom"/>
          </w:tcPr>
          <w:p w14:paraId="7772EECE" w14:textId="77777777" w:rsidR="002D7478" w:rsidRPr="000B0813" w:rsidRDefault="002D7478" w:rsidP="00BF1F32">
            <w:pPr>
              <w:pStyle w:val="Hoofdtekst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432 (280-744)</w:t>
            </w:r>
          </w:p>
        </w:tc>
        <w:tc>
          <w:tcPr>
            <w:tcW w:w="1423" w:type="dxa"/>
            <w:vAlign w:val="bottom"/>
          </w:tcPr>
          <w:p w14:paraId="0F40417D" w14:textId="77777777" w:rsidR="002D7478" w:rsidRPr="000B0813" w:rsidRDefault="002D7478" w:rsidP="00BF1F32">
            <w:pPr>
              <w:pStyle w:val="Hoofdtekst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370 (121-466)</w:t>
            </w:r>
          </w:p>
        </w:tc>
        <w:tc>
          <w:tcPr>
            <w:tcW w:w="1137" w:type="dxa"/>
            <w:shd w:val="clear" w:color="auto" w:fill="F2F2F2" w:themeFill="background1" w:themeFillShade="F2"/>
          </w:tcPr>
          <w:p w14:paraId="2F1D0B23" w14:textId="77777777" w:rsidR="002D7478" w:rsidRPr="000B0813" w:rsidRDefault="002D7478" w:rsidP="00BF1F32">
            <w:pPr>
              <w:jc w:val="center"/>
              <w:rPr>
                <w:rFonts w:ascii="Calibri" w:hAnsi="Calibri" w:cs="Calibri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hAnsi="Calibri" w:cs="Calibri"/>
                <w:sz w:val="18"/>
                <w:szCs w:val="18"/>
                <w:lang w:val="en-GB"/>
              </w:rPr>
              <w:t>0.0336 (*)</w:t>
            </w:r>
          </w:p>
        </w:tc>
      </w:tr>
      <w:tr w:rsidR="002D7478" w:rsidRPr="000B0813" w14:paraId="21711FDF" w14:textId="77777777" w:rsidTr="002D7478">
        <w:tc>
          <w:tcPr>
            <w:tcW w:w="3057" w:type="dxa"/>
          </w:tcPr>
          <w:p w14:paraId="44065633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43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at 2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vertAlign w:val="superscript"/>
                <w:lang w:val="en-GB"/>
              </w:rPr>
              <w:t>nd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vaccination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bottom"/>
          </w:tcPr>
          <w:p w14:paraId="4225AD02" w14:textId="77777777" w:rsidR="002D7478" w:rsidRPr="000B0813" w:rsidRDefault="002D7478" w:rsidP="00BF1F32">
            <w:pPr>
              <w:pStyle w:val="Hoofdtekst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438 (268-748)</w:t>
            </w:r>
          </w:p>
        </w:tc>
        <w:tc>
          <w:tcPr>
            <w:tcW w:w="1423" w:type="dxa"/>
            <w:vAlign w:val="bottom"/>
          </w:tcPr>
          <w:p w14:paraId="3A6AEE55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474 (121-644)</w:t>
            </w:r>
          </w:p>
        </w:tc>
        <w:tc>
          <w:tcPr>
            <w:tcW w:w="1137" w:type="dxa"/>
            <w:shd w:val="clear" w:color="auto" w:fill="F2F2F2" w:themeFill="background1" w:themeFillShade="F2"/>
          </w:tcPr>
          <w:p w14:paraId="33460D18" w14:textId="77777777" w:rsidR="002D7478" w:rsidRPr="000B0813" w:rsidRDefault="002D7478" w:rsidP="00BF1F32">
            <w:pPr>
              <w:jc w:val="center"/>
              <w:rPr>
                <w:rFonts w:ascii="Calibri" w:hAnsi="Calibri" w:cs="Calibri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hAnsi="Calibri" w:cs="Calibri"/>
                <w:sz w:val="18"/>
                <w:szCs w:val="18"/>
                <w:lang w:val="en-GB"/>
              </w:rPr>
              <w:t>0.1976 (ns)</w:t>
            </w:r>
          </w:p>
        </w:tc>
      </w:tr>
      <w:tr w:rsidR="002D7478" w:rsidRPr="000B0813" w14:paraId="3AFF8710" w14:textId="77777777" w:rsidTr="002D7478">
        <w:tc>
          <w:tcPr>
            <w:tcW w:w="3057" w:type="dxa"/>
          </w:tcPr>
          <w:p w14:paraId="0BE072CD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43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at 3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vertAlign w:val="superscript"/>
                <w:lang w:val="en-GB"/>
              </w:rPr>
              <w:t>rd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vaccination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bottom"/>
          </w:tcPr>
          <w:p w14:paraId="3CA0CC35" w14:textId="77777777" w:rsidR="002D7478" w:rsidRPr="000B0813" w:rsidRDefault="002D7478" w:rsidP="00BF1F32">
            <w:pPr>
              <w:pStyle w:val="Hoofdtekst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446 (298-686)</w:t>
            </w:r>
          </w:p>
        </w:tc>
        <w:tc>
          <w:tcPr>
            <w:tcW w:w="1423" w:type="dxa"/>
            <w:vAlign w:val="bottom"/>
          </w:tcPr>
          <w:p w14:paraId="7FC6EDC2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394 (214-621)</w:t>
            </w:r>
          </w:p>
        </w:tc>
        <w:tc>
          <w:tcPr>
            <w:tcW w:w="1137" w:type="dxa"/>
            <w:shd w:val="clear" w:color="auto" w:fill="F2F2F2" w:themeFill="background1" w:themeFillShade="F2"/>
          </w:tcPr>
          <w:p w14:paraId="0D9C29E2" w14:textId="77777777" w:rsidR="002D7478" w:rsidRPr="000B0813" w:rsidRDefault="002D7478" w:rsidP="00BF1F32">
            <w:pPr>
              <w:jc w:val="center"/>
              <w:rPr>
                <w:rFonts w:ascii="Calibri" w:hAnsi="Calibri" w:cs="Calibri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hAnsi="Calibri" w:cs="Calibri"/>
                <w:sz w:val="18"/>
                <w:szCs w:val="18"/>
                <w:lang w:val="en-GB"/>
              </w:rPr>
              <w:t>0.1329 (ns)</w:t>
            </w:r>
          </w:p>
        </w:tc>
      </w:tr>
      <w:tr w:rsidR="002D7478" w:rsidRPr="000B0813" w14:paraId="69B15553" w14:textId="77777777" w:rsidTr="00DC2A07">
        <w:trPr>
          <w:trHeight w:val="387"/>
        </w:trPr>
        <w:tc>
          <w:tcPr>
            <w:tcW w:w="3057" w:type="dxa"/>
          </w:tcPr>
          <w:p w14:paraId="77ED40FC" w14:textId="77777777" w:rsidR="002D7478" w:rsidRPr="000B0813" w:rsidRDefault="002D7478" w:rsidP="00DC2A07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43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at 4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vertAlign w:val="superscript"/>
                <w:lang w:val="en-GB"/>
              </w:rPr>
              <w:t>th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vaccination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14:paraId="63E2EB05" w14:textId="77777777" w:rsidR="002D7478" w:rsidRPr="000B0813" w:rsidRDefault="002D7478" w:rsidP="00DC2A07">
            <w:pPr>
              <w:pStyle w:val="Hoofdtekst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430 (271-637)</w:t>
            </w:r>
          </w:p>
        </w:tc>
        <w:tc>
          <w:tcPr>
            <w:tcW w:w="1423" w:type="dxa"/>
          </w:tcPr>
          <w:p w14:paraId="135F192D" w14:textId="77777777" w:rsidR="002D7478" w:rsidRPr="000B0813" w:rsidRDefault="002D7478" w:rsidP="00DC2A07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361 (207-561)</w:t>
            </w:r>
          </w:p>
        </w:tc>
        <w:tc>
          <w:tcPr>
            <w:tcW w:w="1137" w:type="dxa"/>
            <w:shd w:val="clear" w:color="auto" w:fill="F2F2F2" w:themeFill="background1" w:themeFillShade="F2"/>
          </w:tcPr>
          <w:p w14:paraId="42559E93" w14:textId="77777777" w:rsidR="002D7478" w:rsidRPr="000B0813" w:rsidRDefault="002D7478" w:rsidP="00DC2A07">
            <w:pPr>
              <w:jc w:val="center"/>
              <w:rPr>
                <w:rFonts w:ascii="Calibri" w:hAnsi="Calibri" w:cs="Calibri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hAnsi="Calibri" w:cs="Calibri"/>
                <w:sz w:val="18"/>
                <w:szCs w:val="18"/>
                <w:lang w:val="en-GB"/>
              </w:rPr>
              <w:t>0.1831 (ns)</w:t>
            </w:r>
          </w:p>
        </w:tc>
      </w:tr>
      <w:tr w:rsidR="002D7478" w:rsidRPr="00BF1F32" w14:paraId="3C0993E4" w14:textId="77777777" w:rsidTr="002D7478">
        <w:tc>
          <w:tcPr>
            <w:tcW w:w="3057" w:type="dxa"/>
          </w:tcPr>
          <w:p w14:paraId="53234EE2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GB"/>
              </w:rPr>
              <w:t>CD8+ T cells (cells/</w:t>
            </w:r>
            <w:r w:rsidRPr="000B0813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GB"/>
              </w:rPr>
              <w:sym w:font="Symbol" w:char="F06D"/>
            </w:r>
            <w:r w:rsidRPr="000B0813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GB"/>
              </w:rPr>
              <w:t>l) – median (IQR)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bottom"/>
          </w:tcPr>
          <w:p w14:paraId="0C960600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23" w:type="dxa"/>
            <w:vAlign w:val="bottom"/>
          </w:tcPr>
          <w:p w14:paraId="7270F5EE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  <w:shd w:val="clear" w:color="auto" w:fill="F2F2F2" w:themeFill="background1" w:themeFillShade="F2"/>
          </w:tcPr>
          <w:p w14:paraId="729793AF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</w:p>
        </w:tc>
      </w:tr>
      <w:tr w:rsidR="002D7478" w:rsidRPr="000B0813" w14:paraId="3485D4B3" w14:textId="77777777" w:rsidTr="002D7478">
        <w:tc>
          <w:tcPr>
            <w:tcW w:w="3057" w:type="dxa"/>
          </w:tcPr>
          <w:p w14:paraId="567B5A48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43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at 1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vertAlign w:val="superscript"/>
                <w:lang w:val="en-GB"/>
              </w:rPr>
              <w:t>st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vaccination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bottom"/>
          </w:tcPr>
          <w:p w14:paraId="55436ECC" w14:textId="77777777" w:rsidR="002D7478" w:rsidRPr="000B0813" w:rsidRDefault="002D7478" w:rsidP="00BF1F32">
            <w:pPr>
              <w:pStyle w:val="Hoofdtekst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392 (270-698)</w:t>
            </w:r>
          </w:p>
        </w:tc>
        <w:tc>
          <w:tcPr>
            <w:tcW w:w="1423" w:type="dxa"/>
            <w:vAlign w:val="bottom"/>
          </w:tcPr>
          <w:p w14:paraId="16FE5E81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187 (84-517)</w:t>
            </w:r>
          </w:p>
        </w:tc>
        <w:tc>
          <w:tcPr>
            <w:tcW w:w="1137" w:type="dxa"/>
            <w:shd w:val="clear" w:color="auto" w:fill="F2F2F2" w:themeFill="background1" w:themeFillShade="F2"/>
          </w:tcPr>
          <w:p w14:paraId="377C3EE6" w14:textId="77777777" w:rsidR="002D7478" w:rsidRPr="000B0813" w:rsidRDefault="002D7478" w:rsidP="00BF1F32">
            <w:pPr>
              <w:jc w:val="center"/>
              <w:rPr>
                <w:rFonts w:ascii="Calibri" w:hAnsi="Calibri" w:cs="Calibri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hAnsi="Calibri" w:cs="Calibri"/>
                <w:sz w:val="18"/>
                <w:szCs w:val="18"/>
                <w:lang w:val="en-GB"/>
              </w:rPr>
              <w:t>0.0048 (**)</w:t>
            </w:r>
          </w:p>
        </w:tc>
      </w:tr>
      <w:tr w:rsidR="002D7478" w:rsidRPr="000B0813" w14:paraId="24B720E1" w14:textId="77777777" w:rsidTr="002D7478">
        <w:tc>
          <w:tcPr>
            <w:tcW w:w="3057" w:type="dxa"/>
          </w:tcPr>
          <w:p w14:paraId="0D3D9406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43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at 2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vertAlign w:val="superscript"/>
                <w:lang w:val="en-GB"/>
              </w:rPr>
              <w:t>nd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vaccination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bottom"/>
          </w:tcPr>
          <w:p w14:paraId="0E64581D" w14:textId="77777777" w:rsidR="002D7478" w:rsidRPr="000B0813" w:rsidRDefault="002D7478" w:rsidP="00BF1F32">
            <w:pPr>
              <w:pStyle w:val="Hoofdtekst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392 (251-658)</w:t>
            </w:r>
          </w:p>
        </w:tc>
        <w:tc>
          <w:tcPr>
            <w:tcW w:w="1423" w:type="dxa"/>
            <w:vAlign w:val="bottom"/>
          </w:tcPr>
          <w:p w14:paraId="3A951146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202 (96-688)</w:t>
            </w:r>
          </w:p>
        </w:tc>
        <w:tc>
          <w:tcPr>
            <w:tcW w:w="1137" w:type="dxa"/>
            <w:shd w:val="clear" w:color="auto" w:fill="F2F2F2" w:themeFill="background1" w:themeFillShade="F2"/>
          </w:tcPr>
          <w:p w14:paraId="03C481E0" w14:textId="77777777" w:rsidR="002D7478" w:rsidRPr="000B0813" w:rsidRDefault="002D7478" w:rsidP="00BF1F32">
            <w:pPr>
              <w:jc w:val="center"/>
              <w:rPr>
                <w:rFonts w:ascii="Calibri" w:hAnsi="Calibri" w:cs="Calibri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hAnsi="Calibri" w:cs="Calibri"/>
                <w:sz w:val="18"/>
                <w:szCs w:val="18"/>
                <w:lang w:val="en-GB"/>
              </w:rPr>
              <w:t>0.0435 (*)</w:t>
            </w:r>
          </w:p>
        </w:tc>
      </w:tr>
      <w:tr w:rsidR="002D7478" w:rsidRPr="000B0813" w14:paraId="06BCFE0C" w14:textId="77777777" w:rsidTr="002D7478">
        <w:tc>
          <w:tcPr>
            <w:tcW w:w="3057" w:type="dxa"/>
          </w:tcPr>
          <w:p w14:paraId="20751B8D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43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at 3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vertAlign w:val="superscript"/>
                <w:lang w:val="en-GB"/>
              </w:rPr>
              <w:t>rd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vaccination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bottom"/>
          </w:tcPr>
          <w:p w14:paraId="47AEB276" w14:textId="77777777" w:rsidR="002D7478" w:rsidRPr="000B0813" w:rsidRDefault="002D7478" w:rsidP="00BF1F32">
            <w:pPr>
              <w:pStyle w:val="Hoofdtekst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359 (227-601)</w:t>
            </w:r>
          </w:p>
        </w:tc>
        <w:tc>
          <w:tcPr>
            <w:tcW w:w="1423" w:type="dxa"/>
            <w:vAlign w:val="bottom"/>
          </w:tcPr>
          <w:p w14:paraId="1401223A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225 (105-530)</w:t>
            </w:r>
          </w:p>
        </w:tc>
        <w:tc>
          <w:tcPr>
            <w:tcW w:w="1137" w:type="dxa"/>
            <w:shd w:val="clear" w:color="auto" w:fill="F2F2F2" w:themeFill="background1" w:themeFillShade="F2"/>
          </w:tcPr>
          <w:p w14:paraId="0A8AB7E2" w14:textId="77777777" w:rsidR="002D7478" w:rsidRPr="000B0813" w:rsidRDefault="002D7478" w:rsidP="00BF1F32">
            <w:pPr>
              <w:jc w:val="center"/>
              <w:rPr>
                <w:rFonts w:ascii="Calibri" w:hAnsi="Calibri" w:cs="Calibri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hAnsi="Calibri" w:cs="Calibri"/>
                <w:sz w:val="18"/>
                <w:szCs w:val="18"/>
                <w:lang w:val="en-GB"/>
              </w:rPr>
              <w:t>0.0577 (ns)</w:t>
            </w:r>
          </w:p>
        </w:tc>
      </w:tr>
      <w:tr w:rsidR="002D7478" w:rsidRPr="000B0813" w14:paraId="32B6963F" w14:textId="77777777" w:rsidTr="002D7478">
        <w:tc>
          <w:tcPr>
            <w:tcW w:w="3057" w:type="dxa"/>
            <w:tcBorders>
              <w:bottom w:val="single" w:sz="4" w:space="0" w:color="auto"/>
            </w:tcBorders>
          </w:tcPr>
          <w:p w14:paraId="1B6AB487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43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at 4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vertAlign w:val="superscript"/>
                <w:lang w:val="en-GB"/>
              </w:rPr>
              <w:t>th</w:t>
            </w: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 xml:space="preserve"> vaccination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79C7249" w14:textId="77777777" w:rsidR="002D7478" w:rsidRPr="000B0813" w:rsidRDefault="002D7478" w:rsidP="00BF1F32">
            <w:pPr>
              <w:pStyle w:val="Hoofdtekst"/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309 (220-640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bottom"/>
          </w:tcPr>
          <w:p w14:paraId="77D95327" w14:textId="77777777" w:rsidR="002D7478" w:rsidRPr="000B0813" w:rsidRDefault="002D7478" w:rsidP="00BF1F32">
            <w:pPr>
              <w:pStyle w:val="Hoofdteks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</w:pPr>
            <w:r w:rsidRPr="000B0813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211 (88-456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757E9F0" w14:textId="77777777" w:rsidR="002D7478" w:rsidRPr="000B0813" w:rsidRDefault="002D7478" w:rsidP="00BF1F32">
            <w:pPr>
              <w:jc w:val="center"/>
              <w:rPr>
                <w:rFonts w:ascii="Calibri" w:hAnsi="Calibri" w:cs="Calibri"/>
                <w:sz w:val="18"/>
                <w:szCs w:val="18"/>
                <w:lang w:val="en-GB" w:eastAsia="nl-NL"/>
              </w:rPr>
            </w:pPr>
            <w:r w:rsidRPr="000B0813">
              <w:rPr>
                <w:rFonts w:ascii="Calibri" w:hAnsi="Calibri" w:cs="Calibri"/>
                <w:sz w:val="18"/>
                <w:szCs w:val="18"/>
                <w:lang w:val="en-GB"/>
              </w:rPr>
              <w:t>0.0254 (*)</w:t>
            </w:r>
          </w:p>
        </w:tc>
      </w:tr>
    </w:tbl>
    <w:p w14:paraId="10E9977C" w14:textId="43849FDB" w:rsidR="002D7478" w:rsidRPr="000B0813" w:rsidRDefault="002D7478" w:rsidP="00784779">
      <w:pPr>
        <w:pStyle w:val="Normaalweb"/>
        <w:spacing w:before="0" w:beforeAutospacing="0" w:after="0" w:afterAutospacing="0" w:line="360" w:lineRule="auto"/>
        <w:jc w:val="both"/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  <w:lang w:val="en-GB"/>
        </w:rPr>
      </w:pPr>
    </w:p>
    <w:p w14:paraId="51F566E7" w14:textId="4DF693C4" w:rsidR="002D7478" w:rsidRPr="005C6CE5" w:rsidRDefault="002D7478" w:rsidP="00784779">
      <w:pPr>
        <w:pStyle w:val="Normaalweb"/>
        <w:spacing w:before="0" w:beforeAutospacing="0" w:after="0" w:afterAutospacing="0" w:line="360" w:lineRule="auto"/>
        <w:jc w:val="both"/>
        <w:rPr>
          <w:rFonts w:asciiTheme="minorHAnsi" w:eastAsiaTheme="minorEastAsia" w:hAnsi="Calibri" w:cstheme="minorBidi"/>
          <w:bCs/>
          <w:color w:val="000000" w:themeColor="text1"/>
          <w:kern w:val="24"/>
          <w:sz w:val="20"/>
          <w:szCs w:val="20"/>
          <w:lang w:val="en-GB"/>
        </w:rPr>
      </w:pPr>
      <w:r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>Supplementary Table 5:</w:t>
      </w:r>
      <w:r w:rsidRPr="005C6CE5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  <w:lang w:val="en-GB"/>
        </w:rPr>
        <w:t xml:space="preserve"> </w:t>
      </w:r>
      <w:r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 xml:space="preserve">T cell </w:t>
      </w:r>
      <w:r w:rsidR="006A7E63"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 xml:space="preserve">numbers </w:t>
      </w:r>
      <w:r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 xml:space="preserve">of </w:t>
      </w:r>
      <w:r w:rsidR="006A7E63"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>‘</w:t>
      </w:r>
      <w:r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>never B cell depleted</w:t>
      </w:r>
      <w:r w:rsidR="006A7E63"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>’</w:t>
      </w:r>
      <w:r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 xml:space="preserve"> and </w:t>
      </w:r>
      <w:r w:rsidR="006A7E63"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>‘</w:t>
      </w:r>
      <w:r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>B cell reconstituting</w:t>
      </w:r>
      <w:r w:rsidR="006A7E63"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>’</w:t>
      </w:r>
      <w:r w:rsidRPr="005C6CE5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  <w:lang w:val="en-GB"/>
        </w:rPr>
        <w:t xml:space="preserve"> patients. </w:t>
      </w:r>
      <w:r w:rsidRPr="005C6CE5">
        <w:rPr>
          <w:rFonts w:asciiTheme="minorHAnsi" w:eastAsiaTheme="minorEastAsia" w:hAnsi="Calibri" w:cstheme="minorBidi"/>
          <w:bCs/>
          <w:color w:val="000000" w:themeColor="text1"/>
          <w:kern w:val="24"/>
          <w:sz w:val="20"/>
          <w:szCs w:val="20"/>
          <w:lang w:val="en-GB"/>
        </w:rPr>
        <w:t>P value indic</w:t>
      </w:r>
      <w:r w:rsidR="005C6CE5">
        <w:rPr>
          <w:rFonts w:asciiTheme="minorHAnsi" w:eastAsiaTheme="minorEastAsia" w:hAnsi="Calibri" w:cstheme="minorBidi"/>
          <w:bCs/>
          <w:color w:val="000000" w:themeColor="text1"/>
          <w:kern w:val="24"/>
          <w:sz w:val="20"/>
          <w:szCs w:val="20"/>
          <w:lang w:val="en-GB"/>
        </w:rPr>
        <w:t>ates significance of difference between never B cell depleted and B cell reconstituting patients (</w:t>
      </w:r>
      <w:r w:rsidR="005C6CE5" w:rsidRPr="005C6CE5">
        <w:rPr>
          <w:rFonts w:asciiTheme="minorHAnsi" w:eastAsiaTheme="minorEastAsia" w:hAnsi="Calibri" w:cstheme="minorBidi"/>
          <w:bCs/>
          <w:color w:val="000000" w:themeColor="text1"/>
          <w:kern w:val="24"/>
          <w:sz w:val="20"/>
          <w:szCs w:val="20"/>
          <w:lang w:val="en-GB"/>
        </w:rPr>
        <w:t>ns: p&gt;0.05; *: p≤0.05; **: p≤0.0</w:t>
      </w:r>
      <w:r w:rsidR="005C6CE5">
        <w:rPr>
          <w:rFonts w:asciiTheme="minorHAnsi" w:eastAsiaTheme="minorEastAsia" w:hAnsi="Calibri" w:cstheme="minorBidi"/>
          <w:bCs/>
          <w:color w:val="000000" w:themeColor="text1"/>
          <w:kern w:val="24"/>
          <w:sz w:val="20"/>
          <w:szCs w:val="20"/>
          <w:lang w:val="en-GB"/>
        </w:rPr>
        <w:t>05)</w:t>
      </w:r>
      <w:r w:rsidR="005C6CE5" w:rsidRPr="005C6CE5">
        <w:rPr>
          <w:rFonts w:asciiTheme="minorHAnsi" w:eastAsiaTheme="minorEastAsia" w:hAnsi="Calibri" w:cstheme="minorBidi"/>
          <w:bCs/>
          <w:color w:val="000000" w:themeColor="text1"/>
          <w:kern w:val="24"/>
          <w:sz w:val="20"/>
          <w:szCs w:val="20"/>
          <w:lang w:val="en-GB"/>
        </w:rPr>
        <w:t>.</w:t>
      </w:r>
      <w:bookmarkStart w:id="0" w:name="_GoBack"/>
      <w:bookmarkEnd w:id="0"/>
    </w:p>
    <w:sectPr w:rsidR="002D7478" w:rsidRPr="005C6CE5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4C138F" w14:textId="77777777" w:rsidR="00BF1F32" w:rsidRDefault="00BF1F32" w:rsidP="008066F9">
      <w:pPr>
        <w:spacing w:after="0" w:line="240" w:lineRule="auto"/>
      </w:pPr>
      <w:r>
        <w:separator/>
      </w:r>
    </w:p>
  </w:endnote>
  <w:endnote w:type="continuationSeparator" w:id="0">
    <w:p w14:paraId="50AE6FC5" w14:textId="77777777" w:rsidR="00BF1F32" w:rsidRDefault="00BF1F32" w:rsidP="00806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931337208"/>
      <w:docPartObj>
        <w:docPartGallery w:val="Page Numbers (Bottom of Page)"/>
        <w:docPartUnique/>
      </w:docPartObj>
    </w:sdtPr>
    <w:sdtContent>
      <w:p w14:paraId="4F5FC68B" w14:textId="436847E9" w:rsidR="00BF1F32" w:rsidRDefault="00BF1F32" w:rsidP="002E02E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4</w:t>
        </w:r>
        <w:r>
          <w:rPr>
            <w:rStyle w:val="Paginanummer"/>
          </w:rPr>
          <w:fldChar w:fldCharType="end"/>
        </w:r>
      </w:p>
    </w:sdtContent>
  </w:sdt>
  <w:p w14:paraId="5CEB7120" w14:textId="77777777" w:rsidR="00BF1F32" w:rsidRDefault="00BF1F32" w:rsidP="00C9125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409307277"/>
      <w:docPartObj>
        <w:docPartGallery w:val="Page Numbers (Bottom of Page)"/>
        <w:docPartUnique/>
      </w:docPartObj>
    </w:sdtPr>
    <w:sdtContent>
      <w:p w14:paraId="43C591A2" w14:textId="17FF1F11" w:rsidR="00BF1F32" w:rsidRDefault="00BF1F32" w:rsidP="002E02E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5C6CE5">
          <w:rPr>
            <w:rStyle w:val="Paginanummer"/>
            <w:noProof/>
          </w:rPr>
          <w:t>4</w:t>
        </w:r>
        <w:r>
          <w:rPr>
            <w:rStyle w:val="Paginanummer"/>
          </w:rPr>
          <w:fldChar w:fldCharType="end"/>
        </w:r>
      </w:p>
    </w:sdtContent>
  </w:sdt>
  <w:p w14:paraId="12B84F44" w14:textId="77777777" w:rsidR="00BF1F32" w:rsidRDefault="00BF1F32" w:rsidP="00C9125C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9D5A1D" w14:textId="77777777" w:rsidR="00BF1F32" w:rsidRDefault="00BF1F32" w:rsidP="008066F9">
      <w:pPr>
        <w:spacing w:after="0" w:line="240" w:lineRule="auto"/>
      </w:pPr>
      <w:r>
        <w:separator/>
      </w:r>
    </w:p>
  </w:footnote>
  <w:footnote w:type="continuationSeparator" w:id="0">
    <w:p w14:paraId="1E8A089B" w14:textId="77777777" w:rsidR="00BF1F32" w:rsidRDefault="00BF1F32" w:rsidP="008066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8679D"/>
    <w:multiLevelType w:val="hybridMultilevel"/>
    <w:tmpl w:val="1A30220C"/>
    <w:lvl w:ilvl="0" w:tplc="C28270BA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4071F6"/>
    <w:multiLevelType w:val="hybridMultilevel"/>
    <w:tmpl w:val="241833AE"/>
    <w:lvl w:ilvl="0" w:tplc="278C8C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9856AB"/>
    <w:multiLevelType w:val="hybridMultilevel"/>
    <w:tmpl w:val="099ABC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C27203"/>
    <w:multiLevelType w:val="hybridMultilevel"/>
    <w:tmpl w:val="333610FE"/>
    <w:lvl w:ilvl="0" w:tplc="1FA205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342DDE"/>
    <w:multiLevelType w:val="hybridMultilevel"/>
    <w:tmpl w:val="374E1560"/>
    <w:lvl w:ilvl="0" w:tplc="7780C94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AA7DF3"/>
    <w:multiLevelType w:val="hybridMultilevel"/>
    <w:tmpl w:val="D61CACD2"/>
    <w:lvl w:ilvl="0" w:tplc="F1085590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B577DD"/>
    <w:multiLevelType w:val="hybridMultilevel"/>
    <w:tmpl w:val="5F32882A"/>
    <w:lvl w:ilvl="0" w:tplc="46D25B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392BC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A520F8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8421D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87C81F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4BC64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5BCA1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346799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DD06A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2"/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wx0ez96sr29pe50vr5sew09t95050s9s9x&quot;&gt;My EndNote Library&lt;record-ids&gt;&lt;item&gt;77&lt;/item&gt;&lt;item&gt;102&lt;/item&gt;&lt;item&gt;146&lt;/item&gt;&lt;item&gt;158&lt;/item&gt;&lt;item&gt;159&lt;/item&gt;&lt;item&gt;183&lt;/item&gt;&lt;item&gt;187&lt;/item&gt;&lt;item&gt;190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/record-ids&gt;&lt;/item&gt;&lt;/Libraries&gt;"/>
  </w:docVars>
  <w:rsids>
    <w:rsidRoot w:val="002B247C"/>
    <w:rsid w:val="00002B07"/>
    <w:rsid w:val="000072B6"/>
    <w:rsid w:val="0001052E"/>
    <w:rsid w:val="00010A80"/>
    <w:rsid w:val="00010DA1"/>
    <w:rsid w:val="00010F22"/>
    <w:rsid w:val="000125CF"/>
    <w:rsid w:val="00013E59"/>
    <w:rsid w:val="000158C8"/>
    <w:rsid w:val="0002129A"/>
    <w:rsid w:val="000217C9"/>
    <w:rsid w:val="0002329F"/>
    <w:rsid w:val="000256CD"/>
    <w:rsid w:val="00033F1A"/>
    <w:rsid w:val="00036844"/>
    <w:rsid w:val="00037901"/>
    <w:rsid w:val="00044DBB"/>
    <w:rsid w:val="000457AA"/>
    <w:rsid w:val="00045873"/>
    <w:rsid w:val="0004613C"/>
    <w:rsid w:val="00050985"/>
    <w:rsid w:val="00054047"/>
    <w:rsid w:val="00055E29"/>
    <w:rsid w:val="0005635B"/>
    <w:rsid w:val="0005745F"/>
    <w:rsid w:val="00057683"/>
    <w:rsid w:val="00060038"/>
    <w:rsid w:val="00061BAD"/>
    <w:rsid w:val="00063654"/>
    <w:rsid w:val="000668B6"/>
    <w:rsid w:val="00067C68"/>
    <w:rsid w:val="00071A80"/>
    <w:rsid w:val="00071BB6"/>
    <w:rsid w:val="00071E6E"/>
    <w:rsid w:val="0007320D"/>
    <w:rsid w:val="000758A1"/>
    <w:rsid w:val="00075D4E"/>
    <w:rsid w:val="00075F91"/>
    <w:rsid w:val="000767EB"/>
    <w:rsid w:val="00077B18"/>
    <w:rsid w:val="00080183"/>
    <w:rsid w:val="0008068B"/>
    <w:rsid w:val="000823A8"/>
    <w:rsid w:val="00082D2D"/>
    <w:rsid w:val="00084CDD"/>
    <w:rsid w:val="000905FC"/>
    <w:rsid w:val="0009109E"/>
    <w:rsid w:val="00091AD8"/>
    <w:rsid w:val="00097ADC"/>
    <w:rsid w:val="000A1E06"/>
    <w:rsid w:val="000A24BF"/>
    <w:rsid w:val="000A2BB8"/>
    <w:rsid w:val="000A70C8"/>
    <w:rsid w:val="000A78AF"/>
    <w:rsid w:val="000B0813"/>
    <w:rsid w:val="000B2ED0"/>
    <w:rsid w:val="000B3502"/>
    <w:rsid w:val="000B3EEF"/>
    <w:rsid w:val="000B40CA"/>
    <w:rsid w:val="000B5523"/>
    <w:rsid w:val="000B7336"/>
    <w:rsid w:val="000B7587"/>
    <w:rsid w:val="000C3DBF"/>
    <w:rsid w:val="000C64C6"/>
    <w:rsid w:val="000C775C"/>
    <w:rsid w:val="000C7978"/>
    <w:rsid w:val="000D1A7F"/>
    <w:rsid w:val="000D7F79"/>
    <w:rsid w:val="000E27ED"/>
    <w:rsid w:val="000E2D9E"/>
    <w:rsid w:val="000E454D"/>
    <w:rsid w:val="000E7F50"/>
    <w:rsid w:val="000F0595"/>
    <w:rsid w:val="000F43A0"/>
    <w:rsid w:val="000F4F43"/>
    <w:rsid w:val="000F66BF"/>
    <w:rsid w:val="000F7B5F"/>
    <w:rsid w:val="000F7FCE"/>
    <w:rsid w:val="00103DF5"/>
    <w:rsid w:val="001065A5"/>
    <w:rsid w:val="00110686"/>
    <w:rsid w:val="00110FF6"/>
    <w:rsid w:val="0011243A"/>
    <w:rsid w:val="0011294B"/>
    <w:rsid w:val="001164E4"/>
    <w:rsid w:val="00127F77"/>
    <w:rsid w:val="0013322C"/>
    <w:rsid w:val="0013345D"/>
    <w:rsid w:val="00135D4B"/>
    <w:rsid w:val="0014119E"/>
    <w:rsid w:val="001424FE"/>
    <w:rsid w:val="001462DB"/>
    <w:rsid w:val="00151173"/>
    <w:rsid w:val="00152577"/>
    <w:rsid w:val="00152B59"/>
    <w:rsid w:val="00154CD1"/>
    <w:rsid w:val="0015694D"/>
    <w:rsid w:val="0016026A"/>
    <w:rsid w:val="001610AC"/>
    <w:rsid w:val="001614A7"/>
    <w:rsid w:val="00161689"/>
    <w:rsid w:val="00163EA9"/>
    <w:rsid w:val="0017232C"/>
    <w:rsid w:val="001761E3"/>
    <w:rsid w:val="00177E7C"/>
    <w:rsid w:val="00180B27"/>
    <w:rsid w:val="00181A74"/>
    <w:rsid w:val="00183B79"/>
    <w:rsid w:val="001844DA"/>
    <w:rsid w:val="00184D21"/>
    <w:rsid w:val="00186316"/>
    <w:rsid w:val="00192849"/>
    <w:rsid w:val="00192A40"/>
    <w:rsid w:val="001944A1"/>
    <w:rsid w:val="0019660D"/>
    <w:rsid w:val="001973CD"/>
    <w:rsid w:val="001A0EB9"/>
    <w:rsid w:val="001A0F2D"/>
    <w:rsid w:val="001A2955"/>
    <w:rsid w:val="001A2A96"/>
    <w:rsid w:val="001A6D46"/>
    <w:rsid w:val="001B01FF"/>
    <w:rsid w:val="001B1DA1"/>
    <w:rsid w:val="001B5CFC"/>
    <w:rsid w:val="001B6F5F"/>
    <w:rsid w:val="001B74FE"/>
    <w:rsid w:val="001C1A26"/>
    <w:rsid w:val="001C1FF4"/>
    <w:rsid w:val="001C2901"/>
    <w:rsid w:val="001C29D8"/>
    <w:rsid w:val="001C2EE2"/>
    <w:rsid w:val="001C3C2F"/>
    <w:rsid w:val="001C56CE"/>
    <w:rsid w:val="001C5838"/>
    <w:rsid w:val="001D235E"/>
    <w:rsid w:val="001D415B"/>
    <w:rsid w:val="001D47E2"/>
    <w:rsid w:val="001E08BC"/>
    <w:rsid w:val="001E32DF"/>
    <w:rsid w:val="001E7387"/>
    <w:rsid w:val="001E7C07"/>
    <w:rsid w:val="001F04C6"/>
    <w:rsid w:val="001F1461"/>
    <w:rsid w:val="001F1CCA"/>
    <w:rsid w:val="001F29B1"/>
    <w:rsid w:val="001F3201"/>
    <w:rsid w:val="001F3C5A"/>
    <w:rsid w:val="001F4B84"/>
    <w:rsid w:val="001F6B15"/>
    <w:rsid w:val="001F7848"/>
    <w:rsid w:val="001F7BF6"/>
    <w:rsid w:val="001F7D15"/>
    <w:rsid w:val="00201D25"/>
    <w:rsid w:val="0020432B"/>
    <w:rsid w:val="0020633F"/>
    <w:rsid w:val="00206D40"/>
    <w:rsid w:val="00207378"/>
    <w:rsid w:val="002079AD"/>
    <w:rsid w:val="002118C6"/>
    <w:rsid w:val="0021351B"/>
    <w:rsid w:val="00215029"/>
    <w:rsid w:val="00221CB4"/>
    <w:rsid w:val="00222DD0"/>
    <w:rsid w:val="00222FB8"/>
    <w:rsid w:val="00223031"/>
    <w:rsid w:val="00223364"/>
    <w:rsid w:val="00223567"/>
    <w:rsid w:val="00224199"/>
    <w:rsid w:val="00224D7C"/>
    <w:rsid w:val="00224F17"/>
    <w:rsid w:val="00225E45"/>
    <w:rsid w:val="00241A0A"/>
    <w:rsid w:val="00245EDA"/>
    <w:rsid w:val="0025005D"/>
    <w:rsid w:val="0025184C"/>
    <w:rsid w:val="002553E1"/>
    <w:rsid w:val="00255DC5"/>
    <w:rsid w:val="0025702F"/>
    <w:rsid w:val="0026025B"/>
    <w:rsid w:val="00260EF6"/>
    <w:rsid w:val="00263E6F"/>
    <w:rsid w:val="002674A1"/>
    <w:rsid w:val="002722E3"/>
    <w:rsid w:val="00272893"/>
    <w:rsid w:val="00275AC8"/>
    <w:rsid w:val="0028027E"/>
    <w:rsid w:val="002802F8"/>
    <w:rsid w:val="00280E9B"/>
    <w:rsid w:val="00283A25"/>
    <w:rsid w:val="002860EB"/>
    <w:rsid w:val="00287631"/>
    <w:rsid w:val="00287872"/>
    <w:rsid w:val="002936C0"/>
    <w:rsid w:val="002968A4"/>
    <w:rsid w:val="002A216B"/>
    <w:rsid w:val="002A44CB"/>
    <w:rsid w:val="002A50CB"/>
    <w:rsid w:val="002A7B58"/>
    <w:rsid w:val="002B0168"/>
    <w:rsid w:val="002B1C03"/>
    <w:rsid w:val="002B247C"/>
    <w:rsid w:val="002B4299"/>
    <w:rsid w:val="002B4357"/>
    <w:rsid w:val="002B66D4"/>
    <w:rsid w:val="002B74A2"/>
    <w:rsid w:val="002C427A"/>
    <w:rsid w:val="002C717F"/>
    <w:rsid w:val="002C7BF3"/>
    <w:rsid w:val="002D4BE2"/>
    <w:rsid w:val="002D4C7C"/>
    <w:rsid w:val="002D7478"/>
    <w:rsid w:val="002D772D"/>
    <w:rsid w:val="002E02E4"/>
    <w:rsid w:val="002E0C9D"/>
    <w:rsid w:val="002E5B43"/>
    <w:rsid w:val="002F01E2"/>
    <w:rsid w:val="002F1BC9"/>
    <w:rsid w:val="002F1C37"/>
    <w:rsid w:val="002F3396"/>
    <w:rsid w:val="002F45B7"/>
    <w:rsid w:val="002F4F99"/>
    <w:rsid w:val="002F5A72"/>
    <w:rsid w:val="002F6DEB"/>
    <w:rsid w:val="002F7D2E"/>
    <w:rsid w:val="003004AF"/>
    <w:rsid w:val="003028E0"/>
    <w:rsid w:val="00304963"/>
    <w:rsid w:val="00306B8B"/>
    <w:rsid w:val="00307D2A"/>
    <w:rsid w:val="003109EB"/>
    <w:rsid w:val="0031712C"/>
    <w:rsid w:val="0032195F"/>
    <w:rsid w:val="00322221"/>
    <w:rsid w:val="00322B77"/>
    <w:rsid w:val="00323A7B"/>
    <w:rsid w:val="00324E75"/>
    <w:rsid w:val="003260A5"/>
    <w:rsid w:val="003307E0"/>
    <w:rsid w:val="00332929"/>
    <w:rsid w:val="00333EDC"/>
    <w:rsid w:val="0034087F"/>
    <w:rsid w:val="003413A7"/>
    <w:rsid w:val="00344E9E"/>
    <w:rsid w:val="00347A6B"/>
    <w:rsid w:val="00350536"/>
    <w:rsid w:val="00350C3B"/>
    <w:rsid w:val="0035160C"/>
    <w:rsid w:val="00352886"/>
    <w:rsid w:val="00352928"/>
    <w:rsid w:val="0035429A"/>
    <w:rsid w:val="00354304"/>
    <w:rsid w:val="00356D99"/>
    <w:rsid w:val="00361680"/>
    <w:rsid w:val="00362BD6"/>
    <w:rsid w:val="00364ECE"/>
    <w:rsid w:val="003652C8"/>
    <w:rsid w:val="00366A96"/>
    <w:rsid w:val="00367A33"/>
    <w:rsid w:val="00367E64"/>
    <w:rsid w:val="003761AD"/>
    <w:rsid w:val="003774C3"/>
    <w:rsid w:val="0038046E"/>
    <w:rsid w:val="00381A27"/>
    <w:rsid w:val="00384178"/>
    <w:rsid w:val="00386D28"/>
    <w:rsid w:val="0038788D"/>
    <w:rsid w:val="00394DE2"/>
    <w:rsid w:val="00396467"/>
    <w:rsid w:val="00397A83"/>
    <w:rsid w:val="003A242D"/>
    <w:rsid w:val="003A517F"/>
    <w:rsid w:val="003A5B0A"/>
    <w:rsid w:val="003C329E"/>
    <w:rsid w:val="003D301A"/>
    <w:rsid w:val="003D3844"/>
    <w:rsid w:val="003D5B6F"/>
    <w:rsid w:val="003E0CDA"/>
    <w:rsid w:val="003E1334"/>
    <w:rsid w:val="003E2B49"/>
    <w:rsid w:val="003E5B2C"/>
    <w:rsid w:val="003E7067"/>
    <w:rsid w:val="003F1636"/>
    <w:rsid w:val="003F1741"/>
    <w:rsid w:val="003F32F8"/>
    <w:rsid w:val="0040045B"/>
    <w:rsid w:val="00400DBF"/>
    <w:rsid w:val="00401934"/>
    <w:rsid w:val="004050DC"/>
    <w:rsid w:val="004065D9"/>
    <w:rsid w:val="0040774A"/>
    <w:rsid w:val="0041395C"/>
    <w:rsid w:val="00416450"/>
    <w:rsid w:val="00422E27"/>
    <w:rsid w:val="00423C66"/>
    <w:rsid w:val="004254BF"/>
    <w:rsid w:val="00425A9B"/>
    <w:rsid w:val="0043036D"/>
    <w:rsid w:val="0043043D"/>
    <w:rsid w:val="00431A01"/>
    <w:rsid w:val="004400DC"/>
    <w:rsid w:val="00444A12"/>
    <w:rsid w:val="0044644E"/>
    <w:rsid w:val="00451412"/>
    <w:rsid w:val="0045242F"/>
    <w:rsid w:val="00456B20"/>
    <w:rsid w:val="0045738B"/>
    <w:rsid w:val="004616FD"/>
    <w:rsid w:val="0046326B"/>
    <w:rsid w:val="00464605"/>
    <w:rsid w:val="00464D58"/>
    <w:rsid w:val="00466B17"/>
    <w:rsid w:val="00467A24"/>
    <w:rsid w:val="0047161B"/>
    <w:rsid w:val="00472400"/>
    <w:rsid w:val="00473E10"/>
    <w:rsid w:val="0047750B"/>
    <w:rsid w:val="00482B36"/>
    <w:rsid w:val="004838F5"/>
    <w:rsid w:val="0048769F"/>
    <w:rsid w:val="00490137"/>
    <w:rsid w:val="00490366"/>
    <w:rsid w:val="00490C4E"/>
    <w:rsid w:val="0049262E"/>
    <w:rsid w:val="004939BB"/>
    <w:rsid w:val="0049596C"/>
    <w:rsid w:val="00496C4C"/>
    <w:rsid w:val="004A5483"/>
    <w:rsid w:val="004A7A7A"/>
    <w:rsid w:val="004B165C"/>
    <w:rsid w:val="004B184E"/>
    <w:rsid w:val="004B277D"/>
    <w:rsid w:val="004B3CC7"/>
    <w:rsid w:val="004B4687"/>
    <w:rsid w:val="004B5BB4"/>
    <w:rsid w:val="004B5DE1"/>
    <w:rsid w:val="004B6944"/>
    <w:rsid w:val="004B7772"/>
    <w:rsid w:val="004C037E"/>
    <w:rsid w:val="004C199A"/>
    <w:rsid w:val="004C2E54"/>
    <w:rsid w:val="004C4B93"/>
    <w:rsid w:val="004C5A95"/>
    <w:rsid w:val="004C7648"/>
    <w:rsid w:val="004C7DE7"/>
    <w:rsid w:val="004D160E"/>
    <w:rsid w:val="004D1B88"/>
    <w:rsid w:val="004D43E1"/>
    <w:rsid w:val="004E00EE"/>
    <w:rsid w:val="004F0ABD"/>
    <w:rsid w:val="004F22AF"/>
    <w:rsid w:val="004F2C49"/>
    <w:rsid w:val="004F2E20"/>
    <w:rsid w:val="004F3AD0"/>
    <w:rsid w:val="004F4241"/>
    <w:rsid w:val="004F7332"/>
    <w:rsid w:val="0050210C"/>
    <w:rsid w:val="0050268F"/>
    <w:rsid w:val="00503C18"/>
    <w:rsid w:val="00504177"/>
    <w:rsid w:val="00505E9C"/>
    <w:rsid w:val="0051309A"/>
    <w:rsid w:val="00513FED"/>
    <w:rsid w:val="005159B0"/>
    <w:rsid w:val="00515DCD"/>
    <w:rsid w:val="00532B90"/>
    <w:rsid w:val="00533949"/>
    <w:rsid w:val="00534467"/>
    <w:rsid w:val="00534C22"/>
    <w:rsid w:val="00535550"/>
    <w:rsid w:val="0053694B"/>
    <w:rsid w:val="00536C41"/>
    <w:rsid w:val="00537649"/>
    <w:rsid w:val="005455F2"/>
    <w:rsid w:val="005508D3"/>
    <w:rsid w:val="00550DD1"/>
    <w:rsid w:val="00551182"/>
    <w:rsid w:val="00551C19"/>
    <w:rsid w:val="00552E60"/>
    <w:rsid w:val="0055747E"/>
    <w:rsid w:val="00560676"/>
    <w:rsid w:val="0056403E"/>
    <w:rsid w:val="00570B14"/>
    <w:rsid w:val="0057321F"/>
    <w:rsid w:val="005735ED"/>
    <w:rsid w:val="00574381"/>
    <w:rsid w:val="005758AF"/>
    <w:rsid w:val="00575B0A"/>
    <w:rsid w:val="00577108"/>
    <w:rsid w:val="00581340"/>
    <w:rsid w:val="0058143C"/>
    <w:rsid w:val="00582707"/>
    <w:rsid w:val="00586F1F"/>
    <w:rsid w:val="00587DBC"/>
    <w:rsid w:val="00591FA9"/>
    <w:rsid w:val="00592311"/>
    <w:rsid w:val="005923EA"/>
    <w:rsid w:val="00593ABB"/>
    <w:rsid w:val="005A14E6"/>
    <w:rsid w:val="005A205F"/>
    <w:rsid w:val="005A73F3"/>
    <w:rsid w:val="005B1CC4"/>
    <w:rsid w:val="005B3211"/>
    <w:rsid w:val="005C1A18"/>
    <w:rsid w:val="005C2073"/>
    <w:rsid w:val="005C35F8"/>
    <w:rsid w:val="005C4A61"/>
    <w:rsid w:val="005C4DEA"/>
    <w:rsid w:val="005C5B9B"/>
    <w:rsid w:val="005C664C"/>
    <w:rsid w:val="005C6CE5"/>
    <w:rsid w:val="005D0675"/>
    <w:rsid w:val="005D0D1E"/>
    <w:rsid w:val="005D1216"/>
    <w:rsid w:val="005D28A6"/>
    <w:rsid w:val="005D37DB"/>
    <w:rsid w:val="005D54F3"/>
    <w:rsid w:val="005E15EA"/>
    <w:rsid w:val="005E41C0"/>
    <w:rsid w:val="005E5D50"/>
    <w:rsid w:val="005E6FA1"/>
    <w:rsid w:val="005F0C8A"/>
    <w:rsid w:val="005F0EC0"/>
    <w:rsid w:val="005F1CFE"/>
    <w:rsid w:val="005F6C5D"/>
    <w:rsid w:val="00602255"/>
    <w:rsid w:val="00602323"/>
    <w:rsid w:val="00603E53"/>
    <w:rsid w:val="006049B1"/>
    <w:rsid w:val="00604D08"/>
    <w:rsid w:val="00604F48"/>
    <w:rsid w:val="006052C2"/>
    <w:rsid w:val="0060562D"/>
    <w:rsid w:val="00606208"/>
    <w:rsid w:val="00607F93"/>
    <w:rsid w:val="00611E87"/>
    <w:rsid w:val="00622721"/>
    <w:rsid w:val="00625548"/>
    <w:rsid w:val="006317B9"/>
    <w:rsid w:val="00632416"/>
    <w:rsid w:val="00632AA6"/>
    <w:rsid w:val="00633F74"/>
    <w:rsid w:val="00633FA1"/>
    <w:rsid w:val="006345F2"/>
    <w:rsid w:val="006352C7"/>
    <w:rsid w:val="0063539C"/>
    <w:rsid w:val="00636CA6"/>
    <w:rsid w:val="00637FB3"/>
    <w:rsid w:val="00641AD6"/>
    <w:rsid w:val="00641CD6"/>
    <w:rsid w:val="0064200E"/>
    <w:rsid w:val="0064315C"/>
    <w:rsid w:val="00644016"/>
    <w:rsid w:val="006454BA"/>
    <w:rsid w:val="00646230"/>
    <w:rsid w:val="0064730A"/>
    <w:rsid w:val="00653811"/>
    <w:rsid w:val="00653BCD"/>
    <w:rsid w:val="00657EB9"/>
    <w:rsid w:val="00662ADE"/>
    <w:rsid w:val="006635C5"/>
    <w:rsid w:val="00664556"/>
    <w:rsid w:val="00664E16"/>
    <w:rsid w:val="00666918"/>
    <w:rsid w:val="00671915"/>
    <w:rsid w:val="0067270E"/>
    <w:rsid w:val="006741C8"/>
    <w:rsid w:val="006745EC"/>
    <w:rsid w:val="006758E0"/>
    <w:rsid w:val="0067693B"/>
    <w:rsid w:val="00681C16"/>
    <w:rsid w:val="00681F3A"/>
    <w:rsid w:val="006827F6"/>
    <w:rsid w:val="0068382A"/>
    <w:rsid w:val="0068476C"/>
    <w:rsid w:val="00684CF2"/>
    <w:rsid w:val="00685BFA"/>
    <w:rsid w:val="00686E0F"/>
    <w:rsid w:val="006871B6"/>
    <w:rsid w:val="006902A3"/>
    <w:rsid w:val="00690C02"/>
    <w:rsid w:val="0069226F"/>
    <w:rsid w:val="00693DFD"/>
    <w:rsid w:val="00694234"/>
    <w:rsid w:val="00695133"/>
    <w:rsid w:val="006957DD"/>
    <w:rsid w:val="00696229"/>
    <w:rsid w:val="00696B14"/>
    <w:rsid w:val="006A18E6"/>
    <w:rsid w:val="006A22E6"/>
    <w:rsid w:val="006A30BA"/>
    <w:rsid w:val="006A4596"/>
    <w:rsid w:val="006A4778"/>
    <w:rsid w:val="006A4A48"/>
    <w:rsid w:val="006A7E63"/>
    <w:rsid w:val="006B0E95"/>
    <w:rsid w:val="006C1606"/>
    <w:rsid w:val="006C40BE"/>
    <w:rsid w:val="006C5751"/>
    <w:rsid w:val="006D0C53"/>
    <w:rsid w:val="006D3E8B"/>
    <w:rsid w:val="006E2CBA"/>
    <w:rsid w:val="006E2E56"/>
    <w:rsid w:val="006E3059"/>
    <w:rsid w:val="006E3DA9"/>
    <w:rsid w:val="006E4D46"/>
    <w:rsid w:val="006E6CE6"/>
    <w:rsid w:val="006F1FFB"/>
    <w:rsid w:val="006F71A1"/>
    <w:rsid w:val="00700985"/>
    <w:rsid w:val="00701139"/>
    <w:rsid w:val="00702486"/>
    <w:rsid w:val="00706F34"/>
    <w:rsid w:val="00710BC8"/>
    <w:rsid w:val="00711D2A"/>
    <w:rsid w:val="007155C7"/>
    <w:rsid w:val="007233BC"/>
    <w:rsid w:val="007239B9"/>
    <w:rsid w:val="00730537"/>
    <w:rsid w:val="007307C4"/>
    <w:rsid w:val="00731DC1"/>
    <w:rsid w:val="00732FB5"/>
    <w:rsid w:val="00733287"/>
    <w:rsid w:val="00733E54"/>
    <w:rsid w:val="007354CF"/>
    <w:rsid w:val="00737F74"/>
    <w:rsid w:val="0074014E"/>
    <w:rsid w:val="00740CFF"/>
    <w:rsid w:val="0074501E"/>
    <w:rsid w:val="00745FF2"/>
    <w:rsid w:val="0074789A"/>
    <w:rsid w:val="00747927"/>
    <w:rsid w:val="007507F8"/>
    <w:rsid w:val="007509C5"/>
    <w:rsid w:val="00753967"/>
    <w:rsid w:val="007551A2"/>
    <w:rsid w:val="007554D1"/>
    <w:rsid w:val="007572CA"/>
    <w:rsid w:val="0076012F"/>
    <w:rsid w:val="007601F1"/>
    <w:rsid w:val="00762389"/>
    <w:rsid w:val="00766756"/>
    <w:rsid w:val="00770AD5"/>
    <w:rsid w:val="007716CE"/>
    <w:rsid w:val="007775AA"/>
    <w:rsid w:val="00781E82"/>
    <w:rsid w:val="00783773"/>
    <w:rsid w:val="00784779"/>
    <w:rsid w:val="00785B44"/>
    <w:rsid w:val="0078604A"/>
    <w:rsid w:val="00790CF6"/>
    <w:rsid w:val="00791CFD"/>
    <w:rsid w:val="00793079"/>
    <w:rsid w:val="007937A7"/>
    <w:rsid w:val="00793D26"/>
    <w:rsid w:val="007A0453"/>
    <w:rsid w:val="007A2D3A"/>
    <w:rsid w:val="007A34A0"/>
    <w:rsid w:val="007A60CA"/>
    <w:rsid w:val="007A6126"/>
    <w:rsid w:val="007B01DB"/>
    <w:rsid w:val="007B01FB"/>
    <w:rsid w:val="007C2294"/>
    <w:rsid w:val="007C2607"/>
    <w:rsid w:val="007C4742"/>
    <w:rsid w:val="007C4833"/>
    <w:rsid w:val="007C5EF4"/>
    <w:rsid w:val="007D0D18"/>
    <w:rsid w:val="007D62EB"/>
    <w:rsid w:val="007D699A"/>
    <w:rsid w:val="007D7457"/>
    <w:rsid w:val="007E1B46"/>
    <w:rsid w:val="007E2AC2"/>
    <w:rsid w:val="007E2C99"/>
    <w:rsid w:val="007E37D2"/>
    <w:rsid w:val="007E4D88"/>
    <w:rsid w:val="007F0B39"/>
    <w:rsid w:val="007F3067"/>
    <w:rsid w:val="007F423A"/>
    <w:rsid w:val="007F55BA"/>
    <w:rsid w:val="007F617B"/>
    <w:rsid w:val="007F66F8"/>
    <w:rsid w:val="007F7AF4"/>
    <w:rsid w:val="00803D32"/>
    <w:rsid w:val="008041AE"/>
    <w:rsid w:val="00804683"/>
    <w:rsid w:val="00805931"/>
    <w:rsid w:val="008066F9"/>
    <w:rsid w:val="008068BA"/>
    <w:rsid w:val="00812466"/>
    <w:rsid w:val="008172ED"/>
    <w:rsid w:val="008244D5"/>
    <w:rsid w:val="0082532E"/>
    <w:rsid w:val="00825FA0"/>
    <w:rsid w:val="008400CA"/>
    <w:rsid w:val="008411B3"/>
    <w:rsid w:val="00841B3B"/>
    <w:rsid w:val="00844935"/>
    <w:rsid w:val="00850169"/>
    <w:rsid w:val="00850BCA"/>
    <w:rsid w:val="00850E45"/>
    <w:rsid w:val="0085133B"/>
    <w:rsid w:val="0085225F"/>
    <w:rsid w:val="00853DBC"/>
    <w:rsid w:val="008578BC"/>
    <w:rsid w:val="008606DC"/>
    <w:rsid w:val="00861F7F"/>
    <w:rsid w:val="008670A4"/>
    <w:rsid w:val="00867743"/>
    <w:rsid w:val="0087051C"/>
    <w:rsid w:val="00871EE5"/>
    <w:rsid w:val="00873950"/>
    <w:rsid w:val="008740A3"/>
    <w:rsid w:val="0087664F"/>
    <w:rsid w:val="0087726F"/>
    <w:rsid w:val="00880C19"/>
    <w:rsid w:val="00881648"/>
    <w:rsid w:val="00883BEB"/>
    <w:rsid w:val="00891380"/>
    <w:rsid w:val="00892142"/>
    <w:rsid w:val="00892A24"/>
    <w:rsid w:val="008A18CB"/>
    <w:rsid w:val="008A45E7"/>
    <w:rsid w:val="008A7B72"/>
    <w:rsid w:val="008A7E8E"/>
    <w:rsid w:val="008B1093"/>
    <w:rsid w:val="008B1919"/>
    <w:rsid w:val="008B5258"/>
    <w:rsid w:val="008B63C3"/>
    <w:rsid w:val="008C2253"/>
    <w:rsid w:val="008C2E5F"/>
    <w:rsid w:val="008C5B08"/>
    <w:rsid w:val="008C6F44"/>
    <w:rsid w:val="008D46AD"/>
    <w:rsid w:val="008D5B87"/>
    <w:rsid w:val="008D77B5"/>
    <w:rsid w:val="008E2F48"/>
    <w:rsid w:val="008E573A"/>
    <w:rsid w:val="008E6F88"/>
    <w:rsid w:val="008F1AE0"/>
    <w:rsid w:val="008F420C"/>
    <w:rsid w:val="008F74E1"/>
    <w:rsid w:val="0090033F"/>
    <w:rsid w:val="00904E56"/>
    <w:rsid w:val="00905A86"/>
    <w:rsid w:val="00906460"/>
    <w:rsid w:val="00906A58"/>
    <w:rsid w:val="00911D1B"/>
    <w:rsid w:val="00912AA2"/>
    <w:rsid w:val="00913CF5"/>
    <w:rsid w:val="00915A75"/>
    <w:rsid w:val="00923631"/>
    <w:rsid w:val="009241ED"/>
    <w:rsid w:val="00924697"/>
    <w:rsid w:val="0092487F"/>
    <w:rsid w:val="0092598D"/>
    <w:rsid w:val="009261B1"/>
    <w:rsid w:val="00927011"/>
    <w:rsid w:val="009275B2"/>
    <w:rsid w:val="00927BA2"/>
    <w:rsid w:val="00931D46"/>
    <w:rsid w:val="00931E66"/>
    <w:rsid w:val="00932021"/>
    <w:rsid w:val="009332ED"/>
    <w:rsid w:val="00934E2B"/>
    <w:rsid w:val="00935C4B"/>
    <w:rsid w:val="00936A61"/>
    <w:rsid w:val="00936D0F"/>
    <w:rsid w:val="00937CC5"/>
    <w:rsid w:val="009404F4"/>
    <w:rsid w:val="009417F1"/>
    <w:rsid w:val="009441D2"/>
    <w:rsid w:val="00944A6B"/>
    <w:rsid w:val="00953411"/>
    <w:rsid w:val="00953960"/>
    <w:rsid w:val="009567B3"/>
    <w:rsid w:val="00956C28"/>
    <w:rsid w:val="00963AF9"/>
    <w:rsid w:val="00967976"/>
    <w:rsid w:val="00972C9C"/>
    <w:rsid w:val="00976D2F"/>
    <w:rsid w:val="0097719F"/>
    <w:rsid w:val="00977E02"/>
    <w:rsid w:val="00980033"/>
    <w:rsid w:val="00981BB3"/>
    <w:rsid w:val="00983565"/>
    <w:rsid w:val="00983E52"/>
    <w:rsid w:val="009907A6"/>
    <w:rsid w:val="00991778"/>
    <w:rsid w:val="009919BB"/>
    <w:rsid w:val="00992165"/>
    <w:rsid w:val="00992608"/>
    <w:rsid w:val="009934D9"/>
    <w:rsid w:val="00996BDE"/>
    <w:rsid w:val="009A0EF0"/>
    <w:rsid w:val="009A1A6F"/>
    <w:rsid w:val="009A3668"/>
    <w:rsid w:val="009A419C"/>
    <w:rsid w:val="009A6B6A"/>
    <w:rsid w:val="009B14A7"/>
    <w:rsid w:val="009B591D"/>
    <w:rsid w:val="009B70D4"/>
    <w:rsid w:val="009B7D68"/>
    <w:rsid w:val="009C15DC"/>
    <w:rsid w:val="009C1E52"/>
    <w:rsid w:val="009C23F9"/>
    <w:rsid w:val="009C7981"/>
    <w:rsid w:val="009D1F51"/>
    <w:rsid w:val="009D3B51"/>
    <w:rsid w:val="009D587F"/>
    <w:rsid w:val="009D7A92"/>
    <w:rsid w:val="009D7C4F"/>
    <w:rsid w:val="009D7F6B"/>
    <w:rsid w:val="009E1920"/>
    <w:rsid w:val="009E1BF9"/>
    <w:rsid w:val="009E33AA"/>
    <w:rsid w:val="009E534A"/>
    <w:rsid w:val="009E6C6A"/>
    <w:rsid w:val="009F0662"/>
    <w:rsid w:val="009F17AE"/>
    <w:rsid w:val="009F510E"/>
    <w:rsid w:val="00A00F96"/>
    <w:rsid w:val="00A07375"/>
    <w:rsid w:val="00A07FBC"/>
    <w:rsid w:val="00A104E2"/>
    <w:rsid w:val="00A107F1"/>
    <w:rsid w:val="00A10DB8"/>
    <w:rsid w:val="00A1323A"/>
    <w:rsid w:val="00A14371"/>
    <w:rsid w:val="00A224DF"/>
    <w:rsid w:val="00A22C5D"/>
    <w:rsid w:val="00A256FF"/>
    <w:rsid w:val="00A32880"/>
    <w:rsid w:val="00A328A0"/>
    <w:rsid w:val="00A35496"/>
    <w:rsid w:val="00A40C31"/>
    <w:rsid w:val="00A41BDA"/>
    <w:rsid w:val="00A431C1"/>
    <w:rsid w:val="00A433F9"/>
    <w:rsid w:val="00A43B36"/>
    <w:rsid w:val="00A50D16"/>
    <w:rsid w:val="00A54D27"/>
    <w:rsid w:val="00A61119"/>
    <w:rsid w:val="00A65ED5"/>
    <w:rsid w:val="00A7331B"/>
    <w:rsid w:val="00A74F94"/>
    <w:rsid w:val="00A76F9D"/>
    <w:rsid w:val="00A83B0E"/>
    <w:rsid w:val="00A84513"/>
    <w:rsid w:val="00A879F4"/>
    <w:rsid w:val="00A87DDE"/>
    <w:rsid w:val="00A97B3D"/>
    <w:rsid w:val="00A97E57"/>
    <w:rsid w:val="00AA2907"/>
    <w:rsid w:val="00AA41C3"/>
    <w:rsid w:val="00AA642C"/>
    <w:rsid w:val="00AA7461"/>
    <w:rsid w:val="00AB1159"/>
    <w:rsid w:val="00AB116E"/>
    <w:rsid w:val="00AB26AB"/>
    <w:rsid w:val="00AB3169"/>
    <w:rsid w:val="00AB4E4C"/>
    <w:rsid w:val="00AB54E3"/>
    <w:rsid w:val="00AB6837"/>
    <w:rsid w:val="00AC0B36"/>
    <w:rsid w:val="00AC0CE7"/>
    <w:rsid w:val="00AC1143"/>
    <w:rsid w:val="00AC1C58"/>
    <w:rsid w:val="00AC3815"/>
    <w:rsid w:val="00AC4064"/>
    <w:rsid w:val="00AC678F"/>
    <w:rsid w:val="00AC67B3"/>
    <w:rsid w:val="00AD0AF4"/>
    <w:rsid w:val="00AD407C"/>
    <w:rsid w:val="00AD465D"/>
    <w:rsid w:val="00AD4BF6"/>
    <w:rsid w:val="00AD5418"/>
    <w:rsid w:val="00AD590D"/>
    <w:rsid w:val="00AE0381"/>
    <w:rsid w:val="00AE0678"/>
    <w:rsid w:val="00AE07A2"/>
    <w:rsid w:val="00AE166B"/>
    <w:rsid w:val="00AE47D4"/>
    <w:rsid w:val="00AE6390"/>
    <w:rsid w:val="00AF1B7A"/>
    <w:rsid w:val="00AF5E17"/>
    <w:rsid w:val="00AF658B"/>
    <w:rsid w:val="00B00AB2"/>
    <w:rsid w:val="00B03B26"/>
    <w:rsid w:val="00B134F0"/>
    <w:rsid w:val="00B15FDA"/>
    <w:rsid w:val="00B16CCB"/>
    <w:rsid w:val="00B16EB7"/>
    <w:rsid w:val="00B17A18"/>
    <w:rsid w:val="00B20D83"/>
    <w:rsid w:val="00B21FC0"/>
    <w:rsid w:val="00B23CA6"/>
    <w:rsid w:val="00B261C3"/>
    <w:rsid w:val="00B26B06"/>
    <w:rsid w:val="00B26D7F"/>
    <w:rsid w:val="00B27FC3"/>
    <w:rsid w:val="00B34D41"/>
    <w:rsid w:val="00B34F3D"/>
    <w:rsid w:val="00B35C63"/>
    <w:rsid w:val="00B35C6B"/>
    <w:rsid w:val="00B47F25"/>
    <w:rsid w:val="00B50996"/>
    <w:rsid w:val="00B50ECD"/>
    <w:rsid w:val="00B535C6"/>
    <w:rsid w:val="00B53EE4"/>
    <w:rsid w:val="00B55C5C"/>
    <w:rsid w:val="00B6171C"/>
    <w:rsid w:val="00B62482"/>
    <w:rsid w:val="00B6471E"/>
    <w:rsid w:val="00B74632"/>
    <w:rsid w:val="00B768E4"/>
    <w:rsid w:val="00B80155"/>
    <w:rsid w:val="00B82C40"/>
    <w:rsid w:val="00B83ADD"/>
    <w:rsid w:val="00B83BEC"/>
    <w:rsid w:val="00B85816"/>
    <w:rsid w:val="00B86A70"/>
    <w:rsid w:val="00B8700A"/>
    <w:rsid w:val="00B90068"/>
    <w:rsid w:val="00B9167B"/>
    <w:rsid w:val="00B91E7C"/>
    <w:rsid w:val="00B92140"/>
    <w:rsid w:val="00B92AD0"/>
    <w:rsid w:val="00B95A42"/>
    <w:rsid w:val="00B95E7B"/>
    <w:rsid w:val="00B97DC6"/>
    <w:rsid w:val="00BA0559"/>
    <w:rsid w:val="00BA1715"/>
    <w:rsid w:val="00BA25EF"/>
    <w:rsid w:val="00BA69BD"/>
    <w:rsid w:val="00BB116D"/>
    <w:rsid w:val="00BB20B0"/>
    <w:rsid w:val="00BC20EA"/>
    <w:rsid w:val="00BC2BAF"/>
    <w:rsid w:val="00BC3359"/>
    <w:rsid w:val="00BC417C"/>
    <w:rsid w:val="00BC6CB9"/>
    <w:rsid w:val="00BD6096"/>
    <w:rsid w:val="00BD706B"/>
    <w:rsid w:val="00BE1EFD"/>
    <w:rsid w:val="00BE28A5"/>
    <w:rsid w:val="00BE3F52"/>
    <w:rsid w:val="00BE41C8"/>
    <w:rsid w:val="00BE50C0"/>
    <w:rsid w:val="00BE528F"/>
    <w:rsid w:val="00BE5A95"/>
    <w:rsid w:val="00BF1F32"/>
    <w:rsid w:val="00BF3709"/>
    <w:rsid w:val="00BF55FA"/>
    <w:rsid w:val="00BF6084"/>
    <w:rsid w:val="00BF6855"/>
    <w:rsid w:val="00C00363"/>
    <w:rsid w:val="00C034D0"/>
    <w:rsid w:val="00C04479"/>
    <w:rsid w:val="00C0642B"/>
    <w:rsid w:val="00C158A1"/>
    <w:rsid w:val="00C16AE3"/>
    <w:rsid w:val="00C23282"/>
    <w:rsid w:val="00C31E40"/>
    <w:rsid w:val="00C3329F"/>
    <w:rsid w:val="00C3501C"/>
    <w:rsid w:val="00C35A44"/>
    <w:rsid w:val="00C369D7"/>
    <w:rsid w:val="00C409D7"/>
    <w:rsid w:val="00C40E97"/>
    <w:rsid w:val="00C41BD2"/>
    <w:rsid w:val="00C43AB4"/>
    <w:rsid w:val="00C447DA"/>
    <w:rsid w:val="00C45993"/>
    <w:rsid w:val="00C45FAB"/>
    <w:rsid w:val="00C50535"/>
    <w:rsid w:val="00C50C22"/>
    <w:rsid w:val="00C53012"/>
    <w:rsid w:val="00C53302"/>
    <w:rsid w:val="00C54071"/>
    <w:rsid w:val="00C5458B"/>
    <w:rsid w:val="00C55C22"/>
    <w:rsid w:val="00C64B82"/>
    <w:rsid w:val="00C67325"/>
    <w:rsid w:val="00C75958"/>
    <w:rsid w:val="00C75A03"/>
    <w:rsid w:val="00C76B19"/>
    <w:rsid w:val="00C81270"/>
    <w:rsid w:val="00C84675"/>
    <w:rsid w:val="00C84D6C"/>
    <w:rsid w:val="00C85258"/>
    <w:rsid w:val="00C8537F"/>
    <w:rsid w:val="00C87152"/>
    <w:rsid w:val="00C87B84"/>
    <w:rsid w:val="00C90F98"/>
    <w:rsid w:val="00C9125C"/>
    <w:rsid w:val="00C920A1"/>
    <w:rsid w:val="00C921D6"/>
    <w:rsid w:val="00C92AF0"/>
    <w:rsid w:val="00C93C0E"/>
    <w:rsid w:val="00C9400B"/>
    <w:rsid w:val="00C943D3"/>
    <w:rsid w:val="00C94BA8"/>
    <w:rsid w:val="00C972EA"/>
    <w:rsid w:val="00CA0938"/>
    <w:rsid w:val="00CA4B32"/>
    <w:rsid w:val="00CA733E"/>
    <w:rsid w:val="00CA78E3"/>
    <w:rsid w:val="00CB20E7"/>
    <w:rsid w:val="00CB23C1"/>
    <w:rsid w:val="00CB590B"/>
    <w:rsid w:val="00CB6718"/>
    <w:rsid w:val="00CB697E"/>
    <w:rsid w:val="00CB70DE"/>
    <w:rsid w:val="00CC5309"/>
    <w:rsid w:val="00CC55D4"/>
    <w:rsid w:val="00CC6947"/>
    <w:rsid w:val="00CC76A8"/>
    <w:rsid w:val="00CC7AFC"/>
    <w:rsid w:val="00CD00AC"/>
    <w:rsid w:val="00CD041D"/>
    <w:rsid w:val="00CD57ED"/>
    <w:rsid w:val="00CD5CB0"/>
    <w:rsid w:val="00CD6AE4"/>
    <w:rsid w:val="00CE4F0C"/>
    <w:rsid w:val="00CE7EA6"/>
    <w:rsid w:val="00CF2E42"/>
    <w:rsid w:val="00CF4B1A"/>
    <w:rsid w:val="00CF5CC2"/>
    <w:rsid w:val="00CF5F85"/>
    <w:rsid w:val="00CF613C"/>
    <w:rsid w:val="00D01C7A"/>
    <w:rsid w:val="00D03A48"/>
    <w:rsid w:val="00D03A92"/>
    <w:rsid w:val="00D048B8"/>
    <w:rsid w:val="00D04B65"/>
    <w:rsid w:val="00D10ABB"/>
    <w:rsid w:val="00D14563"/>
    <w:rsid w:val="00D16D2A"/>
    <w:rsid w:val="00D172D0"/>
    <w:rsid w:val="00D21084"/>
    <w:rsid w:val="00D21B81"/>
    <w:rsid w:val="00D26DC1"/>
    <w:rsid w:val="00D30511"/>
    <w:rsid w:val="00D311C1"/>
    <w:rsid w:val="00D323C6"/>
    <w:rsid w:val="00D33B99"/>
    <w:rsid w:val="00D41311"/>
    <w:rsid w:val="00D460D5"/>
    <w:rsid w:val="00D54E4F"/>
    <w:rsid w:val="00D61E6B"/>
    <w:rsid w:val="00D65277"/>
    <w:rsid w:val="00D654DB"/>
    <w:rsid w:val="00D67F2F"/>
    <w:rsid w:val="00D71FBD"/>
    <w:rsid w:val="00D72D4E"/>
    <w:rsid w:val="00D73FDA"/>
    <w:rsid w:val="00D74685"/>
    <w:rsid w:val="00D762C1"/>
    <w:rsid w:val="00D80A39"/>
    <w:rsid w:val="00D83791"/>
    <w:rsid w:val="00D9110F"/>
    <w:rsid w:val="00D919AD"/>
    <w:rsid w:val="00D961AB"/>
    <w:rsid w:val="00D969AD"/>
    <w:rsid w:val="00D96B9D"/>
    <w:rsid w:val="00D97FAE"/>
    <w:rsid w:val="00DA1476"/>
    <w:rsid w:val="00DA3CE0"/>
    <w:rsid w:val="00DB109F"/>
    <w:rsid w:val="00DB437F"/>
    <w:rsid w:val="00DC15B7"/>
    <w:rsid w:val="00DC275D"/>
    <w:rsid w:val="00DC2A07"/>
    <w:rsid w:val="00DD1620"/>
    <w:rsid w:val="00DD36F7"/>
    <w:rsid w:val="00DD3901"/>
    <w:rsid w:val="00DD5D9A"/>
    <w:rsid w:val="00DD5F5B"/>
    <w:rsid w:val="00DE128D"/>
    <w:rsid w:val="00DE47F5"/>
    <w:rsid w:val="00DE4C5E"/>
    <w:rsid w:val="00DE5764"/>
    <w:rsid w:val="00E01824"/>
    <w:rsid w:val="00E041B6"/>
    <w:rsid w:val="00E0443E"/>
    <w:rsid w:val="00E1223B"/>
    <w:rsid w:val="00E131F6"/>
    <w:rsid w:val="00E14ED0"/>
    <w:rsid w:val="00E15494"/>
    <w:rsid w:val="00E169E0"/>
    <w:rsid w:val="00E17E73"/>
    <w:rsid w:val="00E2150C"/>
    <w:rsid w:val="00E244DD"/>
    <w:rsid w:val="00E26B6E"/>
    <w:rsid w:val="00E27B83"/>
    <w:rsid w:val="00E320F3"/>
    <w:rsid w:val="00E34AC7"/>
    <w:rsid w:val="00E35B6E"/>
    <w:rsid w:val="00E37325"/>
    <w:rsid w:val="00E37679"/>
    <w:rsid w:val="00E4057B"/>
    <w:rsid w:val="00E40F0F"/>
    <w:rsid w:val="00E465DC"/>
    <w:rsid w:val="00E47600"/>
    <w:rsid w:val="00E50F4A"/>
    <w:rsid w:val="00E52D30"/>
    <w:rsid w:val="00E535C9"/>
    <w:rsid w:val="00E54718"/>
    <w:rsid w:val="00E63445"/>
    <w:rsid w:val="00E6614B"/>
    <w:rsid w:val="00E75CCA"/>
    <w:rsid w:val="00E760E6"/>
    <w:rsid w:val="00E77747"/>
    <w:rsid w:val="00E77A84"/>
    <w:rsid w:val="00E80112"/>
    <w:rsid w:val="00E844D0"/>
    <w:rsid w:val="00E86777"/>
    <w:rsid w:val="00E87B2E"/>
    <w:rsid w:val="00E87C3E"/>
    <w:rsid w:val="00E928AD"/>
    <w:rsid w:val="00E9440D"/>
    <w:rsid w:val="00E972E7"/>
    <w:rsid w:val="00EA5E4D"/>
    <w:rsid w:val="00EA7335"/>
    <w:rsid w:val="00EA7CE9"/>
    <w:rsid w:val="00EA7D8A"/>
    <w:rsid w:val="00EB3430"/>
    <w:rsid w:val="00EB5BE9"/>
    <w:rsid w:val="00EB61EB"/>
    <w:rsid w:val="00EB77C0"/>
    <w:rsid w:val="00EC5D44"/>
    <w:rsid w:val="00EC7391"/>
    <w:rsid w:val="00EC76DD"/>
    <w:rsid w:val="00ED41FE"/>
    <w:rsid w:val="00ED5307"/>
    <w:rsid w:val="00ED5F28"/>
    <w:rsid w:val="00ED6491"/>
    <w:rsid w:val="00EE15CC"/>
    <w:rsid w:val="00EE32C8"/>
    <w:rsid w:val="00EE434D"/>
    <w:rsid w:val="00EE45A0"/>
    <w:rsid w:val="00EE5CD4"/>
    <w:rsid w:val="00EE7AA5"/>
    <w:rsid w:val="00EF0935"/>
    <w:rsid w:val="00EF5A01"/>
    <w:rsid w:val="00EF6FCA"/>
    <w:rsid w:val="00EF7C98"/>
    <w:rsid w:val="00F001FB"/>
    <w:rsid w:val="00F0222C"/>
    <w:rsid w:val="00F02583"/>
    <w:rsid w:val="00F039A7"/>
    <w:rsid w:val="00F03E82"/>
    <w:rsid w:val="00F05F55"/>
    <w:rsid w:val="00F066B0"/>
    <w:rsid w:val="00F102BE"/>
    <w:rsid w:val="00F14A51"/>
    <w:rsid w:val="00F14B0F"/>
    <w:rsid w:val="00F16568"/>
    <w:rsid w:val="00F1790A"/>
    <w:rsid w:val="00F20BE2"/>
    <w:rsid w:val="00F227BE"/>
    <w:rsid w:val="00F22F1D"/>
    <w:rsid w:val="00F23676"/>
    <w:rsid w:val="00F324C9"/>
    <w:rsid w:val="00F32920"/>
    <w:rsid w:val="00F32B91"/>
    <w:rsid w:val="00F32BF3"/>
    <w:rsid w:val="00F34BE8"/>
    <w:rsid w:val="00F360E4"/>
    <w:rsid w:val="00F37794"/>
    <w:rsid w:val="00F40F5E"/>
    <w:rsid w:val="00F42100"/>
    <w:rsid w:val="00F42F85"/>
    <w:rsid w:val="00F4412F"/>
    <w:rsid w:val="00F47BE0"/>
    <w:rsid w:val="00F51FB9"/>
    <w:rsid w:val="00F52AD6"/>
    <w:rsid w:val="00F539F5"/>
    <w:rsid w:val="00F6130A"/>
    <w:rsid w:val="00F6466B"/>
    <w:rsid w:val="00F6558F"/>
    <w:rsid w:val="00F67097"/>
    <w:rsid w:val="00F72284"/>
    <w:rsid w:val="00F737D0"/>
    <w:rsid w:val="00F74386"/>
    <w:rsid w:val="00F757CF"/>
    <w:rsid w:val="00F76730"/>
    <w:rsid w:val="00F813D3"/>
    <w:rsid w:val="00F82484"/>
    <w:rsid w:val="00F82B01"/>
    <w:rsid w:val="00F84ABF"/>
    <w:rsid w:val="00F8545D"/>
    <w:rsid w:val="00F87368"/>
    <w:rsid w:val="00F90959"/>
    <w:rsid w:val="00F920EC"/>
    <w:rsid w:val="00F9566E"/>
    <w:rsid w:val="00F95A5A"/>
    <w:rsid w:val="00FA4168"/>
    <w:rsid w:val="00FA56D6"/>
    <w:rsid w:val="00FB1E97"/>
    <w:rsid w:val="00FB2D5F"/>
    <w:rsid w:val="00FB2DFF"/>
    <w:rsid w:val="00FB3200"/>
    <w:rsid w:val="00FB34E1"/>
    <w:rsid w:val="00FB5390"/>
    <w:rsid w:val="00FB59E4"/>
    <w:rsid w:val="00FB5F35"/>
    <w:rsid w:val="00FB627E"/>
    <w:rsid w:val="00FB6B86"/>
    <w:rsid w:val="00FB7D44"/>
    <w:rsid w:val="00FC2259"/>
    <w:rsid w:val="00FC2DB1"/>
    <w:rsid w:val="00FC333C"/>
    <w:rsid w:val="00FD16E4"/>
    <w:rsid w:val="00FD4B1A"/>
    <w:rsid w:val="00FD60CF"/>
    <w:rsid w:val="00FD7F40"/>
    <w:rsid w:val="00FE2947"/>
    <w:rsid w:val="00FE2DA0"/>
    <w:rsid w:val="00FE4815"/>
    <w:rsid w:val="00FE5275"/>
    <w:rsid w:val="00FE7B13"/>
    <w:rsid w:val="00FF09B4"/>
    <w:rsid w:val="00FF0B9C"/>
    <w:rsid w:val="00FF355F"/>
    <w:rsid w:val="00FF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030ECF"/>
  <w15:chartTrackingRefBased/>
  <w15:docId w15:val="{EE723331-9878-447B-A769-1007AE968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F658B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8A45E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A45E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A45E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A45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A45E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A45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A45E7"/>
    <w:rPr>
      <w:rFonts w:ascii="Segoe UI" w:hAnsi="Segoe UI" w:cs="Segoe UI"/>
      <w:sz w:val="18"/>
      <w:szCs w:val="18"/>
    </w:rPr>
  </w:style>
  <w:style w:type="character" w:customStyle="1" w:styleId="q4iawc">
    <w:name w:val="q4iawc"/>
    <w:basedOn w:val="Standaardalinea-lettertype"/>
    <w:rsid w:val="00972C9C"/>
  </w:style>
  <w:style w:type="paragraph" w:styleId="Normaalweb">
    <w:name w:val="Normal (Web)"/>
    <w:basedOn w:val="Standaard"/>
    <w:uiPriority w:val="99"/>
    <w:unhideWhenUsed/>
    <w:rsid w:val="00CD5C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8066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066F9"/>
  </w:style>
  <w:style w:type="paragraph" w:styleId="Voettekst">
    <w:name w:val="footer"/>
    <w:basedOn w:val="Standaard"/>
    <w:link w:val="VoettekstChar"/>
    <w:uiPriority w:val="99"/>
    <w:unhideWhenUsed/>
    <w:rsid w:val="008066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066F9"/>
  </w:style>
  <w:style w:type="paragraph" w:styleId="Revisie">
    <w:name w:val="Revision"/>
    <w:hidden/>
    <w:uiPriority w:val="99"/>
    <w:semiHidden/>
    <w:rsid w:val="00D71FBD"/>
    <w:pPr>
      <w:spacing w:after="0" w:line="240" w:lineRule="auto"/>
    </w:pPr>
  </w:style>
  <w:style w:type="character" w:styleId="Paginanummer">
    <w:name w:val="page number"/>
    <w:basedOn w:val="Standaardalinea-lettertype"/>
    <w:uiPriority w:val="99"/>
    <w:semiHidden/>
    <w:unhideWhenUsed/>
    <w:rsid w:val="00C9125C"/>
  </w:style>
  <w:style w:type="paragraph" w:customStyle="1" w:styleId="EndNoteBibliographyTitle">
    <w:name w:val="EndNote Bibliography Title"/>
    <w:basedOn w:val="Standaard"/>
    <w:link w:val="EndNoteBibliographyTitleChar"/>
    <w:rsid w:val="004D16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D16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D160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D160E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671915"/>
    <w:rPr>
      <w:color w:val="0563C1" w:themeColor="hyperlink"/>
      <w:u w:val="single"/>
    </w:rPr>
  </w:style>
  <w:style w:type="character" w:customStyle="1" w:styleId="rynqvb">
    <w:name w:val="rynqvb"/>
    <w:basedOn w:val="Standaardalinea-lettertype"/>
    <w:rsid w:val="00850BCA"/>
  </w:style>
  <w:style w:type="character" w:customStyle="1" w:styleId="apple-converted-space">
    <w:name w:val="apple-converted-space"/>
    <w:basedOn w:val="Standaardalinea-lettertype"/>
    <w:rsid w:val="00657EB9"/>
  </w:style>
  <w:style w:type="paragraph" w:customStyle="1" w:styleId="Hoofdtekst">
    <w:name w:val="Hoofdtekst"/>
    <w:rsid w:val="00135D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nl-BE"/>
      <w14:textOutline w14:w="0" w14:cap="flat" w14:cmpd="sng" w14:algn="ctr">
        <w14:noFill/>
        <w14:prstDash w14:val="solid"/>
        <w14:bevel/>
      </w14:textOutline>
    </w:rPr>
  </w:style>
  <w:style w:type="table" w:styleId="Tabelraster">
    <w:name w:val="Table Grid"/>
    <w:basedOn w:val="Standaardtabel"/>
    <w:uiPriority w:val="39"/>
    <w:rsid w:val="002D747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7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416332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06441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7416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29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794362-F250-4150-9145-207274F4D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431</Words>
  <Characters>7873</Characters>
  <Application>Microsoft Office Word</Application>
  <DocSecurity>0</DocSecurity>
  <Lines>65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9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sink, Q. (Quincy)</dc:creator>
  <cp:keywords/>
  <dc:description/>
  <cp:lastModifiedBy>Hofsink, Q. (Quincy)</cp:lastModifiedBy>
  <cp:revision>8</cp:revision>
  <cp:lastPrinted>2023-02-08T18:48:00Z</cp:lastPrinted>
  <dcterms:created xsi:type="dcterms:W3CDTF">2023-04-17T10:29:00Z</dcterms:created>
  <dcterms:modified xsi:type="dcterms:W3CDTF">2023-05-15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blood</vt:lpwstr>
  </property>
  <property fmtid="{D5CDD505-2E9C-101B-9397-08002B2CF9AE}" pid="5" name="Mendeley Recent Style Name 1_1">
    <vt:lpwstr>Blood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international-journal-of-biochemistry-and-cell-biology</vt:lpwstr>
  </property>
  <property fmtid="{D5CDD505-2E9C-101B-9397-08002B2CF9AE}" pid="9" name="Mendeley Recent Style Name 3_1">
    <vt:lpwstr>International Journal of Biochemistry and Cell Bi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eminars-in-immunology</vt:lpwstr>
  </property>
  <property fmtid="{D5CDD505-2E9C-101B-9397-08002B2CF9AE}" pid="17" name="Mendeley Recent Style Name 7_1">
    <vt:lpwstr>Seminars in Immunology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31c0cd6-8aaf-3619-91ea-797601b0c3b7</vt:lpwstr>
  </property>
  <property fmtid="{D5CDD505-2E9C-101B-9397-08002B2CF9AE}" pid="24" name="Mendeley Citation Style_1">
    <vt:lpwstr>http://www.zotero.org/styles/blood</vt:lpwstr>
  </property>
</Properties>
</file>